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DEBC7" w14:textId="398FD8D5" w:rsidR="00283951" w:rsidRDefault="00235050" w:rsidP="008A0A72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2"/>
          <w:lang w:val="en-US"/>
        </w:rPr>
      </w:pPr>
      <w:r w:rsidRPr="00235050">
        <w:rPr>
          <w:rFonts w:ascii="Arial" w:hAnsi="Arial" w:cs="Arial"/>
          <w:b/>
          <w:i w:val="0"/>
          <w:color w:val="auto"/>
          <w:sz w:val="24"/>
          <w:szCs w:val="22"/>
          <w:lang w:val="en-US"/>
        </w:rPr>
        <w:t>Supplementary Material</w:t>
      </w:r>
    </w:p>
    <w:p w14:paraId="5E7E3A38" w14:textId="0AFC8EE8" w:rsidR="00EC3689" w:rsidRDefault="00EC3689" w:rsidP="00EC3689">
      <w:pPr>
        <w:rPr>
          <w:lang w:val="en-US"/>
        </w:rPr>
      </w:pPr>
    </w:p>
    <w:p w14:paraId="2967B252" w14:textId="77777777" w:rsidR="00560B64" w:rsidRDefault="00560B64" w:rsidP="00560B64">
      <w:pPr>
        <w:rPr>
          <w:lang w:val="en-US"/>
        </w:rPr>
      </w:pPr>
      <w:r>
        <w:rPr>
          <w:lang w:val="en-US"/>
        </w:rPr>
        <w:t>For the main article:</w:t>
      </w:r>
    </w:p>
    <w:p w14:paraId="0A30C816" w14:textId="77777777" w:rsidR="00560B64" w:rsidRPr="00204EF2" w:rsidRDefault="00560B64" w:rsidP="00560B64">
      <w:pPr>
        <w:spacing w:after="0" w:line="480" w:lineRule="auto"/>
        <w:rPr>
          <w:rFonts w:cs="Arial"/>
          <w:b/>
          <w:color w:val="000000"/>
          <w:lang w:val="en-GB"/>
        </w:rPr>
      </w:pPr>
      <w:r w:rsidRPr="00204EF2">
        <w:rPr>
          <w:rFonts w:cs="Arial"/>
          <w:b/>
          <w:color w:val="000000"/>
          <w:lang w:val="en-GB"/>
        </w:rPr>
        <w:t xml:space="preserve">The role of leisure-time physical activity in youth for lifelong activity – </w:t>
      </w:r>
      <w:r>
        <w:rPr>
          <w:rFonts w:cs="Arial"/>
          <w:b/>
          <w:color w:val="000000"/>
          <w:lang w:val="en-GB"/>
        </w:rPr>
        <w:t>A</w:t>
      </w:r>
      <w:r w:rsidRPr="00204EF2">
        <w:rPr>
          <w:rFonts w:cs="Arial"/>
          <w:b/>
          <w:color w:val="000000"/>
          <w:lang w:val="en-GB"/>
        </w:rPr>
        <w:t xml:space="preserve"> latent profile analysis with retrospective life course data</w:t>
      </w:r>
    </w:p>
    <w:p w14:paraId="0C78B4BC" w14:textId="77777777" w:rsidR="00560B64" w:rsidRPr="00204EF2" w:rsidRDefault="00560B64" w:rsidP="00560B64">
      <w:pPr>
        <w:spacing w:after="0" w:line="480" w:lineRule="auto"/>
        <w:jc w:val="left"/>
        <w:rPr>
          <w:rFonts w:cs="Arial"/>
          <w:i/>
          <w:color w:val="000000"/>
          <w:lang w:val="en-GB"/>
        </w:rPr>
      </w:pPr>
    </w:p>
    <w:p w14:paraId="0DBA4161" w14:textId="77777777" w:rsidR="00560B64" w:rsidRPr="00204EF2" w:rsidRDefault="00560B64" w:rsidP="00560B64">
      <w:pPr>
        <w:spacing w:after="0" w:line="480" w:lineRule="auto"/>
        <w:jc w:val="left"/>
        <w:rPr>
          <w:rFonts w:cs="Arial"/>
          <w:color w:val="000000"/>
          <w:lang w:val="en-GB"/>
        </w:rPr>
      </w:pPr>
      <w:r w:rsidRPr="00204EF2">
        <w:rPr>
          <w:rFonts w:cs="Arial"/>
          <w:color w:val="000000"/>
          <w:lang w:val="en-GB"/>
        </w:rPr>
        <w:t xml:space="preserve">Lars </w:t>
      </w:r>
      <w:proofErr w:type="spellStart"/>
      <w:proofErr w:type="gramStart"/>
      <w:r w:rsidRPr="00204EF2">
        <w:rPr>
          <w:rFonts w:cs="Arial"/>
          <w:color w:val="000000"/>
          <w:lang w:val="en-GB"/>
        </w:rPr>
        <w:t>Lenze</w:t>
      </w:r>
      <w:r w:rsidRPr="00204EF2">
        <w:rPr>
          <w:rFonts w:cs="Arial"/>
          <w:color w:val="000000"/>
          <w:vertAlign w:val="superscript"/>
          <w:lang w:val="en-GB"/>
        </w:rPr>
        <w:t>a,b</w:t>
      </w:r>
      <w:proofErr w:type="spellEnd"/>
      <w:proofErr w:type="gramEnd"/>
      <w:r w:rsidRPr="00204EF2">
        <w:rPr>
          <w:rFonts w:cs="Arial"/>
          <w:color w:val="000000"/>
          <w:lang w:val="en-GB"/>
        </w:rPr>
        <w:t xml:space="preserve">, Claudia </w:t>
      </w:r>
      <w:proofErr w:type="spellStart"/>
      <w:r w:rsidRPr="00204EF2">
        <w:rPr>
          <w:rFonts w:cs="Arial"/>
          <w:color w:val="000000"/>
          <w:lang w:val="en-GB"/>
        </w:rPr>
        <w:t>Klostermann</w:t>
      </w:r>
      <w:r>
        <w:rPr>
          <w:rFonts w:cs="Arial"/>
          <w:color w:val="000000"/>
          <w:vertAlign w:val="superscript"/>
          <w:lang w:val="en-GB"/>
        </w:rPr>
        <w:t>b</w:t>
      </w:r>
      <w:proofErr w:type="spellEnd"/>
      <w:r w:rsidRPr="00204EF2">
        <w:rPr>
          <w:rFonts w:cs="Arial"/>
          <w:color w:val="000000"/>
          <w:lang w:val="en-GB"/>
        </w:rPr>
        <w:t xml:space="preserve">, Julia </w:t>
      </w:r>
      <w:proofErr w:type="spellStart"/>
      <w:r w:rsidRPr="00204EF2">
        <w:rPr>
          <w:rFonts w:cs="Arial"/>
          <w:color w:val="000000"/>
          <w:lang w:val="en-GB"/>
        </w:rPr>
        <w:t>Schmid</w:t>
      </w:r>
      <w:r>
        <w:rPr>
          <w:rFonts w:cs="Arial"/>
          <w:color w:val="000000"/>
          <w:vertAlign w:val="superscript"/>
          <w:lang w:val="en-GB"/>
        </w:rPr>
        <w:t>a</w:t>
      </w:r>
      <w:proofErr w:type="spellEnd"/>
      <w:r w:rsidRPr="00204EF2">
        <w:rPr>
          <w:rFonts w:cs="Arial"/>
          <w:color w:val="000000"/>
          <w:lang w:val="en-GB"/>
        </w:rPr>
        <w:t xml:space="preserve">, Markus </w:t>
      </w:r>
      <w:proofErr w:type="spellStart"/>
      <w:r w:rsidRPr="00204EF2">
        <w:rPr>
          <w:rFonts w:cs="Arial"/>
          <w:color w:val="000000"/>
          <w:lang w:val="en-GB"/>
        </w:rPr>
        <w:t>Lamprecht</w:t>
      </w:r>
      <w:r w:rsidRPr="00204EF2">
        <w:rPr>
          <w:rFonts w:cs="Arial"/>
          <w:color w:val="000000"/>
          <w:vertAlign w:val="superscript"/>
          <w:lang w:val="en-GB"/>
        </w:rPr>
        <w:t>c</w:t>
      </w:r>
      <w:proofErr w:type="spellEnd"/>
      <w:r w:rsidRPr="00204EF2">
        <w:rPr>
          <w:rFonts w:cs="Arial"/>
          <w:color w:val="000000"/>
          <w:lang w:val="en-GB"/>
        </w:rPr>
        <w:t xml:space="preserve">, Siegfried </w:t>
      </w:r>
      <w:proofErr w:type="spellStart"/>
      <w:r w:rsidRPr="00204EF2">
        <w:rPr>
          <w:rFonts w:cs="Arial"/>
          <w:color w:val="000000"/>
          <w:lang w:val="en-GB"/>
        </w:rPr>
        <w:t>Nagel</w:t>
      </w:r>
      <w:r>
        <w:rPr>
          <w:rFonts w:cs="Arial"/>
          <w:color w:val="000000"/>
          <w:vertAlign w:val="superscript"/>
          <w:lang w:val="en-GB"/>
        </w:rPr>
        <w:t>a</w:t>
      </w:r>
      <w:proofErr w:type="spellEnd"/>
    </w:p>
    <w:p w14:paraId="3D6AD8BE" w14:textId="77777777" w:rsidR="00560B64" w:rsidRDefault="00560B64" w:rsidP="00560B64">
      <w:pPr>
        <w:spacing w:after="0" w:line="480" w:lineRule="auto"/>
        <w:jc w:val="left"/>
        <w:rPr>
          <w:rFonts w:cs="Arial"/>
          <w:color w:val="000000"/>
          <w:lang w:val="en-GB"/>
        </w:rPr>
      </w:pPr>
    </w:p>
    <w:p w14:paraId="4709B4D5" w14:textId="77777777" w:rsidR="00560B64" w:rsidRPr="00204EF2" w:rsidRDefault="00560B64" w:rsidP="00560B64">
      <w:pPr>
        <w:spacing w:after="0" w:line="480" w:lineRule="auto"/>
        <w:jc w:val="left"/>
        <w:rPr>
          <w:rFonts w:cs="Arial"/>
          <w:color w:val="000000"/>
          <w:lang w:val="en-GB"/>
        </w:rPr>
      </w:pPr>
      <w:proofErr w:type="spellStart"/>
      <w:r>
        <w:rPr>
          <w:rFonts w:cs="Arial"/>
          <w:color w:val="000000"/>
          <w:vertAlign w:val="superscript"/>
          <w:lang w:val="en-GB"/>
        </w:rPr>
        <w:t>a</w:t>
      </w:r>
      <w:r w:rsidRPr="00204EF2">
        <w:rPr>
          <w:rFonts w:cs="Arial"/>
          <w:color w:val="000000"/>
          <w:lang w:val="en-GB"/>
        </w:rPr>
        <w:t>Institute</w:t>
      </w:r>
      <w:proofErr w:type="spellEnd"/>
      <w:r w:rsidRPr="00204EF2">
        <w:rPr>
          <w:rFonts w:cs="Arial"/>
          <w:color w:val="000000"/>
          <w:lang w:val="en-GB"/>
        </w:rPr>
        <w:t xml:space="preserve"> of Sport Science, University of Bern, Bern CH, 3012, Switzerland</w:t>
      </w:r>
    </w:p>
    <w:p w14:paraId="5A6B37FA" w14:textId="77777777" w:rsidR="00560B64" w:rsidRPr="00204EF2" w:rsidRDefault="00560B64" w:rsidP="00560B64">
      <w:pPr>
        <w:spacing w:after="0" w:line="480" w:lineRule="auto"/>
        <w:jc w:val="left"/>
        <w:rPr>
          <w:rFonts w:cs="Arial"/>
          <w:color w:val="000000"/>
          <w:lang w:val="en-GB"/>
        </w:rPr>
      </w:pPr>
      <w:proofErr w:type="spellStart"/>
      <w:r>
        <w:rPr>
          <w:rFonts w:cs="Arial"/>
          <w:color w:val="000000"/>
          <w:vertAlign w:val="superscript"/>
          <w:lang w:val="en-GB"/>
        </w:rPr>
        <w:t>b</w:t>
      </w:r>
      <w:r>
        <w:rPr>
          <w:rFonts w:cs="Arial"/>
          <w:color w:val="000000"/>
          <w:lang w:val="en-GB"/>
        </w:rPr>
        <w:t>University</w:t>
      </w:r>
      <w:proofErr w:type="spellEnd"/>
      <w:r>
        <w:rPr>
          <w:rFonts w:cs="Arial"/>
          <w:color w:val="000000"/>
          <w:lang w:val="en-GB"/>
        </w:rPr>
        <w:t xml:space="preserve"> of Teacher Education</w:t>
      </w:r>
      <w:r w:rsidRPr="00204EF2">
        <w:rPr>
          <w:rFonts w:cs="Arial"/>
          <w:color w:val="000000"/>
          <w:lang w:val="en-GB"/>
        </w:rPr>
        <w:t xml:space="preserve">, University of Applied Sciences and Arts </w:t>
      </w:r>
      <w:proofErr w:type="spellStart"/>
      <w:r w:rsidRPr="00204EF2">
        <w:rPr>
          <w:rFonts w:cs="Arial"/>
          <w:color w:val="000000"/>
          <w:lang w:val="en-GB"/>
        </w:rPr>
        <w:t>Northwestern</w:t>
      </w:r>
      <w:proofErr w:type="spellEnd"/>
      <w:r w:rsidRPr="00204EF2">
        <w:rPr>
          <w:rFonts w:cs="Arial"/>
          <w:color w:val="000000"/>
          <w:lang w:val="en-GB"/>
        </w:rPr>
        <w:t xml:space="preserve"> Switzerland, </w:t>
      </w:r>
      <w:proofErr w:type="spellStart"/>
      <w:r w:rsidRPr="00204EF2">
        <w:rPr>
          <w:rFonts w:cs="Arial"/>
          <w:color w:val="000000"/>
          <w:lang w:val="en-GB"/>
        </w:rPr>
        <w:t>Windisch</w:t>
      </w:r>
      <w:proofErr w:type="spellEnd"/>
      <w:r w:rsidRPr="00204EF2">
        <w:rPr>
          <w:rFonts w:cs="Arial"/>
          <w:color w:val="000000"/>
          <w:lang w:val="en-GB"/>
        </w:rPr>
        <w:t xml:space="preserve"> CH, 5210, Switzerland</w:t>
      </w:r>
    </w:p>
    <w:p w14:paraId="5E4F6189" w14:textId="77777777" w:rsidR="00560B64" w:rsidRPr="003B3691" w:rsidRDefault="00560B64" w:rsidP="00560B64">
      <w:pPr>
        <w:spacing w:after="0" w:line="480" w:lineRule="auto"/>
        <w:jc w:val="left"/>
        <w:rPr>
          <w:rFonts w:cs="Arial"/>
          <w:color w:val="000000"/>
        </w:rPr>
      </w:pPr>
      <w:proofErr w:type="spellStart"/>
      <w:r w:rsidRPr="003B3691">
        <w:rPr>
          <w:rFonts w:cs="Arial"/>
          <w:color w:val="000000"/>
          <w:vertAlign w:val="superscript"/>
        </w:rPr>
        <w:t>c</w:t>
      </w:r>
      <w:r w:rsidRPr="003B3691">
        <w:rPr>
          <w:rFonts w:cs="Arial"/>
          <w:color w:val="000000"/>
        </w:rPr>
        <w:t>Lamprecht</w:t>
      </w:r>
      <w:proofErr w:type="spellEnd"/>
      <w:r w:rsidRPr="003B3691">
        <w:rPr>
          <w:rFonts w:cs="Arial"/>
          <w:color w:val="000000"/>
        </w:rPr>
        <w:t xml:space="preserve"> und Stamm Sozialforschung und Beratung, </w:t>
      </w:r>
      <w:proofErr w:type="spellStart"/>
      <w:r w:rsidRPr="003B3691">
        <w:rPr>
          <w:rFonts w:cs="Arial"/>
          <w:color w:val="000000"/>
        </w:rPr>
        <w:t>Zurich</w:t>
      </w:r>
      <w:proofErr w:type="spellEnd"/>
      <w:r w:rsidRPr="003B3691">
        <w:rPr>
          <w:rFonts w:cs="Arial"/>
          <w:color w:val="000000"/>
        </w:rPr>
        <w:t xml:space="preserve"> CH, 8032, </w:t>
      </w:r>
      <w:proofErr w:type="spellStart"/>
      <w:r w:rsidRPr="003B3691">
        <w:rPr>
          <w:rFonts w:cs="Arial"/>
          <w:color w:val="000000"/>
        </w:rPr>
        <w:t>Switzerland</w:t>
      </w:r>
      <w:proofErr w:type="spellEnd"/>
    </w:p>
    <w:p w14:paraId="265DBE4E" w14:textId="77777777" w:rsidR="00560B64" w:rsidRPr="003B3691" w:rsidRDefault="00560B64" w:rsidP="00560B64">
      <w:pPr>
        <w:spacing w:after="0" w:line="480" w:lineRule="auto"/>
        <w:jc w:val="left"/>
        <w:rPr>
          <w:rFonts w:cs="Arial"/>
          <w:color w:val="000000"/>
        </w:rPr>
      </w:pPr>
    </w:p>
    <w:p w14:paraId="755A81A3" w14:textId="77777777" w:rsidR="00560B64" w:rsidRPr="00204EF2" w:rsidRDefault="00560B64" w:rsidP="00560B64">
      <w:pPr>
        <w:spacing w:after="0" w:line="480" w:lineRule="auto"/>
        <w:jc w:val="left"/>
        <w:rPr>
          <w:rFonts w:cs="Arial"/>
          <w:i/>
          <w:color w:val="000000"/>
          <w:lang w:val="en-GB"/>
        </w:rPr>
      </w:pPr>
      <w:r w:rsidRPr="00204EF2">
        <w:rPr>
          <w:rFonts w:cs="Arial"/>
          <w:i/>
          <w:color w:val="000000"/>
          <w:lang w:val="en-GB"/>
        </w:rPr>
        <w:t>Corresponding author</w:t>
      </w:r>
    </w:p>
    <w:p w14:paraId="2C2C391C" w14:textId="77777777" w:rsidR="00560B64" w:rsidRPr="00204EF2" w:rsidRDefault="00560B64" w:rsidP="00560B64">
      <w:pPr>
        <w:spacing w:after="0" w:line="480" w:lineRule="auto"/>
        <w:jc w:val="left"/>
        <w:rPr>
          <w:rFonts w:cs="Arial"/>
          <w:color w:val="000000"/>
          <w:lang w:val="en-GB"/>
        </w:rPr>
      </w:pPr>
      <w:r w:rsidRPr="00204EF2">
        <w:rPr>
          <w:rFonts w:cs="Arial"/>
          <w:color w:val="000000"/>
          <w:lang w:val="en-GB"/>
        </w:rPr>
        <w:t>Lars Lenze</w:t>
      </w:r>
    </w:p>
    <w:p w14:paraId="3797BA6B" w14:textId="77777777" w:rsidR="00560B64" w:rsidRPr="00204EF2" w:rsidRDefault="00560B64" w:rsidP="00560B64">
      <w:pPr>
        <w:spacing w:after="0" w:line="480" w:lineRule="auto"/>
        <w:jc w:val="left"/>
        <w:rPr>
          <w:rFonts w:cs="Arial"/>
          <w:color w:val="000000"/>
          <w:lang w:val="en-GB"/>
        </w:rPr>
      </w:pPr>
      <w:proofErr w:type="spellStart"/>
      <w:r w:rsidRPr="00B23DAD">
        <w:rPr>
          <w:rFonts w:cs="Arial"/>
          <w:szCs w:val="20"/>
          <w:lang w:val="en-US"/>
        </w:rPr>
        <w:t>Bremgartenstrasse</w:t>
      </w:r>
      <w:proofErr w:type="spellEnd"/>
      <w:r w:rsidRPr="00B23DAD">
        <w:rPr>
          <w:rFonts w:cs="Arial"/>
          <w:szCs w:val="20"/>
          <w:lang w:val="en-US"/>
        </w:rPr>
        <w:t xml:space="preserve"> 145, CH-3012 Bern</w:t>
      </w:r>
      <w:r w:rsidRPr="00B23DAD" w:rsidDel="00B23DAD">
        <w:rPr>
          <w:rFonts w:cs="Arial"/>
          <w:color w:val="000000"/>
          <w:sz w:val="20"/>
          <w:szCs w:val="20"/>
          <w:lang w:val="en-GB"/>
        </w:rPr>
        <w:t xml:space="preserve"> </w:t>
      </w:r>
    </w:p>
    <w:p w14:paraId="52D76D24" w14:textId="77777777" w:rsidR="00560B64" w:rsidRPr="00204EF2" w:rsidRDefault="00560B64" w:rsidP="00560B64">
      <w:pPr>
        <w:spacing w:after="0" w:line="480" w:lineRule="auto"/>
        <w:jc w:val="left"/>
        <w:rPr>
          <w:rFonts w:cs="Arial"/>
          <w:color w:val="000000"/>
          <w:lang w:val="en-GB"/>
        </w:rPr>
      </w:pPr>
      <w:r w:rsidRPr="00204EF2">
        <w:rPr>
          <w:rFonts w:cs="Arial"/>
          <w:color w:val="000000"/>
          <w:lang w:val="en-GB"/>
        </w:rPr>
        <w:t xml:space="preserve">email: </w:t>
      </w:r>
      <w:r>
        <w:rPr>
          <w:rFonts w:cs="Arial"/>
          <w:color w:val="000000"/>
          <w:lang w:val="en-GB"/>
        </w:rPr>
        <w:t>lars.lenze@unibe.ch</w:t>
      </w:r>
    </w:p>
    <w:p w14:paraId="2D82E8DA" w14:textId="77777777" w:rsidR="00560B64" w:rsidRDefault="00560B64" w:rsidP="00560B64">
      <w:pPr>
        <w:rPr>
          <w:lang w:val="en-US"/>
        </w:rPr>
      </w:pPr>
      <w:r>
        <w:rPr>
          <w:rFonts w:cs="Arial"/>
          <w:color w:val="000000"/>
          <w:lang w:val="en-GB"/>
        </w:rPr>
        <w:t xml:space="preserve">ORCID: </w:t>
      </w:r>
      <w:r w:rsidRPr="00D55E88">
        <w:rPr>
          <w:rFonts w:cs="Arial"/>
          <w:color w:val="000000"/>
          <w:lang w:val="en-GB"/>
        </w:rPr>
        <w:t>0000-0001-7610-8913</w:t>
      </w:r>
    </w:p>
    <w:p w14:paraId="160304D9" w14:textId="192EE341" w:rsidR="00560B64" w:rsidRDefault="00560B64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9473579" w14:textId="4F0BAAF2" w:rsidR="008A0A72" w:rsidRDefault="008A0A72" w:rsidP="008A0A72">
      <w:pPr>
        <w:pStyle w:val="Beschriftung"/>
        <w:keepNext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3C63DF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lastRenderedPageBreak/>
        <w:t xml:space="preserve">Supplementary </w:t>
      </w:r>
      <w:r w:rsidR="00110979" w:rsidRPr="003C63DF">
        <w:rPr>
          <w:rFonts w:ascii="Arial" w:hAnsi="Arial" w:cs="Arial"/>
          <w:b/>
          <w:i w:val="0"/>
          <w:color w:val="auto"/>
          <w:sz w:val="20"/>
          <w:lang w:val="en-US"/>
        </w:rPr>
        <w:t xml:space="preserve">Table </w:t>
      </w:r>
      <w:r w:rsidR="00EC3689" w:rsidRPr="00EC3689">
        <w:rPr>
          <w:rFonts w:ascii="Arial" w:hAnsi="Arial" w:cs="Arial"/>
          <w:b/>
          <w:i w:val="0"/>
          <w:color w:val="auto"/>
          <w:sz w:val="20"/>
          <w:szCs w:val="20"/>
          <w:lang w:val="fr-CH"/>
        </w:rPr>
        <w:t>1</w:t>
      </w:r>
      <w:r w:rsidRPr="003C63DF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110979">
        <w:rPr>
          <w:i w:val="0"/>
          <w:color w:val="auto"/>
          <w:sz w:val="20"/>
          <w:szCs w:val="20"/>
          <w:lang w:val="en-US"/>
        </w:rPr>
        <w:t xml:space="preserve"> </w:t>
      </w:r>
      <w:r w:rsidR="00DC0FB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Test-retest reliability values from </w:t>
      </w:r>
      <w:r w:rsidR="00DC0FB7" w:rsidRPr="00DC0FB7">
        <w:rPr>
          <w:rFonts w:ascii="Arial" w:hAnsi="Arial" w:cs="Arial"/>
          <w:color w:val="auto"/>
          <w:sz w:val="20"/>
          <w:szCs w:val="20"/>
          <w:lang w:val="en-US"/>
        </w:rPr>
        <w:t>n</w:t>
      </w:r>
      <w:r w:rsidR="00DC0FB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= 29 persons, the two questionnaires were conducted 3 months apart.</w:t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850"/>
        <w:gridCol w:w="992"/>
        <w:gridCol w:w="1985"/>
      </w:tblGrid>
      <w:tr w:rsidR="00F26E1F" w:rsidRPr="00FA0593" w14:paraId="3B8899BB" w14:textId="77777777" w:rsidTr="0010145D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D6956" w14:textId="77777777" w:rsidR="00F26E1F" w:rsidRPr="007C1C5D" w:rsidRDefault="00F26E1F" w:rsidP="0010145D">
            <w:pPr>
              <w:spacing w:before="60" w:after="60"/>
              <w:jc w:val="center"/>
              <w:rPr>
                <w:sz w:val="20"/>
                <w:lang w:val="en-US"/>
              </w:rPr>
            </w:pPr>
            <w:r w:rsidRPr="007C1C5D">
              <w:rPr>
                <w:sz w:val="20"/>
                <w:lang w:val="en-US"/>
              </w:rPr>
              <w:t xml:space="preserve">Variabl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4ED0B3" w14:textId="77777777" w:rsidR="00F26E1F" w:rsidRPr="007C1C5D" w:rsidRDefault="00F26E1F" w:rsidP="0010145D">
            <w:pPr>
              <w:spacing w:before="60" w:after="60"/>
              <w:jc w:val="center"/>
              <w:rPr>
                <w:sz w:val="20"/>
                <w:lang w:val="en-US"/>
              </w:rPr>
            </w:pPr>
            <w:r w:rsidRPr="007C1C5D">
              <w:rPr>
                <w:sz w:val="20"/>
                <w:lang w:val="en-US"/>
              </w:rPr>
              <w:t>Scal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92F4D" w14:textId="77777777" w:rsidR="00F26E1F" w:rsidRPr="007C1C5D" w:rsidRDefault="00F26E1F" w:rsidP="0010145D">
            <w:pPr>
              <w:spacing w:before="60" w:after="60"/>
              <w:jc w:val="center"/>
              <w:rPr>
                <w:sz w:val="20"/>
                <w:lang w:val="en-US"/>
              </w:rPr>
            </w:pPr>
            <w:proofErr w:type="spellStart"/>
            <w:r w:rsidRPr="007C1C5D">
              <w:rPr>
                <w:sz w:val="20"/>
                <w:lang w:val="en-US"/>
              </w:rPr>
              <w:t>Krippendorff’s</w:t>
            </w:r>
            <w:proofErr w:type="spellEnd"/>
            <w:r w:rsidRPr="007C1C5D">
              <w:rPr>
                <w:sz w:val="20"/>
                <w:lang w:val="en-US"/>
              </w:rPr>
              <w:t xml:space="preserve"> alpha</w:t>
            </w:r>
          </w:p>
        </w:tc>
      </w:tr>
      <w:tr w:rsidR="001A2D48" w:rsidRPr="001A2D48" w14:paraId="178BCDA3" w14:textId="77777777" w:rsidTr="0010145D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E5F0C" w14:textId="77777777" w:rsidR="00F26E1F" w:rsidRPr="001A2D48" w:rsidRDefault="00F26E1F" w:rsidP="0010145D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1071B" w14:textId="77777777" w:rsidR="00F26E1F" w:rsidRPr="001A2D48" w:rsidRDefault="00F26E1F" w:rsidP="0010145D">
            <w:pPr>
              <w:spacing w:before="60" w:after="60"/>
              <w:jc w:val="center"/>
              <w:rPr>
                <w:i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A760C" w14:textId="77777777" w:rsidR="00F26E1F" w:rsidRPr="001A2D48" w:rsidRDefault="00F26E1F" w:rsidP="0010145D">
            <w:pPr>
              <w:spacing w:before="60" w:after="60"/>
              <w:jc w:val="center"/>
              <w:rPr>
                <w:i/>
                <w:sz w:val="20"/>
                <w:lang w:val="en-US"/>
              </w:rPr>
            </w:pPr>
            <w:r w:rsidRPr="001A2D48">
              <w:rPr>
                <w:i/>
                <w:sz w:val="20"/>
                <w:lang w:val="en-US"/>
              </w:rPr>
              <w:t>Point estim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F6FAA" w14:textId="469DB51E" w:rsidR="00F26E1F" w:rsidRPr="001A2D48" w:rsidRDefault="00F26E1F" w:rsidP="0010145D">
            <w:pPr>
              <w:spacing w:before="60" w:after="60"/>
              <w:jc w:val="center"/>
              <w:rPr>
                <w:i/>
                <w:sz w:val="20"/>
                <w:lang w:val="en-US"/>
              </w:rPr>
            </w:pPr>
            <w:r w:rsidRPr="001A2D48">
              <w:rPr>
                <w:i/>
                <w:sz w:val="20"/>
                <w:lang w:val="en-US"/>
              </w:rPr>
              <w:t>Bootstrap 95%–</w:t>
            </w:r>
            <w:proofErr w:type="spellStart"/>
            <w:r w:rsidRPr="001A2D48">
              <w:rPr>
                <w:i/>
                <w:sz w:val="20"/>
                <w:lang w:val="en-US"/>
              </w:rPr>
              <w:t>CI</w:t>
            </w:r>
            <w:r w:rsidR="004B6950">
              <w:rPr>
                <w:i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1A2D48" w:rsidRPr="006E73B0" w14:paraId="22EDD10A" w14:textId="77777777" w:rsidTr="0010145D">
        <w:trPr>
          <w:gridAfter w:val="3"/>
          <w:wAfter w:w="3827" w:type="dxa"/>
        </w:trPr>
        <w:tc>
          <w:tcPr>
            <w:tcW w:w="4962" w:type="dxa"/>
            <w:vAlign w:val="center"/>
          </w:tcPr>
          <w:p w14:paraId="695CA9DF" w14:textId="1BD11F10" w:rsidR="00F26E1F" w:rsidRPr="001A2D48" w:rsidRDefault="00DC0FB7" w:rsidP="007F1100">
            <w:pPr>
              <w:spacing w:before="60" w:after="60"/>
              <w:jc w:val="left"/>
              <w:rPr>
                <w:i/>
                <w:sz w:val="18"/>
                <w:lang w:val="en-US"/>
              </w:rPr>
            </w:pPr>
            <w:r w:rsidRPr="001A2D48">
              <w:rPr>
                <w:i/>
                <w:sz w:val="18"/>
                <w:lang w:val="en-US"/>
              </w:rPr>
              <w:t>Regularly active years over the</w:t>
            </w:r>
            <w:r w:rsidR="00F26E1F" w:rsidRPr="001A2D48">
              <w:rPr>
                <w:i/>
                <w:sz w:val="18"/>
                <w:lang w:val="en-US"/>
              </w:rPr>
              <w:t xml:space="preserve"> life </w:t>
            </w:r>
            <w:proofErr w:type="spellStart"/>
            <w:r w:rsidR="00F26E1F" w:rsidRPr="001A2D48">
              <w:rPr>
                <w:i/>
                <w:sz w:val="18"/>
                <w:lang w:val="en-US"/>
              </w:rPr>
              <w:t>course</w:t>
            </w:r>
            <w:r w:rsidR="004B6950">
              <w:rPr>
                <w:i/>
                <w:sz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1A2D48" w:rsidRPr="001A2D48" w14:paraId="7137DBC3" w14:textId="77777777" w:rsidTr="0010145D">
        <w:tc>
          <w:tcPr>
            <w:tcW w:w="4962" w:type="dxa"/>
            <w:vAlign w:val="center"/>
          </w:tcPr>
          <w:p w14:paraId="18793E3C" w14:textId="77777777" w:rsidR="00F26E1F" w:rsidRPr="001A2D48" w:rsidRDefault="00F26E1F" w:rsidP="0010145D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ab/>
              <w:t>First time taking up LTPA in life course (age)</w:t>
            </w:r>
          </w:p>
        </w:tc>
        <w:tc>
          <w:tcPr>
            <w:tcW w:w="850" w:type="dxa"/>
            <w:vAlign w:val="center"/>
          </w:tcPr>
          <w:p w14:paraId="7E552FDA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ratio</w:t>
            </w:r>
          </w:p>
        </w:tc>
        <w:tc>
          <w:tcPr>
            <w:tcW w:w="992" w:type="dxa"/>
            <w:vAlign w:val="center"/>
          </w:tcPr>
          <w:p w14:paraId="2519B6E8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81</w:t>
            </w:r>
          </w:p>
        </w:tc>
        <w:tc>
          <w:tcPr>
            <w:tcW w:w="1985" w:type="dxa"/>
            <w:vAlign w:val="center"/>
          </w:tcPr>
          <w:p w14:paraId="668AADBB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72 – .89</w:t>
            </w:r>
          </w:p>
        </w:tc>
      </w:tr>
      <w:tr w:rsidR="001A2D48" w:rsidRPr="001A2D48" w14:paraId="0C0FC9D3" w14:textId="77777777" w:rsidTr="0010145D">
        <w:tc>
          <w:tcPr>
            <w:tcW w:w="4962" w:type="dxa"/>
            <w:vAlign w:val="center"/>
          </w:tcPr>
          <w:p w14:paraId="06F6B936" w14:textId="77777777" w:rsidR="00F26E1F" w:rsidRPr="001A2D48" w:rsidRDefault="00F26E1F" w:rsidP="0010145D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ab/>
              <w:t>Interruption(s) of LTPA in life course (yes/no)</w:t>
            </w:r>
          </w:p>
        </w:tc>
        <w:tc>
          <w:tcPr>
            <w:tcW w:w="850" w:type="dxa"/>
            <w:vAlign w:val="center"/>
          </w:tcPr>
          <w:p w14:paraId="422BF959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nominal</w:t>
            </w:r>
          </w:p>
        </w:tc>
        <w:tc>
          <w:tcPr>
            <w:tcW w:w="992" w:type="dxa"/>
            <w:vAlign w:val="center"/>
          </w:tcPr>
          <w:p w14:paraId="2C09B608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90</w:t>
            </w:r>
          </w:p>
        </w:tc>
        <w:tc>
          <w:tcPr>
            <w:tcW w:w="1985" w:type="dxa"/>
            <w:vAlign w:val="center"/>
          </w:tcPr>
          <w:p w14:paraId="0B991D90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70 – 1.00</w:t>
            </w:r>
          </w:p>
        </w:tc>
      </w:tr>
      <w:tr w:rsidR="001A2D48" w:rsidRPr="001A2D48" w14:paraId="0B7A49B8" w14:textId="77777777" w:rsidTr="0010145D">
        <w:tc>
          <w:tcPr>
            <w:tcW w:w="4962" w:type="dxa"/>
            <w:vAlign w:val="center"/>
          </w:tcPr>
          <w:p w14:paraId="54BE5315" w14:textId="77777777" w:rsidR="00F26E1F" w:rsidRPr="001A2D48" w:rsidRDefault="00F26E1F" w:rsidP="0010145D">
            <w:pPr>
              <w:tabs>
                <w:tab w:val="left" w:pos="338"/>
                <w:tab w:val="left" w:pos="7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ab/>
              <w:t>Number of interruptions of LTPA in life course</w:t>
            </w:r>
          </w:p>
        </w:tc>
        <w:tc>
          <w:tcPr>
            <w:tcW w:w="850" w:type="dxa"/>
            <w:vAlign w:val="center"/>
          </w:tcPr>
          <w:p w14:paraId="248625A5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ratio</w:t>
            </w:r>
          </w:p>
        </w:tc>
        <w:tc>
          <w:tcPr>
            <w:tcW w:w="992" w:type="dxa"/>
            <w:vAlign w:val="center"/>
          </w:tcPr>
          <w:p w14:paraId="495EFCB0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88</w:t>
            </w:r>
          </w:p>
        </w:tc>
        <w:tc>
          <w:tcPr>
            <w:tcW w:w="1985" w:type="dxa"/>
            <w:vAlign w:val="center"/>
          </w:tcPr>
          <w:p w14:paraId="5C10CC4B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67 – 1.00</w:t>
            </w:r>
          </w:p>
        </w:tc>
      </w:tr>
      <w:tr w:rsidR="001A2D48" w:rsidRPr="001A2D48" w14:paraId="60DEC002" w14:textId="77777777" w:rsidTr="0010145D">
        <w:tc>
          <w:tcPr>
            <w:tcW w:w="4962" w:type="dxa"/>
            <w:vAlign w:val="center"/>
          </w:tcPr>
          <w:p w14:paraId="6D6ABD9B" w14:textId="77777777" w:rsidR="00F26E1F" w:rsidRPr="001A2D48" w:rsidRDefault="00F26E1F" w:rsidP="0010145D">
            <w:pPr>
              <w:tabs>
                <w:tab w:val="left" w:pos="338"/>
                <w:tab w:val="left" w:pos="7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ab/>
              <w:t>Timing of interruptions of LTPA in life course (age)</w:t>
            </w:r>
          </w:p>
        </w:tc>
        <w:tc>
          <w:tcPr>
            <w:tcW w:w="850" w:type="dxa"/>
            <w:vAlign w:val="center"/>
          </w:tcPr>
          <w:p w14:paraId="32F8D221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ratio</w:t>
            </w:r>
          </w:p>
        </w:tc>
        <w:tc>
          <w:tcPr>
            <w:tcW w:w="992" w:type="dxa"/>
            <w:vAlign w:val="center"/>
          </w:tcPr>
          <w:p w14:paraId="0EA20858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98</w:t>
            </w:r>
          </w:p>
        </w:tc>
        <w:tc>
          <w:tcPr>
            <w:tcW w:w="1985" w:type="dxa"/>
            <w:vAlign w:val="center"/>
          </w:tcPr>
          <w:p w14:paraId="7926CEF7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94 – 1.00</w:t>
            </w:r>
          </w:p>
        </w:tc>
      </w:tr>
      <w:tr w:rsidR="001A2D48" w:rsidRPr="001A2D48" w14:paraId="2F93A502" w14:textId="77777777" w:rsidTr="0010145D">
        <w:tc>
          <w:tcPr>
            <w:tcW w:w="4962" w:type="dxa"/>
            <w:vAlign w:val="center"/>
          </w:tcPr>
          <w:p w14:paraId="5C78E451" w14:textId="07CEB15F" w:rsidR="00F26E1F" w:rsidRPr="001A2D48" w:rsidRDefault="007F1100" w:rsidP="007F1100">
            <w:pPr>
              <w:tabs>
                <w:tab w:val="left" w:pos="338"/>
                <w:tab w:val="left" w:pos="676"/>
              </w:tabs>
              <w:spacing w:before="60" w:after="60"/>
              <w:ind w:left="338" w:hanging="338"/>
              <w:rPr>
                <w:sz w:val="18"/>
                <w:lang w:val="en-US"/>
              </w:rPr>
            </w:pPr>
            <w:r w:rsidRPr="001A2D48">
              <w:rPr>
                <w:i/>
                <w:sz w:val="18"/>
                <w:lang w:val="en-US"/>
              </w:rPr>
              <w:t>LTPAs</w:t>
            </w:r>
            <w:r w:rsidR="009C72AC" w:rsidRPr="001A2D48">
              <w:rPr>
                <w:i/>
                <w:sz w:val="18"/>
                <w:lang w:val="en-US"/>
              </w:rPr>
              <w:t xml:space="preserve"> practiced in youth</w:t>
            </w:r>
          </w:p>
        </w:tc>
        <w:tc>
          <w:tcPr>
            <w:tcW w:w="850" w:type="dxa"/>
            <w:vAlign w:val="center"/>
          </w:tcPr>
          <w:p w14:paraId="24DBDE3B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1E93901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B3C9E5A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</w:tr>
      <w:tr w:rsidR="001A2D48" w:rsidRPr="001A2D48" w14:paraId="08460B4B" w14:textId="77777777" w:rsidTr="0010145D">
        <w:tc>
          <w:tcPr>
            <w:tcW w:w="4962" w:type="dxa"/>
            <w:vAlign w:val="center"/>
          </w:tcPr>
          <w:p w14:paraId="4E2E0E0D" w14:textId="485A69D4" w:rsidR="00F26E1F" w:rsidRPr="001A2D48" w:rsidRDefault="009C72AC" w:rsidP="007F1100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ab/>
              <w:t xml:space="preserve">Taking up current LTPAs (specific activities; if entered </w:t>
            </w:r>
            <w:r w:rsidRPr="001A2D48">
              <w:rPr>
                <w:sz w:val="18"/>
                <w:lang w:val="en-US"/>
              </w:rPr>
              <w:tab/>
            </w:r>
            <w:r w:rsidR="007F1100" w:rsidRPr="001A2D48">
              <w:rPr>
                <w:sz w:val="18"/>
                <w:lang w:val="en-US"/>
              </w:rPr>
              <w:t>in first 20</w:t>
            </w:r>
            <w:r w:rsidRPr="001A2D48">
              <w:rPr>
                <w:sz w:val="18"/>
                <w:lang w:val="en-US"/>
              </w:rPr>
              <w:t xml:space="preserve"> years</w:t>
            </w:r>
            <w:r w:rsidR="007F1100" w:rsidRPr="001A2D48">
              <w:rPr>
                <w:sz w:val="18"/>
                <w:lang w:val="en-US"/>
              </w:rPr>
              <w:t xml:space="preserve"> of </w:t>
            </w:r>
            <w:proofErr w:type="gramStart"/>
            <w:r w:rsidR="007F1100" w:rsidRPr="001A2D48">
              <w:rPr>
                <w:sz w:val="18"/>
                <w:lang w:val="en-US"/>
              </w:rPr>
              <w:t>life</w:t>
            </w:r>
            <w:r w:rsidRPr="001A2D48">
              <w:rPr>
                <w:sz w:val="18"/>
                <w:lang w:val="en-US"/>
              </w:rPr>
              <w:t>)</w:t>
            </w:r>
            <w:r w:rsidR="004B6950">
              <w:rPr>
                <w:sz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50" w:type="dxa"/>
            <w:vAlign w:val="center"/>
          </w:tcPr>
          <w:p w14:paraId="57DDD7C5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ratio</w:t>
            </w:r>
          </w:p>
        </w:tc>
        <w:tc>
          <w:tcPr>
            <w:tcW w:w="992" w:type="dxa"/>
            <w:vAlign w:val="center"/>
          </w:tcPr>
          <w:p w14:paraId="74AB929B" w14:textId="6D3998B4" w:rsidR="00F26E1F" w:rsidRPr="001A2D48" w:rsidRDefault="009C72AC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92</w:t>
            </w:r>
          </w:p>
        </w:tc>
        <w:tc>
          <w:tcPr>
            <w:tcW w:w="1985" w:type="dxa"/>
            <w:vAlign w:val="center"/>
          </w:tcPr>
          <w:p w14:paraId="75242FAE" w14:textId="2BF6E637" w:rsidR="00F26E1F" w:rsidRPr="001A2D48" w:rsidRDefault="009C72AC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86 – .97</w:t>
            </w:r>
          </w:p>
        </w:tc>
      </w:tr>
      <w:tr w:rsidR="001A2D48" w:rsidRPr="001A2D48" w14:paraId="3A0810AC" w14:textId="77777777" w:rsidTr="0010145D">
        <w:tc>
          <w:tcPr>
            <w:tcW w:w="4962" w:type="dxa"/>
            <w:vAlign w:val="center"/>
          </w:tcPr>
          <w:p w14:paraId="022BF113" w14:textId="4A6FBE89" w:rsidR="00F26E1F" w:rsidRPr="001A2D48" w:rsidRDefault="007F1100" w:rsidP="007F1100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ab/>
              <w:t xml:space="preserve">Number of activities practiced in youth (and not </w:t>
            </w:r>
            <w:r w:rsidRPr="001A2D48">
              <w:rPr>
                <w:sz w:val="18"/>
                <w:lang w:val="en-US"/>
              </w:rPr>
              <w:tab/>
              <w:t xml:space="preserve">currently </w:t>
            </w:r>
            <w:proofErr w:type="gramStart"/>
            <w:r w:rsidRPr="001A2D48">
              <w:rPr>
                <w:sz w:val="18"/>
                <w:lang w:val="en-US"/>
              </w:rPr>
              <w:t>practiced)</w:t>
            </w:r>
            <w:r w:rsidR="004B6950">
              <w:rPr>
                <w:sz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50" w:type="dxa"/>
            <w:vAlign w:val="center"/>
          </w:tcPr>
          <w:p w14:paraId="6ACC1B8C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ratio</w:t>
            </w:r>
          </w:p>
        </w:tc>
        <w:tc>
          <w:tcPr>
            <w:tcW w:w="992" w:type="dxa"/>
            <w:vAlign w:val="center"/>
          </w:tcPr>
          <w:p w14:paraId="3349CC2A" w14:textId="77B5CA4A" w:rsidR="00F26E1F" w:rsidRPr="001A2D48" w:rsidRDefault="00F26E1F" w:rsidP="007F1100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</w:t>
            </w:r>
            <w:r w:rsidR="007F1100" w:rsidRPr="001A2D48">
              <w:rPr>
                <w:sz w:val="18"/>
                <w:lang w:val="en-US"/>
              </w:rPr>
              <w:t>91</w:t>
            </w:r>
          </w:p>
        </w:tc>
        <w:tc>
          <w:tcPr>
            <w:tcW w:w="1985" w:type="dxa"/>
            <w:vAlign w:val="center"/>
          </w:tcPr>
          <w:p w14:paraId="312A2CDE" w14:textId="255E539B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</w:t>
            </w:r>
            <w:r w:rsidR="007F1100" w:rsidRPr="001A2D48">
              <w:rPr>
                <w:sz w:val="18"/>
                <w:lang w:val="en-US"/>
              </w:rPr>
              <w:t>84 – .96</w:t>
            </w:r>
          </w:p>
        </w:tc>
      </w:tr>
      <w:tr w:rsidR="001A2D48" w:rsidRPr="001A2D48" w14:paraId="3BF209FC" w14:textId="77777777" w:rsidTr="0010145D">
        <w:tc>
          <w:tcPr>
            <w:tcW w:w="4962" w:type="dxa"/>
            <w:vAlign w:val="center"/>
          </w:tcPr>
          <w:p w14:paraId="62747006" w14:textId="1887712E" w:rsidR="00F26E1F" w:rsidRPr="001A2D48" w:rsidRDefault="007F1100" w:rsidP="0010145D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ab/>
              <w:t>Specific type of LTPAs practiced in youth</w:t>
            </w:r>
          </w:p>
        </w:tc>
        <w:tc>
          <w:tcPr>
            <w:tcW w:w="850" w:type="dxa"/>
            <w:vAlign w:val="center"/>
          </w:tcPr>
          <w:p w14:paraId="27FA7258" w14:textId="71852DA6" w:rsidR="00F26E1F" w:rsidRPr="001A2D48" w:rsidRDefault="007F1100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nominal</w:t>
            </w:r>
          </w:p>
        </w:tc>
        <w:tc>
          <w:tcPr>
            <w:tcW w:w="992" w:type="dxa"/>
            <w:vAlign w:val="center"/>
          </w:tcPr>
          <w:p w14:paraId="4E015D7B" w14:textId="3E6BE689" w:rsidR="00F26E1F" w:rsidRPr="001A2D48" w:rsidRDefault="007F1100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95</w:t>
            </w:r>
          </w:p>
        </w:tc>
        <w:tc>
          <w:tcPr>
            <w:tcW w:w="1985" w:type="dxa"/>
            <w:vAlign w:val="center"/>
          </w:tcPr>
          <w:p w14:paraId="256C046A" w14:textId="0E1EABE8" w:rsidR="00F26E1F" w:rsidRPr="001A2D48" w:rsidRDefault="007F1100" w:rsidP="007F1100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89 – .99</w:t>
            </w:r>
          </w:p>
        </w:tc>
      </w:tr>
      <w:tr w:rsidR="001A2D48" w:rsidRPr="004524D4" w14:paraId="44039732" w14:textId="77777777" w:rsidTr="0010145D">
        <w:tc>
          <w:tcPr>
            <w:tcW w:w="4962" w:type="dxa"/>
            <w:vAlign w:val="center"/>
          </w:tcPr>
          <w:p w14:paraId="2E7EC1DB" w14:textId="3C61B688" w:rsidR="00F26E1F" w:rsidRPr="001A2D48" w:rsidRDefault="007F1100" w:rsidP="0010145D">
            <w:pPr>
              <w:tabs>
                <w:tab w:val="left" w:pos="313"/>
                <w:tab w:val="left" w:pos="713"/>
              </w:tabs>
              <w:spacing w:before="60" w:after="60"/>
              <w:jc w:val="left"/>
              <w:rPr>
                <w:i/>
                <w:sz w:val="18"/>
                <w:lang w:val="en-US"/>
              </w:rPr>
            </w:pPr>
            <w:proofErr w:type="spellStart"/>
            <w:r w:rsidRPr="001A2D48">
              <w:rPr>
                <w:i/>
                <w:sz w:val="18"/>
                <w:lang w:val="en-US"/>
              </w:rPr>
              <w:t>Organi</w:t>
            </w:r>
            <w:r w:rsidR="00C3059C">
              <w:rPr>
                <w:i/>
                <w:sz w:val="18"/>
                <w:lang w:val="en-US"/>
              </w:rPr>
              <w:t>s</w:t>
            </w:r>
            <w:r w:rsidRPr="001A2D48">
              <w:rPr>
                <w:i/>
                <w:sz w:val="18"/>
                <w:lang w:val="en-US"/>
              </w:rPr>
              <w:t>ational</w:t>
            </w:r>
            <w:proofErr w:type="spellEnd"/>
            <w:r w:rsidRPr="001A2D48">
              <w:rPr>
                <w:i/>
                <w:sz w:val="18"/>
                <w:lang w:val="en-US"/>
              </w:rPr>
              <w:t xml:space="preserve"> setting of LTPA in youth</w:t>
            </w:r>
          </w:p>
        </w:tc>
        <w:tc>
          <w:tcPr>
            <w:tcW w:w="850" w:type="dxa"/>
            <w:vAlign w:val="center"/>
          </w:tcPr>
          <w:p w14:paraId="4FDFC314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64BABE8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00ED4B9" w14:textId="77777777" w:rsidR="00F26E1F" w:rsidRPr="001A2D48" w:rsidRDefault="00F26E1F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</w:tr>
      <w:tr w:rsidR="001A2D48" w:rsidRPr="001A2D48" w14:paraId="696DC571" w14:textId="77777777" w:rsidTr="0010145D"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7514C86B" w14:textId="4BF4B1D0" w:rsidR="00F26E1F" w:rsidRPr="001A2D48" w:rsidRDefault="00F26E1F" w:rsidP="008B5DD1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ab/>
            </w:r>
            <w:proofErr w:type="spellStart"/>
            <w:r w:rsidR="008B5DD1" w:rsidRPr="001A2D48">
              <w:rPr>
                <w:sz w:val="18"/>
                <w:lang w:val="en-US"/>
              </w:rPr>
              <w:t>O</w:t>
            </w:r>
            <w:r w:rsidR="00AF4C07" w:rsidRPr="001A2D48">
              <w:rPr>
                <w:sz w:val="18"/>
                <w:lang w:val="en-US"/>
              </w:rPr>
              <w:t>rgani</w:t>
            </w:r>
            <w:r w:rsidR="00C3059C">
              <w:rPr>
                <w:sz w:val="18"/>
                <w:lang w:val="en-US"/>
              </w:rPr>
              <w:t>s</w:t>
            </w:r>
            <w:r w:rsidR="00AF4C07" w:rsidRPr="001A2D48">
              <w:rPr>
                <w:sz w:val="18"/>
                <w:lang w:val="en-US"/>
              </w:rPr>
              <w:t>ational</w:t>
            </w:r>
            <w:proofErr w:type="spellEnd"/>
            <w:r w:rsidR="00AF4C07" w:rsidRPr="001A2D48">
              <w:rPr>
                <w:sz w:val="18"/>
                <w:lang w:val="en-US"/>
              </w:rPr>
              <w:t xml:space="preserve"> form</w:t>
            </w:r>
            <w:r w:rsidR="008B5DD1" w:rsidRPr="001A2D48">
              <w:rPr>
                <w:sz w:val="18"/>
                <w:lang w:val="en-US"/>
              </w:rPr>
              <w:t>s</w:t>
            </w:r>
            <w:r w:rsidR="00AF4C07" w:rsidRPr="001A2D48">
              <w:rPr>
                <w:sz w:val="18"/>
                <w:lang w:val="en-US"/>
              </w:rPr>
              <w:t xml:space="preserve"> practiced in </w:t>
            </w:r>
            <w:proofErr w:type="spellStart"/>
            <w:r w:rsidR="00AF4C07" w:rsidRPr="001A2D48">
              <w:rPr>
                <w:sz w:val="18"/>
                <w:lang w:val="en-US"/>
              </w:rPr>
              <w:t>youth</w:t>
            </w:r>
            <w:r w:rsidR="004B6950">
              <w:rPr>
                <w:sz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59A04A" w14:textId="0829FD02" w:rsidR="00F26E1F" w:rsidRPr="001A2D48" w:rsidRDefault="008B5DD1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nomin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67149E" w14:textId="12922CB6" w:rsidR="00F26E1F" w:rsidRPr="001A2D48" w:rsidRDefault="001A2D48" w:rsidP="0010145D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9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8ED428" w14:textId="1CB59EF7" w:rsidR="00F26E1F" w:rsidRPr="001A2D48" w:rsidRDefault="001A2D48" w:rsidP="0010145D">
            <w:pPr>
              <w:keepNext/>
              <w:spacing w:before="60" w:after="60"/>
              <w:jc w:val="center"/>
              <w:rPr>
                <w:sz w:val="18"/>
                <w:lang w:val="en-US"/>
              </w:rPr>
            </w:pPr>
            <w:r w:rsidRPr="001A2D48">
              <w:rPr>
                <w:sz w:val="18"/>
                <w:lang w:val="en-US"/>
              </w:rPr>
              <w:t>.87 – .99</w:t>
            </w:r>
          </w:p>
        </w:tc>
      </w:tr>
    </w:tbl>
    <w:p w14:paraId="333C61C2" w14:textId="77777777" w:rsidR="00F26E1F" w:rsidRPr="001A2D48" w:rsidRDefault="00F26E1F" w:rsidP="00F26E1F">
      <w:pPr>
        <w:pStyle w:val="Beschriftung"/>
        <w:rPr>
          <w:rFonts w:ascii="Arial" w:hAnsi="Arial" w:cs="Arial"/>
          <w:i w:val="0"/>
          <w:color w:val="auto"/>
          <w:lang w:val="en-US"/>
        </w:rPr>
      </w:pPr>
      <w:r w:rsidRPr="001A2D48">
        <w:rPr>
          <w:rFonts w:ascii="Arial" w:hAnsi="Arial" w:cs="Arial"/>
          <w:i w:val="0"/>
          <w:color w:val="auto"/>
          <w:lang w:val="en-US"/>
        </w:rPr>
        <w:t xml:space="preserve">Note: </w:t>
      </w:r>
      <w:proofErr w:type="spellStart"/>
      <w:r w:rsidRPr="001A2D48">
        <w:rPr>
          <w:rFonts w:ascii="Arial" w:hAnsi="Arial" w:cs="Arial"/>
          <w:i w:val="0"/>
          <w:color w:val="auto"/>
          <w:lang w:val="en-US"/>
        </w:rPr>
        <w:t>Krippendorff’s</w:t>
      </w:r>
      <w:proofErr w:type="spellEnd"/>
      <w:r w:rsidRPr="001A2D48">
        <w:rPr>
          <w:rFonts w:ascii="Arial" w:hAnsi="Arial" w:cs="Arial"/>
          <w:i w:val="0"/>
          <w:color w:val="auto"/>
          <w:lang w:val="en-US"/>
        </w:rPr>
        <w:t xml:space="preserve"> alpha is for a nominal scale </w:t>
      </w:r>
      <w:proofErr w:type="gramStart"/>
      <w:r w:rsidRPr="001A2D48">
        <w:rPr>
          <w:rFonts w:ascii="Arial" w:hAnsi="Arial" w:cs="Arial"/>
          <w:i w:val="0"/>
          <w:color w:val="auto"/>
          <w:lang w:val="en-US"/>
        </w:rPr>
        <w:t>similar to</w:t>
      </w:r>
      <w:proofErr w:type="gramEnd"/>
      <w:r w:rsidRPr="001A2D48">
        <w:rPr>
          <w:rFonts w:ascii="Arial" w:hAnsi="Arial" w:cs="Arial"/>
          <w:i w:val="0"/>
          <w:color w:val="auto"/>
          <w:lang w:val="en-US"/>
        </w:rPr>
        <w:t xml:space="preserve"> Scott’s Pi and for an interval scale similar to Pearson et al.’s intraclass–correlation coefficient (see Hayes &amp; </w:t>
      </w:r>
      <w:proofErr w:type="spellStart"/>
      <w:r w:rsidRPr="001A2D48">
        <w:rPr>
          <w:rFonts w:ascii="Arial" w:hAnsi="Arial" w:cs="Arial"/>
          <w:i w:val="0"/>
          <w:color w:val="auto"/>
          <w:lang w:val="en-US"/>
        </w:rPr>
        <w:t>Krippendorff</w:t>
      </w:r>
      <w:proofErr w:type="spellEnd"/>
      <w:r w:rsidRPr="001A2D48">
        <w:rPr>
          <w:rFonts w:ascii="Arial" w:hAnsi="Arial" w:cs="Arial"/>
          <w:i w:val="0"/>
          <w:color w:val="auto"/>
          <w:lang w:val="en-US"/>
        </w:rPr>
        <w:t>, 2007 for further information).</w:t>
      </w:r>
    </w:p>
    <w:p w14:paraId="1C4B4EE9" w14:textId="6544AD39" w:rsidR="00DC0FB7" w:rsidRPr="001A2D48" w:rsidRDefault="004B6950" w:rsidP="00F26E1F">
      <w:pPr>
        <w:pStyle w:val="Beschriftung"/>
        <w:rPr>
          <w:rFonts w:ascii="Arial" w:hAnsi="Arial" w:cs="Arial"/>
          <w:i w:val="0"/>
          <w:color w:val="auto"/>
          <w:lang w:val="en-US"/>
        </w:rPr>
      </w:pPr>
      <w:proofErr w:type="spellStart"/>
      <w:r w:rsidRPr="004B6950">
        <w:rPr>
          <w:rFonts w:ascii="Arial" w:hAnsi="Arial" w:cs="Arial"/>
          <w:i w:val="0"/>
          <w:color w:val="auto"/>
          <w:vertAlign w:val="superscript"/>
          <w:lang w:val="en-US"/>
        </w:rPr>
        <w:t>a</w:t>
      </w:r>
      <w:r w:rsidR="00F26E1F" w:rsidRPr="001A2D48">
        <w:rPr>
          <w:rFonts w:ascii="Arial" w:hAnsi="Arial" w:cs="Arial"/>
          <w:i w:val="0"/>
          <w:color w:val="auto"/>
          <w:lang w:val="en-US"/>
        </w:rPr>
        <w:t>As</w:t>
      </w:r>
      <w:proofErr w:type="spellEnd"/>
      <w:r w:rsidR="00F26E1F" w:rsidRPr="001A2D48">
        <w:rPr>
          <w:rFonts w:ascii="Arial" w:hAnsi="Arial" w:cs="Arial"/>
          <w:i w:val="0"/>
          <w:color w:val="auto"/>
          <w:lang w:val="en-US"/>
        </w:rPr>
        <w:t xml:space="preserve"> suggested (Hayes &amp; </w:t>
      </w:r>
      <w:proofErr w:type="spellStart"/>
      <w:r w:rsidR="00F26E1F" w:rsidRPr="001A2D48">
        <w:rPr>
          <w:rFonts w:ascii="Arial" w:hAnsi="Arial" w:cs="Arial"/>
          <w:i w:val="0"/>
          <w:color w:val="auto"/>
          <w:lang w:val="en-US"/>
        </w:rPr>
        <w:t>Krippendorff</w:t>
      </w:r>
      <w:proofErr w:type="spellEnd"/>
      <w:r w:rsidR="00F26E1F" w:rsidRPr="001A2D48">
        <w:rPr>
          <w:rFonts w:ascii="Arial" w:hAnsi="Arial" w:cs="Arial"/>
          <w:i w:val="0"/>
          <w:color w:val="auto"/>
          <w:lang w:val="en-US"/>
        </w:rPr>
        <w:t>, 2007), 10’000 bootstrap sampling distributions were done (CI = confidence interval).</w:t>
      </w:r>
    </w:p>
    <w:p w14:paraId="1F4D1D4E" w14:textId="57C7B98E" w:rsidR="00621A45" w:rsidRPr="001A2D48" w:rsidRDefault="004B6950" w:rsidP="00F26E1F">
      <w:pPr>
        <w:pStyle w:val="Beschriftung"/>
        <w:rPr>
          <w:rFonts w:ascii="Arial" w:hAnsi="Arial" w:cs="Arial"/>
          <w:i w:val="0"/>
          <w:color w:val="auto"/>
          <w:lang w:val="en-US"/>
        </w:rPr>
      </w:pPr>
      <w:proofErr w:type="spellStart"/>
      <w:r>
        <w:rPr>
          <w:rFonts w:ascii="Arial" w:hAnsi="Arial" w:cs="Arial"/>
          <w:i w:val="0"/>
          <w:color w:val="auto"/>
          <w:vertAlign w:val="superscript"/>
          <w:lang w:val="en-US"/>
        </w:rPr>
        <w:t>b</w:t>
      </w:r>
      <w:r w:rsidR="00DC0FB7" w:rsidRPr="001A2D48">
        <w:rPr>
          <w:rFonts w:ascii="Arial" w:hAnsi="Arial" w:cs="Arial"/>
          <w:i w:val="0"/>
          <w:color w:val="auto"/>
          <w:lang w:val="en-US"/>
        </w:rPr>
        <w:t>From</w:t>
      </w:r>
      <w:proofErr w:type="spellEnd"/>
      <w:r w:rsidR="00DC0FB7" w:rsidRPr="001A2D48">
        <w:rPr>
          <w:rFonts w:ascii="Arial" w:hAnsi="Arial" w:cs="Arial"/>
          <w:i w:val="0"/>
          <w:color w:val="auto"/>
          <w:lang w:val="en-US"/>
        </w:rPr>
        <w:t xml:space="preserve"> this block of </w:t>
      </w:r>
      <w:proofErr w:type="gramStart"/>
      <w:r w:rsidR="00DC0FB7" w:rsidRPr="001A2D48">
        <w:rPr>
          <w:rFonts w:ascii="Arial" w:hAnsi="Arial" w:cs="Arial"/>
          <w:i w:val="0"/>
          <w:color w:val="auto"/>
          <w:lang w:val="en-US"/>
        </w:rPr>
        <w:t>questions,</w:t>
      </w:r>
      <w:proofErr w:type="gramEnd"/>
      <w:r w:rsidR="00DC0FB7" w:rsidRPr="001A2D48">
        <w:rPr>
          <w:rFonts w:ascii="Arial" w:hAnsi="Arial" w:cs="Arial"/>
          <w:i w:val="0"/>
          <w:color w:val="auto"/>
          <w:lang w:val="en-US"/>
        </w:rPr>
        <w:t xml:space="preserve"> it was determined for each person for each year of life whether they were physically active or inactive.</w:t>
      </w:r>
      <w:r w:rsidR="00621A45" w:rsidRPr="001A2D48">
        <w:rPr>
          <w:rFonts w:ascii="Arial" w:hAnsi="Arial" w:cs="Arial"/>
          <w:i w:val="0"/>
          <w:color w:val="auto"/>
          <w:lang w:val="en-US"/>
        </w:rPr>
        <w:t xml:space="preserve"> The variables </w:t>
      </w:r>
      <w:r w:rsidR="00621A45" w:rsidRPr="001A2D48">
        <w:rPr>
          <w:rFonts w:ascii="Arial" w:hAnsi="Arial" w:cs="Arial"/>
          <w:color w:val="auto"/>
          <w:lang w:val="en-US"/>
        </w:rPr>
        <w:t>Number of regularly active years</w:t>
      </w:r>
      <w:r w:rsidR="00621A45" w:rsidRPr="001A2D48">
        <w:rPr>
          <w:rFonts w:ascii="Arial" w:hAnsi="Arial" w:cs="Arial"/>
          <w:i w:val="0"/>
          <w:color w:val="auto"/>
          <w:lang w:val="en-US"/>
        </w:rPr>
        <w:t xml:space="preserve"> and </w:t>
      </w:r>
      <w:r w:rsidR="00621A45" w:rsidRPr="001A2D48">
        <w:rPr>
          <w:rFonts w:ascii="Arial" w:hAnsi="Arial" w:cs="Arial"/>
          <w:color w:val="auto"/>
          <w:lang w:val="en-US"/>
        </w:rPr>
        <w:t>Index of lifelong LTPA</w:t>
      </w:r>
      <w:r w:rsidR="00621A45" w:rsidRPr="001A2D48">
        <w:rPr>
          <w:rFonts w:ascii="Arial" w:hAnsi="Arial" w:cs="Arial"/>
          <w:i w:val="0"/>
          <w:color w:val="auto"/>
          <w:lang w:val="en-US"/>
        </w:rPr>
        <w:t xml:space="preserve"> were built out of these questions.</w:t>
      </w:r>
    </w:p>
    <w:p w14:paraId="3CB07B32" w14:textId="2200CD95" w:rsidR="007F1100" w:rsidRPr="001A2D48" w:rsidRDefault="004B6950" w:rsidP="007F1100">
      <w:pPr>
        <w:rPr>
          <w:sz w:val="18"/>
          <w:lang w:val="en-US"/>
        </w:rPr>
      </w:pPr>
      <w:proofErr w:type="spellStart"/>
      <w:r>
        <w:rPr>
          <w:sz w:val="18"/>
          <w:vertAlign w:val="superscript"/>
          <w:lang w:val="en-US"/>
        </w:rPr>
        <w:t>c</w:t>
      </w:r>
      <w:r w:rsidR="007F1100" w:rsidRPr="001A2D48">
        <w:rPr>
          <w:sz w:val="18"/>
          <w:lang w:val="en-US"/>
        </w:rPr>
        <w:t>From</w:t>
      </w:r>
      <w:proofErr w:type="spellEnd"/>
      <w:r w:rsidR="007F1100" w:rsidRPr="001A2D48">
        <w:rPr>
          <w:sz w:val="18"/>
          <w:lang w:val="en-US"/>
        </w:rPr>
        <w:t xml:space="preserve"> these two questions, the variable </w:t>
      </w:r>
      <w:r w:rsidR="007F1100" w:rsidRPr="001A2D48">
        <w:rPr>
          <w:i/>
          <w:sz w:val="18"/>
          <w:lang w:val="en-US"/>
        </w:rPr>
        <w:t>Number of different activities practiced</w:t>
      </w:r>
      <w:r w:rsidR="007F1100" w:rsidRPr="001A2D48">
        <w:rPr>
          <w:sz w:val="18"/>
          <w:lang w:val="en-US"/>
        </w:rPr>
        <w:t xml:space="preserve"> was built.</w:t>
      </w:r>
    </w:p>
    <w:p w14:paraId="7082442C" w14:textId="2A91E84E" w:rsidR="007121E2" w:rsidRPr="00AB0B34" w:rsidRDefault="004B6950" w:rsidP="00AB0B34">
      <w:pPr>
        <w:rPr>
          <w:lang w:val="en-US"/>
        </w:rPr>
      </w:pPr>
      <w:proofErr w:type="spellStart"/>
      <w:r>
        <w:rPr>
          <w:sz w:val="18"/>
          <w:vertAlign w:val="superscript"/>
          <w:lang w:val="en-US"/>
        </w:rPr>
        <w:t>d</w:t>
      </w:r>
      <w:r w:rsidR="00465F4C" w:rsidRPr="001A2D48">
        <w:rPr>
          <w:sz w:val="18"/>
          <w:lang w:val="en-US"/>
        </w:rPr>
        <w:t>Different</w:t>
      </w:r>
      <w:proofErr w:type="spellEnd"/>
      <w:r w:rsidR="00AB0B34" w:rsidRPr="001A2D48">
        <w:rPr>
          <w:sz w:val="18"/>
          <w:lang w:val="en-US"/>
        </w:rPr>
        <w:t xml:space="preserve"> </w:t>
      </w:r>
      <w:proofErr w:type="spellStart"/>
      <w:r w:rsidR="00AB0B34" w:rsidRPr="001A2D48">
        <w:rPr>
          <w:sz w:val="18"/>
          <w:lang w:val="en-US"/>
        </w:rPr>
        <w:t>organi</w:t>
      </w:r>
      <w:r w:rsidR="00C3059C">
        <w:rPr>
          <w:sz w:val="18"/>
          <w:lang w:val="en-US"/>
        </w:rPr>
        <w:t>s</w:t>
      </w:r>
      <w:r w:rsidR="00AB0B34" w:rsidRPr="001A2D48">
        <w:rPr>
          <w:sz w:val="18"/>
          <w:lang w:val="en-US"/>
        </w:rPr>
        <w:t>ational</w:t>
      </w:r>
      <w:proofErr w:type="spellEnd"/>
      <w:r w:rsidR="00AB0B34" w:rsidRPr="001A2D48">
        <w:rPr>
          <w:sz w:val="18"/>
          <w:lang w:val="en-US"/>
        </w:rPr>
        <w:t xml:space="preserve"> settings could be selected</w:t>
      </w:r>
      <w:r w:rsidR="008B5DD1" w:rsidRPr="001A2D48">
        <w:rPr>
          <w:sz w:val="18"/>
          <w:lang w:val="en-US"/>
        </w:rPr>
        <w:t xml:space="preserve"> (multiple selection possible)</w:t>
      </w:r>
      <w:r w:rsidR="00AB0B34" w:rsidRPr="001A2D48">
        <w:rPr>
          <w:sz w:val="18"/>
          <w:lang w:val="en-US"/>
        </w:rPr>
        <w:t xml:space="preserve">, thus for calculate </w:t>
      </w:r>
      <w:proofErr w:type="spellStart"/>
      <w:r w:rsidR="00AB0B34" w:rsidRPr="001A2D48">
        <w:rPr>
          <w:sz w:val="18"/>
          <w:lang w:val="en-US"/>
        </w:rPr>
        <w:t>Krippendorff’s</w:t>
      </w:r>
      <w:proofErr w:type="spellEnd"/>
      <w:r w:rsidR="00AB0B34" w:rsidRPr="001A2D48">
        <w:rPr>
          <w:sz w:val="18"/>
          <w:lang w:val="en-US"/>
        </w:rPr>
        <w:t xml:space="preserve"> alpha they were taken together which led to the two variables </w:t>
      </w:r>
      <w:r w:rsidR="00AB0B34" w:rsidRPr="001A2D48">
        <w:rPr>
          <w:i/>
          <w:sz w:val="18"/>
          <w:lang w:val="en-US"/>
        </w:rPr>
        <w:t>Self-</w:t>
      </w:r>
      <w:proofErr w:type="spellStart"/>
      <w:r w:rsidR="00AB0B34" w:rsidRPr="001A2D48">
        <w:rPr>
          <w:i/>
          <w:sz w:val="18"/>
          <w:lang w:val="en-US"/>
        </w:rPr>
        <w:t>organi</w:t>
      </w:r>
      <w:r w:rsidR="00C3059C">
        <w:rPr>
          <w:i/>
          <w:sz w:val="18"/>
          <w:lang w:val="en-US"/>
        </w:rPr>
        <w:t>s</w:t>
      </w:r>
      <w:r w:rsidR="00AB0B34" w:rsidRPr="001A2D48">
        <w:rPr>
          <w:i/>
          <w:sz w:val="18"/>
          <w:lang w:val="en-US"/>
        </w:rPr>
        <w:t>ed</w:t>
      </w:r>
      <w:proofErr w:type="spellEnd"/>
      <w:r w:rsidR="00AB0B34" w:rsidRPr="001A2D48">
        <w:rPr>
          <w:i/>
          <w:sz w:val="18"/>
          <w:lang w:val="en-US"/>
        </w:rPr>
        <w:t xml:space="preserve"> activities</w:t>
      </w:r>
      <w:r w:rsidR="00AB0B34" w:rsidRPr="001A2D48">
        <w:rPr>
          <w:sz w:val="18"/>
          <w:lang w:val="en-US"/>
        </w:rPr>
        <w:t xml:space="preserve"> and </w:t>
      </w:r>
      <w:proofErr w:type="spellStart"/>
      <w:r w:rsidR="00AB0B34" w:rsidRPr="001A2D48">
        <w:rPr>
          <w:i/>
          <w:sz w:val="18"/>
          <w:lang w:val="en-US"/>
        </w:rPr>
        <w:t>Organi</w:t>
      </w:r>
      <w:r w:rsidR="00C3059C">
        <w:rPr>
          <w:i/>
          <w:sz w:val="18"/>
          <w:lang w:val="en-US"/>
        </w:rPr>
        <w:t>s</w:t>
      </w:r>
      <w:r w:rsidR="00AB0B34" w:rsidRPr="001A2D48">
        <w:rPr>
          <w:i/>
          <w:sz w:val="18"/>
          <w:lang w:val="en-US"/>
        </w:rPr>
        <w:t>ed</w:t>
      </w:r>
      <w:proofErr w:type="spellEnd"/>
      <w:r w:rsidR="00AB0B34" w:rsidRPr="001A2D48">
        <w:rPr>
          <w:i/>
          <w:sz w:val="18"/>
          <w:lang w:val="en-US"/>
        </w:rPr>
        <w:t xml:space="preserve"> activities</w:t>
      </w:r>
      <w:r w:rsidR="00AB0B34" w:rsidRPr="001A2D48">
        <w:rPr>
          <w:sz w:val="18"/>
          <w:lang w:val="en-US"/>
        </w:rPr>
        <w:t>.</w:t>
      </w:r>
      <w:r w:rsidR="008A0A72">
        <w:rPr>
          <w:lang w:val="en-US"/>
        </w:rPr>
        <w:br w:type="page"/>
      </w:r>
    </w:p>
    <w:p w14:paraId="6FE8C075" w14:textId="48DC394F" w:rsidR="00EC3689" w:rsidRPr="007C1C5D" w:rsidRDefault="00EC3689" w:rsidP="00EC3689">
      <w:pPr>
        <w:pStyle w:val="Beschriftung"/>
        <w:keepNext/>
        <w:rPr>
          <w:rFonts w:ascii="Arial" w:hAnsi="Arial" w:cs="Arial"/>
          <w:i w:val="0"/>
          <w:color w:val="auto"/>
          <w:sz w:val="14"/>
          <w:lang w:val="en-US"/>
        </w:rPr>
      </w:pPr>
      <w:r w:rsidRPr="003C63DF">
        <w:rPr>
          <w:rFonts w:ascii="Arial" w:hAnsi="Arial" w:cs="Arial"/>
          <w:b/>
          <w:i w:val="0"/>
          <w:color w:val="auto"/>
          <w:sz w:val="20"/>
          <w:szCs w:val="22"/>
          <w:lang w:val="en-US"/>
        </w:rPr>
        <w:lastRenderedPageBreak/>
        <w:t xml:space="preserve">Supplementary Table </w:t>
      </w:r>
      <w:r w:rsidRPr="00EC3689">
        <w:rPr>
          <w:rFonts w:ascii="Arial" w:hAnsi="Arial" w:cs="Arial"/>
          <w:b/>
          <w:i w:val="0"/>
          <w:color w:val="auto"/>
          <w:sz w:val="20"/>
          <w:szCs w:val="22"/>
          <w:lang w:val="fr-CH"/>
        </w:rPr>
        <w:t>2</w:t>
      </w:r>
      <w:r w:rsidRPr="003C63DF">
        <w:rPr>
          <w:rFonts w:ascii="Arial" w:hAnsi="Arial" w:cs="Arial"/>
          <w:b/>
          <w:i w:val="0"/>
          <w:color w:val="auto"/>
          <w:sz w:val="20"/>
          <w:szCs w:val="22"/>
          <w:lang w:val="en-US"/>
        </w:rPr>
        <w:t>:</w:t>
      </w:r>
      <w:r w:rsidRPr="007C1C5D">
        <w:rPr>
          <w:rFonts w:ascii="Arial" w:hAnsi="Arial" w:cs="Arial"/>
          <w:i w:val="0"/>
          <w:color w:val="auto"/>
          <w:sz w:val="20"/>
          <w:szCs w:val="22"/>
          <w:lang w:val="en-US"/>
        </w:rPr>
        <w:t xml:space="preserve"> Sample characteristics (</w:t>
      </w:r>
      <w:r w:rsidRPr="007C1C5D">
        <w:rPr>
          <w:rFonts w:ascii="Arial" w:hAnsi="Arial" w:cs="Arial"/>
          <w:color w:val="auto"/>
          <w:sz w:val="20"/>
          <w:szCs w:val="22"/>
          <w:lang w:val="en-US"/>
        </w:rPr>
        <w:t>n</w:t>
      </w:r>
      <w:r w:rsidRPr="007C1C5D">
        <w:rPr>
          <w:rFonts w:ascii="Arial" w:hAnsi="Arial" w:cs="Arial"/>
          <w:i w:val="0"/>
          <w:color w:val="auto"/>
          <w:sz w:val="20"/>
          <w:szCs w:val="22"/>
          <w:lang w:val="en-US"/>
        </w:rPr>
        <w:t xml:space="preserve"> = 1519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134"/>
        <w:gridCol w:w="1134"/>
      </w:tblGrid>
      <w:tr w:rsidR="00EC3689" w:rsidRPr="007C1C5D" w14:paraId="5E394BEE" w14:textId="77777777" w:rsidTr="00A71B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C2B69" w14:textId="77777777" w:rsidR="00EC3689" w:rsidRPr="007C1C5D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6"/>
                <w:lang w:val="en-US"/>
              </w:rPr>
            </w:pPr>
            <w:r w:rsidRPr="007C1C5D">
              <w:rPr>
                <w:sz w:val="20"/>
                <w:lang w:val="en-US"/>
              </w:rPr>
              <w:t xml:space="preserve">Variabl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A2BFD" w14:textId="77777777" w:rsidR="00EC3689" w:rsidRPr="007C1C5D" w:rsidRDefault="00EC3689" w:rsidP="00A71BB4">
            <w:pPr>
              <w:spacing w:before="60" w:after="60"/>
              <w:jc w:val="center"/>
              <w:rPr>
                <w:sz w:val="16"/>
                <w:lang w:val="en-US"/>
              </w:rPr>
            </w:pPr>
            <w:r w:rsidRPr="007C1C5D">
              <w:rPr>
                <w:i/>
                <w:sz w:val="20"/>
                <w:lang w:val="en-US"/>
              </w:rPr>
              <w:t xml:space="preserve">n </w:t>
            </w:r>
            <w:r w:rsidRPr="007C1C5D">
              <w:rPr>
                <w:sz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688BE" w14:textId="77777777" w:rsidR="00EC3689" w:rsidRPr="00DD3CA4" w:rsidRDefault="00EC3689" w:rsidP="00A71BB4">
            <w:pPr>
              <w:spacing w:before="60" w:after="60"/>
              <w:jc w:val="center"/>
              <w:rPr>
                <w:sz w:val="16"/>
                <w:lang w:val="en-US"/>
              </w:rPr>
            </w:pPr>
            <w:r w:rsidRPr="00DD3CA4">
              <w:rPr>
                <w:sz w:val="20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89001" w14:textId="77777777" w:rsidR="00EC3689" w:rsidRPr="007C1C5D" w:rsidRDefault="00EC3689" w:rsidP="00A71BB4">
            <w:pPr>
              <w:spacing w:before="60" w:after="60"/>
              <w:jc w:val="center"/>
              <w:rPr>
                <w:sz w:val="16"/>
                <w:lang w:val="en-US"/>
              </w:rPr>
            </w:pPr>
            <w:r w:rsidRPr="007C1C5D">
              <w:rPr>
                <w:i/>
                <w:sz w:val="20"/>
                <w:lang w:val="en-US"/>
              </w:rPr>
              <w:t>SD</w:t>
            </w:r>
          </w:p>
        </w:tc>
      </w:tr>
      <w:tr w:rsidR="00EC3689" w:rsidRPr="00DC0FB7" w14:paraId="47E75F59" w14:textId="77777777" w:rsidTr="00A71BB4">
        <w:tc>
          <w:tcPr>
            <w:tcW w:w="3686" w:type="dxa"/>
            <w:vAlign w:val="center"/>
          </w:tcPr>
          <w:p w14:paraId="5722D3EF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i/>
                <w:sz w:val="18"/>
                <w:lang w:val="en-US"/>
              </w:rPr>
            </w:pPr>
            <w:r w:rsidRPr="00DC0FB7">
              <w:rPr>
                <w:i/>
                <w:sz w:val="18"/>
                <w:lang w:val="en-US"/>
              </w:rPr>
              <w:t>Sociodemographic information</w:t>
            </w:r>
          </w:p>
        </w:tc>
        <w:tc>
          <w:tcPr>
            <w:tcW w:w="1559" w:type="dxa"/>
            <w:vAlign w:val="center"/>
          </w:tcPr>
          <w:p w14:paraId="6E2955EF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D2910F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13C13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74CF5AD6" w14:textId="77777777" w:rsidTr="00A71BB4">
        <w:tc>
          <w:tcPr>
            <w:tcW w:w="3686" w:type="dxa"/>
            <w:vAlign w:val="center"/>
          </w:tcPr>
          <w:p w14:paraId="1241BE6A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Sex</w:t>
            </w:r>
          </w:p>
        </w:tc>
        <w:tc>
          <w:tcPr>
            <w:tcW w:w="1559" w:type="dxa"/>
            <w:vAlign w:val="center"/>
          </w:tcPr>
          <w:p w14:paraId="7F329D41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C7C205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16B19F3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7BA3D0D3" w14:textId="77777777" w:rsidTr="00A71BB4">
        <w:tc>
          <w:tcPr>
            <w:tcW w:w="3686" w:type="dxa"/>
            <w:vAlign w:val="center"/>
          </w:tcPr>
          <w:p w14:paraId="51DCC298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Male</w:t>
            </w:r>
          </w:p>
        </w:tc>
        <w:tc>
          <w:tcPr>
            <w:tcW w:w="1559" w:type="dxa"/>
            <w:vAlign w:val="center"/>
          </w:tcPr>
          <w:p w14:paraId="1D222EFE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572 (37.7)</w:t>
            </w:r>
          </w:p>
        </w:tc>
        <w:tc>
          <w:tcPr>
            <w:tcW w:w="1134" w:type="dxa"/>
            <w:vAlign w:val="center"/>
          </w:tcPr>
          <w:p w14:paraId="43717DB8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F0E591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219E3619" w14:textId="77777777" w:rsidTr="00A71BB4">
        <w:tc>
          <w:tcPr>
            <w:tcW w:w="3686" w:type="dxa"/>
            <w:vAlign w:val="center"/>
          </w:tcPr>
          <w:p w14:paraId="568F373F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Female</w:t>
            </w:r>
          </w:p>
        </w:tc>
        <w:tc>
          <w:tcPr>
            <w:tcW w:w="1559" w:type="dxa"/>
            <w:vAlign w:val="center"/>
          </w:tcPr>
          <w:p w14:paraId="4F474AD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947 (62.3)</w:t>
            </w:r>
          </w:p>
        </w:tc>
        <w:tc>
          <w:tcPr>
            <w:tcW w:w="1134" w:type="dxa"/>
            <w:vAlign w:val="center"/>
          </w:tcPr>
          <w:p w14:paraId="7D0E397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BEBE7B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716FDBA2" w14:textId="77777777" w:rsidTr="00A71BB4">
        <w:tc>
          <w:tcPr>
            <w:tcW w:w="3686" w:type="dxa"/>
            <w:vAlign w:val="center"/>
          </w:tcPr>
          <w:p w14:paraId="4D8E2683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Age at time of the survey (Range 25-76)</w:t>
            </w:r>
          </w:p>
        </w:tc>
        <w:tc>
          <w:tcPr>
            <w:tcW w:w="1559" w:type="dxa"/>
            <w:vAlign w:val="center"/>
          </w:tcPr>
          <w:p w14:paraId="616849BA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E1521D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59.20</w:t>
            </w:r>
          </w:p>
        </w:tc>
        <w:tc>
          <w:tcPr>
            <w:tcW w:w="1134" w:type="dxa"/>
            <w:vAlign w:val="center"/>
          </w:tcPr>
          <w:p w14:paraId="771811CD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11.75</w:t>
            </w:r>
          </w:p>
        </w:tc>
      </w:tr>
      <w:tr w:rsidR="00EC3689" w:rsidRPr="006E73B0" w14:paraId="29E12E2A" w14:textId="77777777" w:rsidTr="00A71BB4">
        <w:tc>
          <w:tcPr>
            <w:tcW w:w="3686" w:type="dxa"/>
            <w:vAlign w:val="center"/>
          </w:tcPr>
          <w:p w14:paraId="6B49C0EC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For more information about the age distribution: 5 categories</w:t>
            </w:r>
          </w:p>
        </w:tc>
        <w:tc>
          <w:tcPr>
            <w:tcW w:w="1559" w:type="dxa"/>
            <w:vAlign w:val="center"/>
          </w:tcPr>
          <w:p w14:paraId="077B0D4E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BA2EA6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9C4A74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2D4C558A" w14:textId="77777777" w:rsidTr="00A71BB4">
        <w:tc>
          <w:tcPr>
            <w:tcW w:w="3686" w:type="dxa"/>
            <w:vAlign w:val="center"/>
          </w:tcPr>
          <w:p w14:paraId="3EB4DBFF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25–34</w:t>
            </w:r>
          </w:p>
        </w:tc>
        <w:tc>
          <w:tcPr>
            <w:tcW w:w="1559" w:type="dxa"/>
            <w:vAlign w:val="center"/>
          </w:tcPr>
          <w:p w14:paraId="3B689E34" w14:textId="21FFC61B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63 (4.1)</w:t>
            </w:r>
          </w:p>
        </w:tc>
        <w:tc>
          <w:tcPr>
            <w:tcW w:w="1134" w:type="dxa"/>
            <w:vAlign w:val="center"/>
          </w:tcPr>
          <w:p w14:paraId="3789FF31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40FCD86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2AA4BD97" w14:textId="77777777" w:rsidTr="00A71BB4">
        <w:tc>
          <w:tcPr>
            <w:tcW w:w="3686" w:type="dxa"/>
            <w:vAlign w:val="center"/>
          </w:tcPr>
          <w:p w14:paraId="647A4A06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35–44</w:t>
            </w:r>
          </w:p>
        </w:tc>
        <w:tc>
          <w:tcPr>
            <w:tcW w:w="1559" w:type="dxa"/>
            <w:vAlign w:val="center"/>
          </w:tcPr>
          <w:p w14:paraId="4276BF8A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120 (7.9)</w:t>
            </w:r>
          </w:p>
        </w:tc>
        <w:tc>
          <w:tcPr>
            <w:tcW w:w="1134" w:type="dxa"/>
            <w:vAlign w:val="center"/>
          </w:tcPr>
          <w:p w14:paraId="609EF888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DB16CB8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41118DEA" w14:textId="77777777" w:rsidTr="00A71BB4">
        <w:tc>
          <w:tcPr>
            <w:tcW w:w="3686" w:type="dxa"/>
            <w:vAlign w:val="center"/>
          </w:tcPr>
          <w:p w14:paraId="0D0A0F2B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45–54</w:t>
            </w:r>
          </w:p>
        </w:tc>
        <w:tc>
          <w:tcPr>
            <w:tcW w:w="1559" w:type="dxa"/>
            <w:vAlign w:val="center"/>
          </w:tcPr>
          <w:p w14:paraId="55F498C5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278 (18.3)</w:t>
            </w:r>
          </w:p>
        </w:tc>
        <w:tc>
          <w:tcPr>
            <w:tcW w:w="1134" w:type="dxa"/>
            <w:vAlign w:val="center"/>
          </w:tcPr>
          <w:p w14:paraId="2395A798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4B2685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20289854" w14:textId="77777777" w:rsidTr="00A71BB4">
        <w:tc>
          <w:tcPr>
            <w:tcW w:w="3686" w:type="dxa"/>
            <w:vAlign w:val="center"/>
          </w:tcPr>
          <w:p w14:paraId="597E1C6D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55–64</w:t>
            </w:r>
          </w:p>
        </w:tc>
        <w:tc>
          <w:tcPr>
            <w:tcW w:w="1559" w:type="dxa"/>
            <w:vAlign w:val="center"/>
          </w:tcPr>
          <w:p w14:paraId="56157A4E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476 (31.3)</w:t>
            </w:r>
          </w:p>
        </w:tc>
        <w:tc>
          <w:tcPr>
            <w:tcW w:w="1134" w:type="dxa"/>
            <w:vAlign w:val="center"/>
          </w:tcPr>
          <w:p w14:paraId="1101F415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FD72C5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26119A92" w14:textId="77777777" w:rsidTr="00A71BB4">
        <w:tc>
          <w:tcPr>
            <w:tcW w:w="3686" w:type="dxa"/>
            <w:vAlign w:val="center"/>
          </w:tcPr>
          <w:p w14:paraId="5068A129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65-76</w:t>
            </w:r>
          </w:p>
        </w:tc>
        <w:tc>
          <w:tcPr>
            <w:tcW w:w="1559" w:type="dxa"/>
            <w:vAlign w:val="center"/>
          </w:tcPr>
          <w:p w14:paraId="58FB8925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582 (38.3)</w:t>
            </w:r>
          </w:p>
        </w:tc>
        <w:tc>
          <w:tcPr>
            <w:tcW w:w="1134" w:type="dxa"/>
            <w:vAlign w:val="center"/>
          </w:tcPr>
          <w:p w14:paraId="44C935D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62289E9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6C8BBAD6" w14:textId="77777777" w:rsidTr="00A71BB4">
        <w:tc>
          <w:tcPr>
            <w:tcW w:w="3686" w:type="dxa"/>
            <w:vAlign w:val="center"/>
          </w:tcPr>
          <w:p w14:paraId="0C638E50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Level of education (5 categories)</w:t>
            </w:r>
          </w:p>
        </w:tc>
        <w:tc>
          <w:tcPr>
            <w:tcW w:w="1559" w:type="dxa"/>
            <w:vAlign w:val="center"/>
          </w:tcPr>
          <w:p w14:paraId="62573A2C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75FA325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3B029144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2</w:t>
            </w:r>
          </w:p>
        </w:tc>
      </w:tr>
      <w:tr w:rsidR="00EC3689" w:rsidRPr="00DC0FB7" w14:paraId="7925150D" w14:textId="77777777" w:rsidTr="00A71BB4">
        <w:tc>
          <w:tcPr>
            <w:tcW w:w="3686" w:type="dxa"/>
            <w:vAlign w:val="center"/>
          </w:tcPr>
          <w:p w14:paraId="478B9B7A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 </w:t>
            </w:r>
            <w:r w:rsidRPr="00DC0FB7">
              <w:rPr>
                <w:sz w:val="18"/>
                <w:lang w:val="en-US"/>
              </w:rPr>
              <w:t>compulsory school</w:t>
            </w:r>
          </w:p>
        </w:tc>
        <w:tc>
          <w:tcPr>
            <w:tcW w:w="1559" w:type="dxa"/>
            <w:vAlign w:val="center"/>
          </w:tcPr>
          <w:p w14:paraId="51D87B59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74 (4.9)</w:t>
            </w:r>
          </w:p>
        </w:tc>
        <w:tc>
          <w:tcPr>
            <w:tcW w:w="1134" w:type="dxa"/>
            <w:vAlign w:val="center"/>
          </w:tcPr>
          <w:p w14:paraId="7900F1FA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4FEC3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0EA5DEA0" w14:textId="77777777" w:rsidTr="00A71BB4">
        <w:tc>
          <w:tcPr>
            <w:tcW w:w="3686" w:type="dxa"/>
            <w:vAlign w:val="center"/>
          </w:tcPr>
          <w:p w14:paraId="1EA57A3A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 </w:t>
            </w:r>
            <w:r w:rsidRPr="00DC0FB7">
              <w:rPr>
                <w:sz w:val="18"/>
                <w:lang w:val="en-US"/>
              </w:rPr>
              <w:t>Secondary school/ lower professional education</w:t>
            </w:r>
          </w:p>
        </w:tc>
        <w:tc>
          <w:tcPr>
            <w:tcW w:w="1559" w:type="dxa"/>
            <w:vAlign w:val="center"/>
          </w:tcPr>
          <w:p w14:paraId="4D4EC921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646 (42.5)</w:t>
            </w:r>
          </w:p>
        </w:tc>
        <w:tc>
          <w:tcPr>
            <w:tcW w:w="1134" w:type="dxa"/>
            <w:vAlign w:val="center"/>
          </w:tcPr>
          <w:p w14:paraId="6286CA75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811D1AE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7B3F3033" w14:textId="77777777" w:rsidTr="00A71BB4">
        <w:tc>
          <w:tcPr>
            <w:tcW w:w="3686" w:type="dxa"/>
            <w:vAlign w:val="center"/>
          </w:tcPr>
          <w:p w14:paraId="0C5A4E82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3 </w:t>
            </w:r>
            <w:r w:rsidRPr="00DC0FB7">
              <w:rPr>
                <w:sz w:val="18"/>
                <w:lang w:val="en-US"/>
              </w:rPr>
              <w:t>Higher professional education leaving certificate</w:t>
            </w:r>
          </w:p>
        </w:tc>
        <w:tc>
          <w:tcPr>
            <w:tcW w:w="1559" w:type="dxa"/>
            <w:vAlign w:val="center"/>
          </w:tcPr>
          <w:p w14:paraId="7F829568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263 (17.3)</w:t>
            </w:r>
          </w:p>
        </w:tc>
        <w:tc>
          <w:tcPr>
            <w:tcW w:w="1134" w:type="dxa"/>
            <w:vAlign w:val="center"/>
          </w:tcPr>
          <w:p w14:paraId="4FAAC239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4E9DFE5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64F956E6" w14:textId="77777777" w:rsidTr="00A71BB4">
        <w:tc>
          <w:tcPr>
            <w:tcW w:w="3686" w:type="dxa"/>
            <w:vAlign w:val="center"/>
          </w:tcPr>
          <w:p w14:paraId="422916D4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4 </w:t>
            </w:r>
            <w:r w:rsidRPr="00DC0FB7">
              <w:rPr>
                <w:sz w:val="18"/>
                <w:lang w:val="en-US"/>
              </w:rPr>
              <w:t>Technical college</w:t>
            </w:r>
          </w:p>
        </w:tc>
        <w:tc>
          <w:tcPr>
            <w:tcW w:w="1559" w:type="dxa"/>
            <w:vAlign w:val="center"/>
          </w:tcPr>
          <w:p w14:paraId="3D5D980F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274 (18)</w:t>
            </w:r>
          </w:p>
        </w:tc>
        <w:tc>
          <w:tcPr>
            <w:tcW w:w="1134" w:type="dxa"/>
            <w:vAlign w:val="center"/>
          </w:tcPr>
          <w:p w14:paraId="4A9F578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ECEAD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782CBF17" w14:textId="77777777" w:rsidTr="00A71BB4">
        <w:tc>
          <w:tcPr>
            <w:tcW w:w="3686" w:type="dxa"/>
            <w:vAlign w:val="center"/>
          </w:tcPr>
          <w:p w14:paraId="4C87A2E0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5 </w:t>
            </w:r>
            <w:r w:rsidRPr="00DC0FB7">
              <w:rPr>
                <w:sz w:val="18"/>
                <w:lang w:val="en-US"/>
              </w:rPr>
              <w:t>University</w:t>
            </w:r>
          </w:p>
        </w:tc>
        <w:tc>
          <w:tcPr>
            <w:tcW w:w="1559" w:type="dxa"/>
            <w:vAlign w:val="center"/>
          </w:tcPr>
          <w:p w14:paraId="0A8045BE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262 (17.2)</w:t>
            </w:r>
          </w:p>
        </w:tc>
        <w:tc>
          <w:tcPr>
            <w:tcW w:w="1134" w:type="dxa"/>
            <w:vAlign w:val="center"/>
          </w:tcPr>
          <w:p w14:paraId="76003FBE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9A654C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6E73B0" w14:paraId="1E967B0E" w14:textId="77777777" w:rsidTr="00A71BB4">
        <w:tc>
          <w:tcPr>
            <w:tcW w:w="3686" w:type="dxa"/>
            <w:vAlign w:val="center"/>
          </w:tcPr>
          <w:p w14:paraId="67ABD52F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DC0FB7">
              <w:rPr>
                <w:i/>
                <w:sz w:val="18"/>
                <w:lang w:val="en-US"/>
              </w:rPr>
              <w:t>Additional information about the sample</w:t>
            </w:r>
          </w:p>
        </w:tc>
        <w:tc>
          <w:tcPr>
            <w:tcW w:w="1559" w:type="dxa"/>
            <w:vAlign w:val="center"/>
          </w:tcPr>
          <w:p w14:paraId="461E5858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3013DE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76F4B3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2CF2AD98" w14:textId="77777777" w:rsidTr="00A71BB4">
        <w:tc>
          <w:tcPr>
            <w:tcW w:w="3686" w:type="dxa"/>
            <w:vAlign w:val="center"/>
          </w:tcPr>
          <w:p w14:paraId="0DFB7DAA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At the time of the survey regularly active (LTPA)</w:t>
            </w:r>
          </w:p>
        </w:tc>
        <w:tc>
          <w:tcPr>
            <w:tcW w:w="1559" w:type="dxa"/>
            <w:vAlign w:val="center"/>
          </w:tcPr>
          <w:p w14:paraId="0410915E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1419 (93.4)</w:t>
            </w:r>
          </w:p>
        </w:tc>
        <w:tc>
          <w:tcPr>
            <w:tcW w:w="1134" w:type="dxa"/>
            <w:vAlign w:val="center"/>
          </w:tcPr>
          <w:p w14:paraId="0AA575E1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A7EB18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38C7F131" w14:textId="77777777" w:rsidTr="00A71BB4">
        <w:tc>
          <w:tcPr>
            <w:tcW w:w="3686" w:type="dxa"/>
            <w:vAlign w:val="center"/>
          </w:tcPr>
          <w:p w14:paraId="74FA6AB2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Over the whole life course inactive (LTPA)</w:t>
            </w:r>
          </w:p>
        </w:tc>
        <w:tc>
          <w:tcPr>
            <w:tcW w:w="1559" w:type="dxa"/>
            <w:vAlign w:val="center"/>
          </w:tcPr>
          <w:p w14:paraId="45DC1DA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44 (2.9)</w:t>
            </w:r>
          </w:p>
        </w:tc>
        <w:tc>
          <w:tcPr>
            <w:tcW w:w="1134" w:type="dxa"/>
            <w:vAlign w:val="center"/>
          </w:tcPr>
          <w:p w14:paraId="2869AA24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B0FC3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407A7CB4" w14:textId="77777777" w:rsidTr="00A71BB4">
        <w:tc>
          <w:tcPr>
            <w:tcW w:w="3686" w:type="dxa"/>
            <w:vAlign w:val="center"/>
          </w:tcPr>
          <w:p w14:paraId="697CB559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Until 20 years of age inactive (LTPA)</w:t>
            </w:r>
          </w:p>
        </w:tc>
        <w:tc>
          <w:tcPr>
            <w:tcW w:w="1559" w:type="dxa"/>
            <w:vAlign w:val="center"/>
          </w:tcPr>
          <w:p w14:paraId="7045FB49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235 (15.5)</w:t>
            </w:r>
          </w:p>
        </w:tc>
        <w:tc>
          <w:tcPr>
            <w:tcW w:w="1134" w:type="dxa"/>
            <w:vAlign w:val="center"/>
          </w:tcPr>
          <w:p w14:paraId="47C60532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C23BBD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  <w:tr w:rsidR="00EC3689" w:rsidRPr="00DC0FB7" w14:paraId="0DE55FD5" w14:textId="77777777" w:rsidTr="00A71BB4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60EE453" w14:textId="77777777" w:rsidR="00EC3689" w:rsidRPr="00DC0FB7" w:rsidRDefault="00EC3689" w:rsidP="00A71BB4">
            <w:pPr>
              <w:tabs>
                <w:tab w:val="left" w:pos="313"/>
              </w:tabs>
              <w:spacing w:before="60" w:after="60"/>
              <w:jc w:val="lef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From 21 years until the current age inactive (LTP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5A234F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  <w:r w:rsidRPr="00DC0FB7">
              <w:rPr>
                <w:sz w:val="18"/>
                <w:lang w:val="en-US"/>
              </w:rPr>
              <w:t>52 (3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0981C3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C3FD9E" w14:textId="77777777" w:rsidR="00EC3689" w:rsidRPr="00DC0FB7" w:rsidRDefault="00EC3689" w:rsidP="00A71BB4">
            <w:pPr>
              <w:spacing w:before="60" w:after="60"/>
              <w:jc w:val="right"/>
              <w:rPr>
                <w:sz w:val="18"/>
                <w:lang w:val="en-US"/>
              </w:rPr>
            </w:pPr>
          </w:p>
        </w:tc>
      </w:tr>
    </w:tbl>
    <w:p w14:paraId="339A2228" w14:textId="77777777" w:rsidR="00EC3689" w:rsidRDefault="00EC3689" w:rsidP="00EC3689">
      <w:pPr>
        <w:pStyle w:val="Beschriftung"/>
        <w:rPr>
          <w:lang w:val="en-US"/>
        </w:rPr>
      </w:pPr>
      <w:r w:rsidRPr="00110979">
        <w:rPr>
          <w:rFonts w:ascii="Arial" w:hAnsi="Arial" w:cs="Arial"/>
          <w:i w:val="0"/>
          <w:color w:val="auto"/>
          <w:lang w:val="en-US"/>
        </w:rPr>
        <w:t xml:space="preserve">Note: </w:t>
      </w:r>
      <w:r w:rsidRPr="00DD3CA4">
        <w:rPr>
          <w:rFonts w:ascii="Arial" w:hAnsi="Arial" w:cs="Arial"/>
          <w:color w:val="auto"/>
          <w:lang w:val="en-US"/>
        </w:rPr>
        <w:t>SD</w:t>
      </w:r>
      <w:r>
        <w:rPr>
          <w:rFonts w:ascii="Arial" w:hAnsi="Arial" w:cs="Arial"/>
          <w:i w:val="0"/>
          <w:color w:val="auto"/>
          <w:lang w:val="en-US"/>
        </w:rPr>
        <w:t xml:space="preserve"> = Standard Deviation.</w:t>
      </w:r>
      <w:r>
        <w:rPr>
          <w:lang w:val="en-US"/>
        </w:rPr>
        <w:br w:type="page"/>
      </w:r>
    </w:p>
    <w:p w14:paraId="641F8873" w14:textId="74202A5D" w:rsidR="008A0A72" w:rsidRPr="008A0A72" w:rsidRDefault="008A0A72" w:rsidP="008A0A72">
      <w:pPr>
        <w:pStyle w:val="Beschriftung"/>
        <w:keepNext/>
        <w:rPr>
          <w:lang w:val="en-US"/>
        </w:rPr>
      </w:pPr>
      <w:r w:rsidRPr="003C63DF">
        <w:rPr>
          <w:rFonts w:ascii="Arial" w:hAnsi="Arial" w:cs="Arial"/>
          <w:b/>
          <w:i w:val="0"/>
          <w:color w:val="auto"/>
          <w:sz w:val="20"/>
          <w:lang w:val="en-US"/>
        </w:rPr>
        <w:lastRenderedPageBreak/>
        <w:t xml:space="preserve">Supplementary </w:t>
      </w:r>
      <w:r w:rsidR="00110979" w:rsidRPr="003C63DF">
        <w:rPr>
          <w:rFonts w:ascii="Arial" w:hAnsi="Arial" w:cs="Arial"/>
          <w:b/>
          <w:i w:val="0"/>
          <w:color w:val="auto"/>
          <w:sz w:val="20"/>
          <w:lang w:val="en-US"/>
        </w:rPr>
        <w:t xml:space="preserve">Table </w:t>
      </w:r>
      <w:r w:rsidRPr="003C63DF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Pr="003C63DF">
        <w:rPr>
          <w:rFonts w:ascii="Arial" w:hAnsi="Arial" w:cs="Arial"/>
          <w:b/>
          <w:i w:val="0"/>
          <w:color w:val="auto"/>
          <w:sz w:val="20"/>
          <w:lang w:val="en-US"/>
        </w:rPr>
        <w:instrText xml:space="preserve"> SEQ Supplementary \* ARABIC </w:instrText>
      </w:r>
      <w:r w:rsidRPr="003C63DF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="007F1100" w:rsidRPr="003C63DF">
        <w:rPr>
          <w:rFonts w:ascii="Arial" w:hAnsi="Arial" w:cs="Arial"/>
          <w:b/>
          <w:i w:val="0"/>
          <w:noProof/>
          <w:color w:val="auto"/>
          <w:sz w:val="20"/>
          <w:lang w:val="en-US"/>
        </w:rPr>
        <w:t>3</w:t>
      </w:r>
      <w:r w:rsidRPr="003C63DF">
        <w:rPr>
          <w:rFonts w:ascii="Arial" w:hAnsi="Arial" w:cs="Arial"/>
          <w:b/>
          <w:i w:val="0"/>
          <w:color w:val="auto"/>
          <w:sz w:val="20"/>
        </w:rPr>
        <w:fldChar w:fldCharType="end"/>
      </w:r>
      <w:r w:rsidRPr="003C63DF">
        <w:rPr>
          <w:rFonts w:ascii="Arial" w:hAnsi="Arial" w:cs="Arial"/>
          <w:b/>
          <w:i w:val="0"/>
          <w:color w:val="auto"/>
          <w:sz w:val="20"/>
          <w:lang w:val="en-US"/>
        </w:rPr>
        <w:t>:</w:t>
      </w:r>
      <w:r w:rsidRPr="008A0A72">
        <w:rPr>
          <w:color w:val="auto"/>
          <w:sz w:val="20"/>
          <w:lang w:val="en-US"/>
        </w:rPr>
        <w:t xml:space="preserve"> </w:t>
      </w:r>
      <w:r w:rsidR="00B6735A">
        <w:rPr>
          <w:rFonts w:ascii="Arial" w:hAnsi="Arial" w:cs="Arial"/>
          <w:i w:val="0"/>
          <w:color w:val="auto"/>
          <w:sz w:val="20"/>
          <w:lang w:val="en-US"/>
        </w:rPr>
        <w:t xml:space="preserve">Descriptive data for the four indicators for the </w:t>
      </w:r>
      <w:r w:rsidR="0058218C">
        <w:rPr>
          <w:rFonts w:ascii="Arial" w:hAnsi="Arial" w:cs="Arial"/>
          <w:i w:val="0"/>
          <w:color w:val="auto"/>
          <w:sz w:val="20"/>
          <w:lang w:val="en-US"/>
        </w:rPr>
        <w:t>l</w:t>
      </w:r>
      <w:r w:rsidR="00B6735A">
        <w:rPr>
          <w:rFonts w:ascii="Arial" w:hAnsi="Arial" w:cs="Arial"/>
          <w:i w:val="0"/>
          <w:color w:val="auto"/>
          <w:sz w:val="20"/>
          <w:lang w:val="en-US"/>
        </w:rPr>
        <w:t xml:space="preserve">atent </w:t>
      </w:r>
      <w:r w:rsidR="0058218C">
        <w:rPr>
          <w:rFonts w:ascii="Arial" w:hAnsi="Arial" w:cs="Arial"/>
          <w:i w:val="0"/>
          <w:color w:val="auto"/>
          <w:sz w:val="20"/>
          <w:lang w:val="en-US"/>
        </w:rPr>
        <w:t>p</w:t>
      </w:r>
      <w:r w:rsidR="00B6735A">
        <w:rPr>
          <w:rFonts w:ascii="Arial" w:hAnsi="Arial" w:cs="Arial"/>
          <w:i w:val="0"/>
          <w:color w:val="auto"/>
          <w:sz w:val="20"/>
          <w:lang w:val="en-US"/>
        </w:rPr>
        <w:t xml:space="preserve">rofile </w:t>
      </w:r>
      <w:r w:rsidR="0058218C">
        <w:rPr>
          <w:rFonts w:ascii="Arial" w:hAnsi="Arial" w:cs="Arial"/>
          <w:i w:val="0"/>
          <w:color w:val="auto"/>
          <w:sz w:val="20"/>
          <w:lang w:val="en-US"/>
        </w:rPr>
        <w:t>a</w:t>
      </w:r>
      <w:r w:rsidR="00B6735A">
        <w:rPr>
          <w:rFonts w:ascii="Arial" w:hAnsi="Arial" w:cs="Arial"/>
          <w:i w:val="0"/>
          <w:color w:val="auto"/>
          <w:sz w:val="20"/>
          <w:lang w:val="en-US"/>
        </w:rPr>
        <w:t>nalys</w:t>
      </w:r>
      <w:r w:rsidR="0058218C">
        <w:rPr>
          <w:rFonts w:ascii="Arial" w:hAnsi="Arial" w:cs="Arial"/>
          <w:i w:val="0"/>
          <w:color w:val="auto"/>
          <w:sz w:val="20"/>
          <w:lang w:val="en-US"/>
        </w:rPr>
        <w:t>i</w:t>
      </w:r>
      <w:r w:rsidR="00B6735A">
        <w:rPr>
          <w:rFonts w:ascii="Arial" w:hAnsi="Arial" w:cs="Arial"/>
          <w:i w:val="0"/>
          <w:color w:val="auto"/>
          <w:sz w:val="20"/>
          <w:lang w:val="en-US"/>
        </w:rPr>
        <w:t>s and the related outcome variable (</w:t>
      </w:r>
      <w:r w:rsidR="00B6735A" w:rsidRPr="00B6735A">
        <w:rPr>
          <w:rFonts w:ascii="Arial" w:hAnsi="Arial" w:cs="Arial"/>
          <w:color w:val="auto"/>
          <w:sz w:val="20"/>
          <w:lang w:val="en-US"/>
        </w:rPr>
        <w:t>n</w:t>
      </w:r>
      <w:r w:rsidR="00B6735A">
        <w:rPr>
          <w:rFonts w:ascii="Arial" w:hAnsi="Arial" w:cs="Arial"/>
          <w:i w:val="0"/>
          <w:color w:val="auto"/>
          <w:sz w:val="20"/>
          <w:lang w:val="en-US"/>
        </w:rPr>
        <w:t xml:space="preserve"> = 1519).</w:t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992"/>
        <w:gridCol w:w="1063"/>
        <w:gridCol w:w="1064"/>
      </w:tblGrid>
      <w:tr w:rsidR="008D57F3" w:rsidRPr="00930FC3" w14:paraId="68C7095C" w14:textId="77777777" w:rsidTr="0061018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CA94" w14:textId="1591CD67" w:rsidR="008D57F3" w:rsidRPr="007C1C5D" w:rsidRDefault="00B6735A" w:rsidP="00610189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7C1C5D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28747" w14:textId="2F0B353F" w:rsidR="008D57F3" w:rsidRPr="007C1C5D" w:rsidRDefault="00B6735A" w:rsidP="00610189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7C1C5D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C7DC5" w14:textId="0DBDA67B" w:rsidR="008D57F3" w:rsidRPr="007C1C5D" w:rsidRDefault="00B6735A" w:rsidP="00610189">
            <w:pPr>
              <w:spacing w:before="60" w:after="60"/>
              <w:jc w:val="center"/>
              <w:rPr>
                <w:i/>
                <w:sz w:val="20"/>
                <w:szCs w:val="20"/>
                <w:lang w:val="en-US"/>
              </w:rPr>
            </w:pPr>
            <w:r w:rsidRPr="007C1C5D">
              <w:rPr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1B346" w14:textId="61834165" w:rsidR="008D57F3" w:rsidRPr="007C1C5D" w:rsidRDefault="00B6735A" w:rsidP="00610189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7C1C5D">
              <w:rPr>
                <w:i/>
                <w:sz w:val="20"/>
                <w:szCs w:val="20"/>
                <w:lang w:val="en-US"/>
              </w:rPr>
              <w:t>Mi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773EC" w14:textId="209F9FC6" w:rsidR="008D57F3" w:rsidRPr="007C1C5D" w:rsidRDefault="00B6735A" w:rsidP="00074AA9">
            <w:pPr>
              <w:spacing w:before="60" w:after="60"/>
              <w:jc w:val="center"/>
              <w:rPr>
                <w:i/>
                <w:sz w:val="20"/>
                <w:szCs w:val="20"/>
                <w:lang w:val="en-US"/>
              </w:rPr>
            </w:pPr>
            <w:r w:rsidRPr="007C1C5D">
              <w:rPr>
                <w:i/>
                <w:sz w:val="20"/>
                <w:szCs w:val="20"/>
                <w:lang w:val="en-US"/>
              </w:rPr>
              <w:t>Max</w:t>
            </w:r>
          </w:p>
        </w:tc>
      </w:tr>
      <w:tr w:rsidR="008D57F3" w:rsidRPr="006E73B0" w14:paraId="38274AB7" w14:textId="77777777" w:rsidTr="00610189">
        <w:tc>
          <w:tcPr>
            <w:tcW w:w="4678" w:type="dxa"/>
            <w:vAlign w:val="center"/>
          </w:tcPr>
          <w:p w14:paraId="36BF0C74" w14:textId="49C990FA" w:rsidR="008D57F3" w:rsidRPr="00B6735A" w:rsidRDefault="00B6735A" w:rsidP="00610189">
            <w:pPr>
              <w:tabs>
                <w:tab w:val="left" w:pos="338"/>
              </w:tabs>
              <w:spacing w:before="60" w:after="60"/>
              <w:jc w:val="left"/>
              <w:rPr>
                <w:i/>
                <w:sz w:val="18"/>
                <w:lang w:val="en-US"/>
              </w:rPr>
            </w:pPr>
            <w:r w:rsidRPr="00B6735A">
              <w:rPr>
                <w:i/>
                <w:sz w:val="18"/>
                <w:lang w:val="en-US"/>
              </w:rPr>
              <w:t xml:space="preserve">Indicators for the </w:t>
            </w:r>
            <w:r w:rsidR="0058218C">
              <w:rPr>
                <w:i/>
                <w:sz w:val="18"/>
                <w:lang w:val="en-US"/>
              </w:rPr>
              <w:t>l</w:t>
            </w:r>
            <w:r w:rsidRPr="00B6735A">
              <w:rPr>
                <w:i/>
                <w:sz w:val="18"/>
                <w:lang w:val="en-US"/>
              </w:rPr>
              <w:t xml:space="preserve">atent </w:t>
            </w:r>
            <w:r w:rsidR="0058218C">
              <w:rPr>
                <w:i/>
                <w:sz w:val="18"/>
                <w:lang w:val="en-US"/>
              </w:rPr>
              <w:t>p</w:t>
            </w:r>
            <w:r w:rsidRPr="00B6735A">
              <w:rPr>
                <w:i/>
                <w:sz w:val="18"/>
                <w:lang w:val="en-US"/>
              </w:rPr>
              <w:t xml:space="preserve">rofile </w:t>
            </w:r>
            <w:r w:rsidR="0058218C">
              <w:rPr>
                <w:i/>
                <w:sz w:val="18"/>
                <w:lang w:val="en-US"/>
              </w:rPr>
              <w:t>a</w:t>
            </w:r>
            <w:r w:rsidRPr="00B6735A">
              <w:rPr>
                <w:i/>
                <w:sz w:val="18"/>
                <w:lang w:val="en-US"/>
              </w:rPr>
              <w:t>nalysis</w:t>
            </w:r>
          </w:p>
        </w:tc>
        <w:tc>
          <w:tcPr>
            <w:tcW w:w="992" w:type="dxa"/>
          </w:tcPr>
          <w:p w14:paraId="5A4D858C" w14:textId="76EE5EE7" w:rsidR="008D57F3" w:rsidRDefault="008D57F3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0929AB" w14:textId="75486F9A" w:rsidR="008D57F3" w:rsidRDefault="008D57F3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59906ED8" w14:textId="556A97A5" w:rsidR="008D57F3" w:rsidRDefault="008D57F3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14F939B3" w14:textId="60486C2B" w:rsidR="008D57F3" w:rsidRPr="005D04AC" w:rsidRDefault="008D57F3" w:rsidP="00610189">
            <w:pPr>
              <w:spacing w:before="60" w:after="60"/>
              <w:jc w:val="center"/>
              <w:rPr>
                <w:sz w:val="18"/>
                <w:highlight w:val="yellow"/>
                <w:lang w:val="en-US"/>
              </w:rPr>
            </w:pPr>
          </w:p>
        </w:tc>
      </w:tr>
      <w:tr w:rsidR="008D57F3" w:rsidRPr="00B6735A" w14:paraId="577A0732" w14:textId="77777777" w:rsidTr="00610189">
        <w:tc>
          <w:tcPr>
            <w:tcW w:w="4678" w:type="dxa"/>
            <w:vAlign w:val="center"/>
          </w:tcPr>
          <w:p w14:paraId="566A1B48" w14:textId="1ACDF109" w:rsidR="008D57F3" w:rsidRPr="001F1382" w:rsidRDefault="001F1382" w:rsidP="00610189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ab/>
            </w:r>
            <w:r w:rsidRPr="001F1382">
              <w:rPr>
                <w:sz w:val="18"/>
                <w:lang w:val="en-US"/>
              </w:rPr>
              <w:t>Number of regularly active years</w:t>
            </w:r>
          </w:p>
        </w:tc>
        <w:tc>
          <w:tcPr>
            <w:tcW w:w="992" w:type="dxa"/>
            <w:vAlign w:val="center"/>
          </w:tcPr>
          <w:p w14:paraId="3FA579F7" w14:textId="2FA6AD93" w:rsidR="008D57F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50</w:t>
            </w:r>
          </w:p>
        </w:tc>
        <w:tc>
          <w:tcPr>
            <w:tcW w:w="992" w:type="dxa"/>
            <w:vAlign w:val="center"/>
          </w:tcPr>
          <w:p w14:paraId="4A44C648" w14:textId="0C8F0057" w:rsidR="008D57F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95</w:t>
            </w:r>
          </w:p>
        </w:tc>
        <w:tc>
          <w:tcPr>
            <w:tcW w:w="1063" w:type="dxa"/>
            <w:vAlign w:val="center"/>
          </w:tcPr>
          <w:p w14:paraId="4B7791EC" w14:textId="24128E48" w:rsidR="008D57F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1064" w:type="dxa"/>
            <w:vAlign w:val="center"/>
          </w:tcPr>
          <w:p w14:paraId="4525D570" w14:textId="7ED5428D" w:rsidR="008D57F3" w:rsidRPr="001F1382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 w:rsidRPr="001F1382">
              <w:rPr>
                <w:sz w:val="18"/>
                <w:lang w:val="en-US"/>
              </w:rPr>
              <w:t>18</w:t>
            </w:r>
          </w:p>
        </w:tc>
      </w:tr>
      <w:tr w:rsidR="008D57F3" w:rsidRPr="00B6735A" w14:paraId="4695E24B" w14:textId="77777777" w:rsidTr="00610189">
        <w:tc>
          <w:tcPr>
            <w:tcW w:w="4678" w:type="dxa"/>
            <w:vAlign w:val="center"/>
          </w:tcPr>
          <w:p w14:paraId="7F72FD60" w14:textId="69A498FE" w:rsidR="008D57F3" w:rsidRPr="001F1382" w:rsidRDefault="001F1382" w:rsidP="00610189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ab/>
            </w:r>
            <w:r w:rsidRPr="001F1382">
              <w:rPr>
                <w:sz w:val="18"/>
                <w:lang w:val="en-US"/>
              </w:rPr>
              <w:t>Number of different activities practiced</w:t>
            </w:r>
          </w:p>
        </w:tc>
        <w:tc>
          <w:tcPr>
            <w:tcW w:w="992" w:type="dxa"/>
          </w:tcPr>
          <w:p w14:paraId="796F4182" w14:textId="5CE221EE" w:rsidR="008D57F3" w:rsidRPr="00930FC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55</w:t>
            </w:r>
          </w:p>
        </w:tc>
        <w:tc>
          <w:tcPr>
            <w:tcW w:w="992" w:type="dxa"/>
            <w:vAlign w:val="center"/>
          </w:tcPr>
          <w:p w14:paraId="3C311F53" w14:textId="5568327F" w:rsidR="008D57F3" w:rsidRPr="00930FC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71</w:t>
            </w:r>
          </w:p>
        </w:tc>
        <w:tc>
          <w:tcPr>
            <w:tcW w:w="1063" w:type="dxa"/>
            <w:vAlign w:val="center"/>
          </w:tcPr>
          <w:p w14:paraId="438B79CF" w14:textId="712B16B8" w:rsidR="008D57F3" w:rsidRPr="00930FC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1064" w:type="dxa"/>
            <w:vAlign w:val="center"/>
          </w:tcPr>
          <w:p w14:paraId="58CCDF0D" w14:textId="33003C7B" w:rsidR="008D57F3" w:rsidRPr="001F1382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</w:tr>
      <w:tr w:rsidR="008D57F3" w:rsidRPr="00B6735A" w14:paraId="14794421" w14:textId="77777777" w:rsidTr="00610189">
        <w:tc>
          <w:tcPr>
            <w:tcW w:w="4678" w:type="dxa"/>
            <w:vAlign w:val="center"/>
          </w:tcPr>
          <w:p w14:paraId="7F1738A6" w14:textId="531258D4" w:rsidR="008D57F3" w:rsidRPr="001F1382" w:rsidRDefault="001F1382" w:rsidP="00610189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ab/>
            </w:r>
            <w:r w:rsidRPr="001F1382">
              <w:rPr>
                <w:sz w:val="18"/>
                <w:lang w:val="en-US"/>
              </w:rPr>
              <w:t>Self-</w:t>
            </w:r>
            <w:proofErr w:type="spellStart"/>
            <w:r w:rsidRPr="001F1382">
              <w:rPr>
                <w:sz w:val="18"/>
                <w:lang w:val="en-US"/>
              </w:rPr>
              <w:t>organi</w:t>
            </w:r>
            <w:r w:rsidR="00C3059C">
              <w:rPr>
                <w:sz w:val="18"/>
                <w:lang w:val="en-US"/>
              </w:rPr>
              <w:t>s</w:t>
            </w:r>
            <w:r w:rsidRPr="001F1382">
              <w:rPr>
                <w:sz w:val="18"/>
                <w:lang w:val="en-US"/>
              </w:rPr>
              <w:t>ed</w:t>
            </w:r>
            <w:proofErr w:type="spellEnd"/>
            <w:r w:rsidRPr="001F1382">
              <w:rPr>
                <w:sz w:val="18"/>
                <w:lang w:val="en-US"/>
              </w:rPr>
              <w:t xml:space="preserve"> </w:t>
            </w:r>
            <w:proofErr w:type="spellStart"/>
            <w:r w:rsidRPr="001F1382">
              <w:rPr>
                <w:sz w:val="18"/>
                <w:lang w:val="en-US"/>
              </w:rPr>
              <w:t>activities</w:t>
            </w:r>
            <w:r w:rsidR="004D0602">
              <w:rPr>
                <w:sz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38E53D9A" w14:textId="0CE7B4ED" w:rsidR="008D57F3" w:rsidRPr="00930FC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3</w:t>
            </w:r>
          </w:p>
        </w:tc>
        <w:tc>
          <w:tcPr>
            <w:tcW w:w="992" w:type="dxa"/>
            <w:vAlign w:val="center"/>
          </w:tcPr>
          <w:p w14:paraId="4D791C2E" w14:textId="67D94887" w:rsidR="008D57F3" w:rsidRPr="00930FC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0</w:t>
            </w:r>
          </w:p>
        </w:tc>
        <w:tc>
          <w:tcPr>
            <w:tcW w:w="1063" w:type="dxa"/>
            <w:vAlign w:val="center"/>
          </w:tcPr>
          <w:p w14:paraId="3A3AE561" w14:textId="2B1D0A09" w:rsidR="008D57F3" w:rsidRPr="00930FC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1064" w:type="dxa"/>
            <w:vAlign w:val="center"/>
          </w:tcPr>
          <w:p w14:paraId="007E9DD2" w14:textId="0381C629" w:rsidR="008D57F3" w:rsidRPr="001F1382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</w:tr>
      <w:tr w:rsidR="008D57F3" w:rsidRPr="00B6735A" w14:paraId="008EA724" w14:textId="77777777" w:rsidTr="00610189">
        <w:tc>
          <w:tcPr>
            <w:tcW w:w="4678" w:type="dxa"/>
            <w:vAlign w:val="center"/>
          </w:tcPr>
          <w:p w14:paraId="0B375A5E" w14:textId="6971C256" w:rsidR="008D57F3" w:rsidRPr="001F1382" w:rsidRDefault="001F1382" w:rsidP="00610189">
            <w:pPr>
              <w:tabs>
                <w:tab w:val="left" w:pos="338"/>
                <w:tab w:val="left" w:pos="713"/>
              </w:tabs>
              <w:spacing w:before="60" w:after="6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ab/>
            </w:r>
            <w:proofErr w:type="spellStart"/>
            <w:r w:rsidRPr="001F1382">
              <w:rPr>
                <w:sz w:val="18"/>
                <w:lang w:val="en-US"/>
              </w:rPr>
              <w:t>Organi</w:t>
            </w:r>
            <w:r w:rsidR="00C3059C">
              <w:rPr>
                <w:sz w:val="18"/>
                <w:lang w:val="en-US"/>
              </w:rPr>
              <w:t>s</w:t>
            </w:r>
            <w:r w:rsidRPr="001F1382">
              <w:rPr>
                <w:sz w:val="18"/>
                <w:lang w:val="en-US"/>
              </w:rPr>
              <w:t>ed</w:t>
            </w:r>
            <w:proofErr w:type="spellEnd"/>
            <w:r w:rsidRPr="001F1382">
              <w:rPr>
                <w:sz w:val="18"/>
                <w:lang w:val="en-US"/>
              </w:rPr>
              <w:t xml:space="preserve"> </w:t>
            </w:r>
            <w:proofErr w:type="spellStart"/>
            <w:r w:rsidRPr="001F1382">
              <w:rPr>
                <w:sz w:val="18"/>
                <w:lang w:val="en-US"/>
              </w:rPr>
              <w:t>activities</w:t>
            </w:r>
            <w:r w:rsidR="004D0602">
              <w:rPr>
                <w:sz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659285DA" w14:textId="0297BD92" w:rsidR="008D57F3" w:rsidRPr="00930FC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1</w:t>
            </w:r>
          </w:p>
        </w:tc>
        <w:tc>
          <w:tcPr>
            <w:tcW w:w="992" w:type="dxa"/>
            <w:vAlign w:val="center"/>
          </w:tcPr>
          <w:p w14:paraId="4125D925" w14:textId="6723EA1D" w:rsidR="008D57F3" w:rsidRPr="00930FC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9</w:t>
            </w:r>
          </w:p>
        </w:tc>
        <w:tc>
          <w:tcPr>
            <w:tcW w:w="1063" w:type="dxa"/>
            <w:vAlign w:val="center"/>
          </w:tcPr>
          <w:p w14:paraId="6408339C" w14:textId="2F873AF0" w:rsidR="008D57F3" w:rsidRPr="00930FC3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1064" w:type="dxa"/>
            <w:vAlign w:val="center"/>
          </w:tcPr>
          <w:p w14:paraId="29B0D957" w14:textId="75C09D34" w:rsidR="008D57F3" w:rsidRPr="001F1382" w:rsidRDefault="001F1382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</w:tr>
      <w:tr w:rsidR="008D57F3" w:rsidRPr="00B6735A" w14:paraId="354EF0F7" w14:textId="77777777" w:rsidTr="00610189">
        <w:tc>
          <w:tcPr>
            <w:tcW w:w="4678" w:type="dxa"/>
            <w:vAlign w:val="center"/>
          </w:tcPr>
          <w:p w14:paraId="7BAEBCF5" w14:textId="53E914EF" w:rsidR="008D57F3" w:rsidRPr="00B6735A" w:rsidRDefault="00B6735A" w:rsidP="00610189">
            <w:pPr>
              <w:tabs>
                <w:tab w:val="left" w:pos="338"/>
              </w:tabs>
              <w:spacing w:before="60" w:after="60"/>
              <w:jc w:val="left"/>
              <w:rPr>
                <w:i/>
                <w:sz w:val="18"/>
                <w:lang w:val="en-US"/>
              </w:rPr>
            </w:pPr>
            <w:r w:rsidRPr="00B6735A">
              <w:rPr>
                <w:i/>
                <w:sz w:val="18"/>
                <w:lang w:val="en-US"/>
              </w:rPr>
              <w:t>Auxiliary respective outcome variable</w:t>
            </w:r>
          </w:p>
        </w:tc>
        <w:tc>
          <w:tcPr>
            <w:tcW w:w="992" w:type="dxa"/>
          </w:tcPr>
          <w:p w14:paraId="7993FBA3" w14:textId="3ADF2660" w:rsidR="008D57F3" w:rsidRPr="00930FC3" w:rsidRDefault="008D57F3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D299287" w14:textId="3F625838" w:rsidR="008D57F3" w:rsidRPr="00930FC3" w:rsidRDefault="008D57F3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7EE717AF" w14:textId="1776B09E" w:rsidR="008D57F3" w:rsidRPr="00930FC3" w:rsidRDefault="008D57F3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0284A231" w14:textId="54A34ABA" w:rsidR="008D57F3" w:rsidRPr="001F1382" w:rsidRDefault="008D57F3" w:rsidP="00610189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</w:tr>
      <w:tr w:rsidR="001362D4" w:rsidRPr="00B6735A" w14:paraId="531B2069" w14:textId="77777777" w:rsidTr="00B6735A"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C9F89DE" w14:textId="09F3524E" w:rsidR="001362D4" w:rsidRPr="001F1382" w:rsidRDefault="001F1382" w:rsidP="001362D4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ab/>
            </w:r>
            <w:r w:rsidRPr="001F1382">
              <w:rPr>
                <w:sz w:val="18"/>
                <w:lang w:val="en-US"/>
              </w:rPr>
              <w:t>Index of lifelong LTP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78C55D" w14:textId="15747A8E" w:rsidR="001362D4" w:rsidRPr="00930FC3" w:rsidRDefault="00A67FBB" w:rsidP="001362D4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7387812" w14:textId="6D657221" w:rsidR="001362D4" w:rsidRPr="00930FC3" w:rsidRDefault="00A67FBB" w:rsidP="001362D4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6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C632AF9" w14:textId="5D18EA46" w:rsidR="001362D4" w:rsidRPr="00930FC3" w:rsidRDefault="00A67FBB" w:rsidP="001362D4">
            <w:pPr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3746387" w14:textId="195D2528" w:rsidR="001362D4" w:rsidRPr="00930FC3" w:rsidRDefault="00A67FBB" w:rsidP="001362D4">
            <w:pPr>
              <w:keepNext/>
              <w:spacing w:before="60" w:after="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</w:tr>
    </w:tbl>
    <w:p w14:paraId="504FA232" w14:textId="30FE6155" w:rsidR="008D57F3" w:rsidRDefault="008D57F3" w:rsidP="007121E2">
      <w:pPr>
        <w:rPr>
          <w:rFonts w:cs="Arial"/>
          <w:sz w:val="18"/>
          <w:lang w:val="en-US"/>
        </w:rPr>
      </w:pPr>
      <w:r w:rsidRPr="00BA3C2E">
        <w:rPr>
          <w:rFonts w:cs="Arial"/>
          <w:sz w:val="18"/>
          <w:lang w:val="en-US"/>
        </w:rPr>
        <w:t xml:space="preserve">Note: </w:t>
      </w:r>
      <w:r w:rsidR="008D730E" w:rsidRPr="008D730E">
        <w:rPr>
          <w:rFonts w:cs="Arial"/>
          <w:sz w:val="18"/>
          <w:lang w:val="en-US"/>
        </w:rPr>
        <w:t>SD = Standard Deviation.</w:t>
      </w:r>
    </w:p>
    <w:p w14:paraId="6D58AD6B" w14:textId="0B31D642" w:rsidR="008D57F3" w:rsidRDefault="004D0602" w:rsidP="00EC125D">
      <w:pPr>
        <w:rPr>
          <w:lang w:val="en-US"/>
        </w:rPr>
      </w:pPr>
      <w:proofErr w:type="spellStart"/>
      <w:r>
        <w:rPr>
          <w:sz w:val="18"/>
          <w:vertAlign w:val="superscript"/>
          <w:lang w:val="en-US"/>
        </w:rPr>
        <w:t>a</w:t>
      </w:r>
      <w:r w:rsidR="00EC125D">
        <w:rPr>
          <w:sz w:val="18"/>
          <w:lang w:val="en-US"/>
        </w:rPr>
        <w:t>These</w:t>
      </w:r>
      <w:proofErr w:type="spellEnd"/>
      <w:r w:rsidR="00EC125D">
        <w:rPr>
          <w:sz w:val="18"/>
          <w:lang w:val="en-US"/>
        </w:rPr>
        <w:t xml:space="preserve"> variables are dummy coded and only contain values of 0 or 1. Thus, the Mean can </w:t>
      </w:r>
      <w:proofErr w:type="gramStart"/>
      <w:r w:rsidR="00EC125D">
        <w:rPr>
          <w:sz w:val="18"/>
          <w:lang w:val="en-US"/>
        </w:rPr>
        <w:t>interpreted</w:t>
      </w:r>
      <w:proofErr w:type="gramEnd"/>
      <w:r w:rsidR="00EC125D">
        <w:rPr>
          <w:sz w:val="18"/>
          <w:lang w:val="en-US"/>
        </w:rPr>
        <w:t xml:space="preserve"> as probability to be active in this </w:t>
      </w:r>
      <w:proofErr w:type="spellStart"/>
      <w:r w:rsidR="00EC125D">
        <w:rPr>
          <w:sz w:val="18"/>
          <w:lang w:val="en-US"/>
        </w:rPr>
        <w:t>organi</w:t>
      </w:r>
      <w:r w:rsidR="00C3059C">
        <w:rPr>
          <w:sz w:val="18"/>
          <w:lang w:val="en-US"/>
        </w:rPr>
        <w:t>s</w:t>
      </w:r>
      <w:r w:rsidR="00EC125D">
        <w:rPr>
          <w:sz w:val="18"/>
          <w:lang w:val="en-US"/>
        </w:rPr>
        <w:t>ational</w:t>
      </w:r>
      <w:proofErr w:type="spellEnd"/>
      <w:r w:rsidR="00EC125D">
        <w:rPr>
          <w:sz w:val="18"/>
          <w:lang w:val="en-US"/>
        </w:rPr>
        <w:t xml:space="preserve"> form, as </w:t>
      </w:r>
      <w:proofErr w:type="spellStart"/>
      <w:r w:rsidR="00EC125D">
        <w:rPr>
          <w:sz w:val="18"/>
          <w:lang w:val="en-US"/>
        </w:rPr>
        <w:t>Mplus</w:t>
      </w:r>
      <w:proofErr w:type="spellEnd"/>
      <w:r w:rsidR="00EC125D">
        <w:rPr>
          <w:sz w:val="18"/>
          <w:lang w:val="en-US"/>
        </w:rPr>
        <w:t xml:space="preserve"> uses it.</w:t>
      </w:r>
      <w:r w:rsidR="00755DC3">
        <w:rPr>
          <w:lang w:val="en-US"/>
        </w:rPr>
        <w:br w:type="page"/>
      </w:r>
    </w:p>
    <w:p w14:paraId="05BDBAC2" w14:textId="7E7141BE" w:rsidR="006A2032" w:rsidRPr="003F494F" w:rsidRDefault="006A2032" w:rsidP="006A2032">
      <w:pPr>
        <w:tabs>
          <w:tab w:val="left" w:pos="7908"/>
        </w:tabs>
        <w:rPr>
          <w:rFonts w:cs="Arial"/>
          <w:sz w:val="20"/>
          <w:szCs w:val="20"/>
          <w:lang w:val="en-US"/>
        </w:rPr>
      </w:pPr>
      <w:r w:rsidRPr="003F494F">
        <w:rPr>
          <w:rFonts w:cs="Arial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cs="Arial"/>
          <w:b/>
          <w:sz w:val="20"/>
          <w:szCs w:val="20"/>
          <w:lang w:val="en-US"/>
        </w:rPr>
        <w:t>4</w:t>
      </w:r>
      <w:r w:rsidRPr="003F494F">
        <w:rPr>
          <w:rFonts w:cs="Arial"/>
          <w:b/>
          <w:sz w:val="20"/>
          <w:szCs w:val="20"/>
          <w:lang w:val="en-US"/>
        </w:rPr>
        <w:t>:</w:t>
      </w:r>
      <w:r w:rsidRPr="003F494F">
        <w:rPr>
          <w:rFonts w:cs="Arial"/>
          <w:sz w:val="20"/>
          <w:szCs w:val="20"/>
          <w:lang w:val="en-US"/>
        </w:rPr>
        <w:t xml:space="preserve"> Types of LTPAs for the total sample (</w:t>
      </w:r>
      <w:r w:rsidRPr="003F494F">
        <w:rPr>
          <w:rFonts w:cs="Arial"/>
          <w:i/>
          <w:sz w:val="20"/>
          <w:szCs w:val="20"/>
          <w:lang w:val="en-US"/>
        </w:rPr>
        <w:t>n</w:t>
      </w:r>
      <w:r w:rsidRPr="003F494F">
        <w:rPr>
          <w:rFonts w:cs="Arial"/>
          <w:sz w:val="20"/>
          <w:szCs w:val="20"/>
          <w:lang w:val="en-US"/>
        </w:rPr>
        <w:t xml:space="preserve"> = 1519) and per profiles, separated by category. Percentage value indicates the ratio of people in the respective (sub-)group practiced these types of LTPA in youth.</w:t>
      </w:r>
    </w:p>
    <w:tbl>
      <w:tblPr>
        <w:tblStyle w:val="Tabellenraster"/>
        <w:tblW w:w="94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991"/>
        <w:gridCol w:w="1116"/>
        <w:gridCol w:w="1116"/>
        <w:gridCol w:w="1116"/>
        <w:gridCol w:w="1116"/>
        <w:gridCol w:w="1116"/>
        <w:gridCol w:w="1116"/>
      </w:tblGrid>
      <w:tr w:rsidR="006A2032" w:rsidRPr="008A215C" w14:paraId="3F46C586" w14:textId="77777777" w:rsidTr="003A522C">
        <w:trPr>
          <w:trHeight w:val="421"/>
        </w:trPr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5AB24704" w14:textId="77777777" w:rsidR="006A2032" w:rsidRPr="008A215C" w:rsidRDefault="006A2032" w:rsidP="003A522C">
            <w:pPr>
              <w:jc w:val="center"/>
              <w:rPr>
                <w:rFonts w:cs="Arial"/>
                <w:sz w:val="20"/>
              </w:rPr>
            </w:pPr>
            <w:proofErr w:type="spellStart"/>
            <w:r w:rsidRPr="008A215C">
              <w:rPr>
                <w:rFonts w:cs="Arial"/>
                <w:sz w:val="20"/>
              </w:rPr>
              <w:t>Types</w:t>
            </w:r>
            <w:proofErr w:type="spellEnd"/>
            <w:r w:rsidRPr="008A215C">
              <w:rPr>
                <w:rFonts w:cs="Arial"/>
                <w:sz w:val="20"/>
              </w:rPr>
              <w:t xml:space="preserve"> </w:t>
            </w:r>
            <w:proofErr w:type="spellStart"/>
            <w:r w:rsidRPr="008A215C">
              <w:rPr>
                <w:rFonts w:cs="Arial"/>
                <w:sz w:val="20"/>
              </w:rPr>
              <w:t>of</w:t>
            </w:r>
            <w:proofErr w:type="spellEnd"/>
            <w:r w:rsidRPr="008A215C">
              <w:rPr>
                <w:rFonts w:cs="Arial"/>
                <w:sz w:val="20"/>
              </w:rPr>
              <w:t xml:space="preserve"> LTPA</w:t>
            </w:r>
            <w:r>
              <w:rPr>
                <w:rFonts w:cs="Arial"/>
                <w:sz w:val="20"/>
              </w:rPr>
              <w:t>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45B5A8B" w14:textId="77777777" w:rsidR="006A2032" w:rsidRDefault="006A2032" w:rsidP="003A522C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lang w:eastAsia="de-CH"/>
              </w:rPr>
              <w:t>Entire</w:t>
            </w:r>
            <w:proofErr w:type="spellEnd"/>
            <w:r>
              <w:rPr>
                <w:rFonts w:eastAsia="Times New Roman" w:cs="Arial"/>
                <w:color w:val="000000"/>
                <w:sz w:val="20"/>
                <w:lang w:eastAsia="de-CH"/>
              </w:rPr>
              <w:t xml:space="preserve"> </w:t>
            </w:r>
          </w:p>
          <w:p w14:paraId="3FAD442A" w14:textId="77777777" w:rsidR="006A2032" w:rsidRPr="008A215C" w:rsidRDefault="006A2032" w:rsidP="003A522C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8A215C">
              <w:rPr>
                <w:rFonts w:eastAsia="Times New Roman" w:cs="Arial"/>
                <w:color w:val="000000"/>
                <w:sz w:val="20"/>
                <w:lang w:eastAsia="de-CH"/>
              </w:rPr>
              <w:t>sampl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751CC58A" w14:textId="77777777" w:rsidR="006A2032" w:rsidRPr="00043ECA" w:rsidRDefault="006A2032" w:rsidP="003A522C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69C7564F" wp14:editId="1F471654">
                  <wp:extent cx="567690" cy="346075"/>
                  <wp:effectExtent l="0" t="0" r="381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D32781" w14:textId="77777777" w:rsidR="006A2032" w:rsidRPr="00043ECA" w:rsidRDefault="006A2032" w:rsidP="003A522C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1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E9F811E" w14:textId="77777777" w:rsidR="006A2032" w:rsidRPr="00043ECA" w:rsidRDefault="006A2032" w:rsidP="003A522C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05305123" wp14:editId="29A55D2B">
                  <wp:extent cx="567690" cy="349885"/>
                  <wp:effectExtent l="0" t="0" r="381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291C1C" w14:textId="77777777" w:rsidR="006A2032" w:rsidRPr="00043ECA" w:rsidRDefault="006A2032" w:rsidP="003A522C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C285191" w14:textId="77777777" w:rsidR="006A2032" w:rsidRPr="00043ECA" w:rsidRDefault="006A2032" w:rsidP="003A522C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47F40FF7" wp14:editId="79154C4C">
                  <wp:extent cx="568325" cy="342900"/>
                  <wp:effectExtent l="0" t="0" r="3175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3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CDD0AA" w14:textId="77777777" w:rsidR="006A2032" w:rsidRPr="00043ECA" w:rsidRDefault="006A2032" w:rsidP="003A522C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4FCACAF2" w14:textId="77777777" w:rsidR="006A2032" w:rsidRPr="00043ECA" w:rsidRDefault="006A2032" w:rsidP="003A522C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411CEA15" wp14:editId="0D4D05D1">
                  <wp:extent cx="567690" cy="345440"/>
                  <wp:effectExtent l="0" t="0" r="381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D880CE" w14:textId="77777777" w:rsidR="006A2032" w:rsidRPr="00043ECA" w:rsidRDefault="006A2032" w:rsidP="003A522C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9D235FA" w14:textId="77777777" w:rsidR="006A2032" w:rsidRPr="00043ECA" w:rsidRDefault="006A2032" w:rsidP="003A522C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5EE4E2C3" wp14:editId="0DDC49C1">
                  <wp:extent cx="567690" cy="353060"/>
                  <wp:effectExtent l="0" t="0" r="3810" b="889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5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6D9B2C" w14:textId="77777777" w:rsidR="006A2032" w:rsidRPr="00043ECA" w:rsidRDefault="006A2032" w:rsidP="003A522C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7E6E1A5" w14:textId="77777777" w:rsidR="006A2032" w:rsidRPr="00043ECA" w:rsidRDefault="006A2032" w:rsidP="003A522C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57062EB4" wp14:editId="233A9512">
                  <wp:extent cx="568325" cy="351155"/>
                  <wp:effectExtent l="0" t="0" r="3175" b="0"/>
                  <wp:docPr id="13" name="Grafik 13" descr="Ein Bild, das Text, Briefpapier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 descr="Ein Bild, das Text, Briefpapier enthält.&#10;&#10;Automatisch generierte Beschreibu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325" cy="351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F6B37C1" w14:textId="77777777" w:rsidR="006A2032" w:rsidRPr="00043ECA" w:rsidRDefault="006A2032" w:rsidP="003A522C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6</w:t>
            </w:r>
          </w:p>
        </w:tc>
      </w:tr>
      <w:tr w:rsidR="006A2032" w:rsidRPr="008A215C" w14:paraId="771724D0" w14:textId="77777777" w:rsidTr="003A522C">
        <w:tc>
          <w:tcPr>
            <w:tcW w:w="1797" w:type="dxa"/>
            <w:tcBorders>
              <w:bottom w:val="nil"/>
            </w:tcBorders>
          </w:tcPr>
          <w:p w14:paraId="19147A6D" w14:textId="77777777" w:rsidR="006A2032" w:rsidRPr="00183CFE" w:rsidRDefault="006A2032" w:rsidP="003A522C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 w:rsidRPr="00183CFE">
              <w:rPr>
                <w:rFonts w:cs="Arial"/>
                <w:sz w:val="20"/>
                <w:lang w:val="en-US"/>
              </w:rPr>
              <w:t>Walking and endurance activities (e.g.</w:t>
            </w:r>
            <w:r>
              <w:rPr>
                <w:rFonts w:cs="Arial"/>
                <w:sz w:val="20"/>
                <w:lang w:val="en-US"/>
              </w:rPr>
              <w:t>,</w:t>
            </w:r>
            <w:r w:rsidRPr="00183CFE">
              <w:rPr>
                <w:rFonts w:cs="Arial"/>
                <w:sz w:val="20"/>
                <w:lang w:val="en-US"/>
              </w:rPr>
              <w:t xml:space="preserve"> running, swimming, cycling)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14:paraId="41A96BC8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710C2">
              <w:rPr>
                <w:rFonts w:cs="Arial"/>
                <w:color w:val="000000"/>
                <w:sz w:val="18"/>
                <w:szCs w:val="18"/>
              </w:rPr>
              <w:t>60.1 %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1B98BCBD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5.7 %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4D8D5369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88.6 %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41C5B830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90.6 %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5937E97F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65.2 %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510581BB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61.8 %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5B4EBF8B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36.7 %</w:t>
            </w:r>
          </w:p>
        </w:tc>
      </w:tr>
      <w:tr w:rsidR="006A2032" w:rsidRPr="008A215C" w14:paraId="7E0666EE" w14:textId="77777777" w:rsidTr="003A522C">
        <w:tc>
          <w:tcPr>
            <w:tcW w:w="1797" w:type="dxa"/>
            <w:tcBorders>
              <w:top w:val="nil"/>
              <w:bottom w:val="nil"/>
            </w:tcBorders>
          </w:tcPr>
          <w:p w14:paraId="4DEC404A" w14:textId="77777777" w:rsidR="006A2032" w:rsidRPr="00183CFE" w:rsidRDefault="006A2032" w:rsidP="003A522C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 w:rsidRPr="00183CFE">
              <w:rPr>
                <w:rFonts w:cs="Arial"/>
                <w:sz w:val="20"/>
                <w:lang w:val="en-US"/>
              </w:rPr>
              <w:t>Fitness (e.g.</w:t>
            </w:r>
            <w:r>
              <w:rPr>
                <w:rFonts w:cs="Arial"/>
                <w:sz w:val="20"/>
                <w:lang w:val="en-US"/>
              </w:rPr>
              <w:t>,</w:t>
            </w:r>
            <w:r w:rsidRPr="00183CFE">
              <w:rPr>
                <w:rFonts w:cs="Arial"/>
                <w:sz w:val="20"/>
                <w:lang w:val="en-US"/>
              </w:rPr>
              <w:t xml:space="preserve"> weight training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B6B331E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710C2">
              <w:rPr>
                <w:rFonts w:cs="Arial"/>
                <w:color w:val="000000"/>
                <w:sz w:val="18"/>
                <w:szCs w:val="18"/>
              </w:rPr>
              <w:t>4.4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A94F6BD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0.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FCA9FC8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B607D72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0.3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FB94452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.6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17EE9B1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5.5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CD7CDFD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.2 %</w:t>
            </w:r>
          </w:p>
        </w:tc>
      </w:tr>
      <w:tr w:rsidR="006A2032" w:rsidRPr="008A215C" w14:paraId="3E35BE17" w14:textId="77777777" w:rsidTr="003A522C">
        <w:tc>
          <w:tcPr>
            <w:tcW w:w="1797" w:type="dxa"/>
            <w:tcBorders>
              <w:top w:val="nil"/>
              <w:bottom w:val="nil"/>
            </w:tcBorders>
          </w:tcPr>
          <w:p w14:paraId="56A7C626" w14:textId="77777777" w:rsidR="006A2032" w:rsidRPr="00183CFE" w:rsidRDefault="006A2032" w:rsidP="003A522C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 w:rsidRPr="00183CFE">
              <w:rPr>
                <w:rFonts w:cs="Arial"/>
                <w:sz w:val="20"/>
                <w:lang w:val="en-US"/>
              </w:rPr>
              <w:t>Gymnastics and multi-sport activities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D698C39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.3</w:t>
            </w:r>
            <w:r w:rsidRPr="003710C2">
              <w:rPr>
                <w:rFonts w:cs="Arial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535608A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4.1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BC57575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9.2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137F5D9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5.6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ADF78D9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9.1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A2BEFB4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4.1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297A22E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8.4 %</w:t>
            </w:r>
          </w:p>
        </w:tc>
      </w:tr>
      <w:tr w:rsidR="006A2032" w:rsidRPr="008A215C" w14:paraId="4760877C" w14:textId="77777777" w:rsidTr="003A522C">
        <w:tc>
          <w:tcPr>
            <w:tcW w:w="1797" w:type="dxa"/>
            <w:tcBorders>
              <w:top w:val="nil"/>
              <w:bottom w:val="nil"/>
            </w:tcBorders>
          </w:tcPr>
          <w:p w14:paraId="2ECA4A1B" w14:textId="77777777" w:rsidR="006A2032" w:rsidRPr="006620A6" w:rsidRDefault="006A2032" w:rsidP="003A522C">
            <w:pPr>
              <w:spacing w:before="80" w:after="80"/>
              <w:jc w:val="center"/>
              <w:rPr>
                <w:rFonts w:cs="Arial"/>
                <w:sz w:val="20"/>
              </w:rPr>
            </w:pPr>
            <w:r w:rsidRPr="006620A6">
              <w:rPr>
                <w:rFonts w:cs="Arial"/>
                <w:sz w:val="20"/>
              </w:rPr>
              <w:t>Athletics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189A7CE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710C2">
              <w:rPr>
                <w:rFonts w:cs="Arial"/>
                <w:color w:val="000000"/>
                <w:sz w:val="18"/>
                <w:szCs w:val="18"/>
              </w:rPr>
              <w:t>6.6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8F753F1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0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35C10AF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2.9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DF8ABAA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2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7DE8B66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.1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F969E99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3.2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04F258F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7.4 %</w:t>
            </w:r>
          </w:p>
        </w:tc>
      </w:tr>
      <w:tr w:rsidR="006A2032" w:rsidRPr="008A215C" w14:paraId="4D4AEE7D" w14:textId="77777777" w:rsidTr="003A522C">
        <w:tc>
          <w:tcPr>
            <w:tcW w:w="1797" w:type="dxa"/>
            <w:tcBorders>
              <w:top w:val="nil"/>
              <w:bottom w:val="nil"/>
            </w:tcBorders>
          </w:tcPr>
          <w:p w14:paraId="5D3A8426" w14:textId="77777777" w:rsidR="006A2032" w:rsidRPr="00183CFE" w:rsidRDefault="006A2032" w:rsidP="003A522C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 w:rsidRPr="00183CFE">
              <w:rPr>
                <w:rFonts w:cs="Arial"/>
                <w:sz w:val="20"/>
                <w:lang w:val="en-US"/>
              </w:rPr>
              <w:t>Compositional-creative activities (e.g.</w:t>
            </w:r>
            <w:r>
              <w:rPr>
                <w:rFonts w:cs="Arial"/>
                <w:sz w:val="20"/>
                <w:lang w:val="en-US"/>
              </w:rPr>
              <w:t>,</w:t>
            </w:r>
            <w:r w:rsidRPr="00183CFE">
              <w:rPr>
                <w:rFonts w:cs="Arial"/>
                <w:sz w:val="20"/>
                <w:lang w:val="en-US"/>
              </w:rPr>
              <w:t xml:space="preserve"> dancing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8EC996C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710C2">
              <w:rPr>
                <w:rFonts w:cs="Arial"/>
                <w:color w:val="000000"/>
                <w:sz w:val="18"/>
                <w:szCs w:val="18"/>
              </w:rPr>
              <w:t>1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7C68221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.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57AE0D0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9.6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60F6793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9.1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8054E57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9.1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E9B3493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183CFE">
              <w:rPr>
                <w:rFonts w:cs="Arial"/>
                <w:color w:val="000000"/>
                <w:sz w:val="18"/>
                <w:szCs w:val="18"/>
              </w:rPr>
              <w:t>9.5  %</w:t>
            </w:r>
            <w:proofErr w:type="gramEnd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33CC47F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6.6 %</w:t>
            </w:r>
          </w:p>
        </w:tc>
      </w:tr>
      <w:tr w:rsidR="006A2032" w:rsidRPr="008A215C" w14:paraId="4A64F099" w14:textId="77777777" w:rsidTr="003A522C">
        <w:tc>
          <w:tcPr>
            <w:tcW w:w="1797" w:type="dxa"/>
            <w:tcBorders>
              <w:top w:val="nil"/>
              <w:bottom w:val="nil"/>
            </w:tcBorders>
          </w:tcPr>
          <w:p w14:paraId="4EAC0DA6" w14:textId="77777777" w:rsidR="006A2032" w:rsidRPr="00183CFE" w:rsidRDefault="006A2032" w:rsidP="003A522C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 w:rsidRPr="00183CFE">
              <w:rPr>
                <w:rFonts w:cs="Arial"/>
                <w:sz w:val="20"/>
                <w:lang w:val="en-US"/>
              </w:rPr>
              <w:t xml:space="preserve">Release-oriented activities </w:t>
            </w:r>
            <w:r>
              <w:rPr>
                <w:rFonts w:cs="Arial"/>
                <w:sz w:val="20"/>
                <w:lang w:val="en-US"/>
              </w:rPr>
              <w:t xml:space="preserve">   </w:t>
            </w:r>
            <w:proofErr w:type="gramStart"/>
            <w:r>
              <w:rPr>
                <w:rFonts w:cs="Arial"/>
                <w:sz w:val="20"/>
                <w:lang w:val="en-US"/>
              </w:rPr>
              <w:t xml:space="preserve">   </w:t>
            </w:r>
            <w:r w:rsidRPr="00183CFE">
              <w:rPr>
                <w:rFonts w:cs="Arial"/>
                <w:sz w:val="20"/>
                <w:lang w:val="en-US"/>
              </w:rPr>
              <w:t>(</w:t>
            </w:r>
            <w:proofErr w:type="gramEnd"/>
            <w:r w:rsidRPr="00183CFE">
              <w:rPr>
                <w:rFonts w:cs="Arial"/>
                <w:sz w:val="20"/>
                <w:lang w:val="en-US"/>
              </w:rPr>
              <w:t>e.g.</w:t>
            </w:r>
            <w:r>
              <w:rPr>
                <w:rFonts w:cs="Arial"/>
                <w:sz w:val="20"/>
                <w:lang w:val="en-US"/>
              </w:rPr>
              <w:t>,</w:t>
            </w:r>
            <w:r w:rsidRPr="00183CFE">
              <w:rPr>
                <w:rFonts w:cs="Arial"/>
                <w:sz w:val="20"/>
                <w:lang w:val="en-US"/>
              </w:rPr>
              <w:t xml:space="preserve"> yoga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9947ACA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710C2">
              <w:rPr>
                <w:rFonts w:cs="Arial"/>
                <w:color w:val="000000"/>
                <w:sz w:val="18"/>
                <w:szCs w:val="18"/>
              </w:rPr>
              <w:t>0.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03756ED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0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60E76C6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.3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3EF5801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.6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010028A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0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13E62B7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0.5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15DE69D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0.4 %</w:t>
            </w:r>
          </w:p>
        </w:tc>
      </w:tr>
      <w:tr w:rsidR="006A2032" w:rsidRPr="008A215C" w14:paraId="739B56FC" w14:textId="77777777" w:rsidTr="003A522C">
        <w:tc>
          <w:tcPr>
            <w:tcW w:w="1797" w:type="dxa"/>
            <w:tcBorders>
              <w:top w:val="nil"/>
              <w:bottom w:val="nil"/>
            </w:tcBorders>
          </w:tcPr>
          <w:p w14:paraId="1D6EF613" w14:textId="77777777" w:rsidR="006A2032" w:rsidRPr="00183CFE" w:rsidRDefault="006A2032" w:rsidP="003A522C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 w:rsidRPr="00183CFE">
              <w:rPr>
                <w:rFonts w:cs="Arial"/>
                <w:sz w:val="20"/>
                <w:lang w:val="en-US"/>
              </w:rPr>
              <w:t xml:space="preserve">Outdoor- and mountain activities </w:t>
            </w:r>
            <w:r>
              <w:rPr>
                <w:rFonts w:cs="Arial"/>
                <w:sz w:val="20"/>
                <w:lang w:val="en-US"/>
              </w:rPr>
              <w:t xml:space="preserve">    </w:t>
            </w:r>
            <w:proofErr w:type="gramStart"/>
            <w:r>
              <w:rPr>
                <w:rFonts w:cs="Arial"/>
                <w:sz w:val="20"/>
                <w:lang w:val="en-US"/>
              </w:rPr>
              <w:t xml:space="preserve">   </w:t>
            </w:r>
            <w:r w:rsidRPr="00183CFE">
              <w:rPr>
                <w:rFonts w:cs="Arial"/>
                <w:sz w:val="20"/>
                <w:lang w:val="en-US"/>
              </w:rPr>
              <w:t>(</w:t>
            </w:r>
            <w:proofErr w:type="gramEnd"/>
            <w:r w:rsidRPr="00183CFE">
              <w:rPr>
                <w:rFonts w:cs="Arial"/>
                <w:sz w:val="20"/>
                <w:lang w:val="en-US"/>
              </w:rPr>
              <w:t>e.g.</w:t>
            </w:r>
            <w:r>
              <w:rPr>
                <w:rFonts w:cs="Arial"/>
                <w:sz w:val="20"/>
                <w:lang w:val="en-US"/>
              </w:rPr>
              <w:t>,</w:t>
            </w:r>
            <w:r w:rsidRPr="00183CFE">
              <w:rPr>
                <w:rFonts w:cs="Arial"/>
                <w:sz w:val="20"/>
                <w:lang w:val="en-US"/>
              </w:rPr>
              <w:t xml:space="preserve"> skiing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4E2FE3C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</w:t>
            </w:r>
            <w:r w:rsidRPr="003710C2">
              <w:rPr>
                <w:rFonts w:cs="Arial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3401AA3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1.9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D4ACD0F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7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9A99D3B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82.9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B019FAD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50.8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8576F04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43.6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D4AA4A6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31.9 %</w:t>
            </w:r>
          </w:p>
        </w:tc>
      </w:tr>
      <w:tr w:rsidR="006A2032" w:rsidRPr="008A215C" w14:paraId="13067496" w14:textId="77777777" w:rsidTr="003A522C">
        <w:tc>
          <w:tcPr>
            <w:tcW w:w="1797" w:type="dxa"/>
            <w:tcBorders>
              <w:top w:val="nil"/>
              <w:bottom w:val="nil"/>
            </w:tcBorders>
          </w:tcPr>
          <w:p w14:paraId="2964E3DB" w14:textId="77777777" w:rsidR="006A2032" w:rsidRPr="00183CFE" w:rsidRDefault="006A2032" w:rsidP="003A522C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 w:rsidRPr="00183CFE">
              <w:rPr>
                <w:rFonts w:cs="Arial"/>
                <w:sz w:val="20"/>
                <w:lang w:val="en-US"/>
              </w:rPr>
              <w:t>Sports games (e.g.</w:t>
            </w:r>
            <w:r>
              <w:rPr>
                <w:rFonts w:cs="Arial"/>
                <w:sz w:val="20"/>
                <w:lang w:val="en-US"/>
              </w:rPr>
              <w:t>,</w:t>
            </w:r>
            <w:r w:rsidRPr="00183CFE">
              <w:rPr>
                <w:rFonts w:cs="Arial"/>
                <w:sz w:val="20"/>
                <w:lang w:val="en-US"/>
              </w:rPr>
              <w:t xml:space="preserve"> football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E860806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710C2">
              <w:rPr>
                <w:rFonts w:cs="Arial"/>
                <w:color w:val="000000"/>
                <w:sz w:val="18"/>
                <w:szCs w:val="18"/>
              </w:rPr>
              <w:t>32.1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6EEA241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.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BD34372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49.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2CF5038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42.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6454C15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183CFE">
              <w:rPr>
                <w:rFonts w:cs="Arial"/>
                <w:color w:val="000000"/>
                <w:sz w:val="18"/>
                <w:szCs w:val="18"/>
              </w:rPr>
              <w:t>18.2  %</w:t>
            </w:r>
            <w:proofErr w:type="gramEnd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B84B65E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8.6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D550DFE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44.1 %</w:t>
            </w:r>
          </w:p>
        </w:tc>
      </w:tr>
      <w:tr w:rsidR="006A2032" w:rsidRPr="008A215C" w14:paraId="70B1DB67" w14:textId="77777777" w:rsidTr="003A522C">
        <w:tc>
          <w:tcPr>
            <w:tcW w:w="1797" w:type="dxa"/>
            <w:tcBorders>
              <w:top w:val="nil"/>
              <w:bottom w:val="nil"/>
            </w:tcBorders>
          </w:tcPr>
          <w:p w14:paraId="79B35184" w14:textId="77777777" w:rsidR="006A2032" w:rsidRPr="00183CFE" w:rsidRDefault="006A2032" w:rsidP="003A522C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 w:rsidRPr="00183CFE">
              <w:rPr>
                <w:rFonts w:cs="Arial"/>
                <w:sz w:val="20"/>
                <w:lang w:val="en-US"/>
              </w:rPr>
              <w:t xml:space="preserve">Martial arts </w:t>
            </w:r>
            <w:proofErr w:type="gramStart"/>
            <w:r>
              <w:rPr>
                <w:rFonts w:cs="Arial"/>
                <w:sz w:val="20"/>
                <w:lang w:val="en-US"/>
              </w:rPr>
              <w:t xml:space="preserve">   </w:t>
            </w:r>
            <w:r w:rsidRPr="00183CFE">
              <w:rPr>
                <w:rFonts w:cs="Arial"/>
                <w:sz w:val="20"/>
                <w:lang w:val="en-US"/>
              </w:rPr>
              <w:t>(</w:t>
            </w:r>
            <w:proofErr w:type="gramEnd"/>
            <w:r w:rsidRPr="00183CFE">
              <w:rPr>
                <w:rFonts w:cs="Arial"/>
                <w:sz w:val="20"/>
                <w:lang w:val="en-US"/>
              </w:rPr>
              <w:t>e.g.</w:t>
            </w:r>
            <w:r>
              <w:rPr>
                <w:rFonts w:cs="Arial"/>
                <w:sz w:val="20"/>
                <w:lang w:val="en-US"/>
              </w:rPr>
              <w:t>,</w:t>
            </w:r>
            <w:r w:rsidRPr="00183CFE">
              <w:rPr>
                <w:rFonts w:cs="Arial"/>
                <w:sz w:val="20"/>
                <w:lang w:val="en-US"/>
              </w:rPr>
              <w:t xml:space="preserve"> taekwondo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F4B298A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710C2">
              <w:rPr>
                <w:rFonts w:cs="Arial"/>
                <w:color w:val="000000"/>
                <w:sz w:val="18"/>
                <w:szCs w:val="18"/>
              </w:rPr>
              <w:t>6.1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1858540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0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A55B44D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9.9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4F2D5D2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13.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301D00D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2.7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79758D1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5.5 %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4371874" w14:textId="77777777" w:rsidR="006A2032" w:rsidRPr="00183CFE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83CFE">
              <w:rPr>
                <w:rFonts w:cs="Arial"/>
                <w:color w:val="000000"/>
                <w:sz w:val="18"/>
                <w:szCs w:val="18"/>
              </w:rPr>
              <w:t>5.7 %</w:t>
            </w:r>
          </w:p>
        </w:tc>
      </w:tr>
      <w:tr w:rsidR="006A2032" w:rsidRPr="008A215C" w14:paraId="587E9C4D" w14:textId="77777777" w:rsidTr="003A522C">
        <w:tc>
          <w:tcPr>
            <w:tcW w:w="1797" w:type="dxa"/>
            <w:tcBorders>
              <w:top w:val="nil"/>
            </w:tcBorders>
          </w:tcPr>
          <w:p w14:paraId="723AE046" w14:textId="77777777" w:rsidR="006A2032" w:rsidRPr="008A215C" w:rsidRDefault="006A2032" w:rsidP="003A522C">
            <w:pPr>
              <w:spacing w:before="80" w:after="80"/>
              <w:jc w:val="center"/>
              <w:rPr>
                <w:rFonts w:cs="Arial"/>
                <w:sz w:val="20"/>
              </w:rPr>
            </w:pPr>
            <w:proofErr w:type="spellStart"/>
            <w:r w:rsidRPr="008A215C">
              <w:rPr>
                <w:rFonts w:cs="Arial"/>
                <w:sz w:val="20"/>
              </w:rPr>
              <w:t>Equestrian</w:t>
            </w:r>
            <w:proofErr w:type="spellEnd"/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57BABFF6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710C2">
              <w:rPr>
                <w:rFonts w:cs="Arial"/>
                <w:color w:val="000000"/>
                <w:sz w:val="18"/>
                <w:szCs w:val="18"/>
              </w:rPr>
              <w:t>4.1 %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326314D0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 %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1E223E3D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8.7 </w:t>
            </w:r>
            <w:r w:rsidRPr="00D31CA4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22BA795D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3.4 </w:t>
            </w:r>
            <w:r w:rsidRPr="00D31CA4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66CE9809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3.7 </w:t>
            </w:r>
            <w:r w:rsidRPr="00D31CA4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1EAB7467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1.4 </w:t>
            </w:r>
            <w:r w:rsidRPr="00D31CA4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329D52CF" w14:textId="77777777" w:rsidR="006A2032" w:rsidRPr="003710C2" w:rsidRDefault="006A2032" w:rsidP="003A522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2.2 </w:t>
            </w:r>
            <w:r w:rsidRPr="00D31CA4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</w:tr>
    </w:tbl>
    <w:p w14:paraId="0C3F0C4B" w14:textId="77777777" w:rsidR="006A2032" w:rsidRPr="008B2687" w:rsidRDefault="006A2032" w:rsidP="006A2032">
      <w:pPr>
        <w:tabs>
          <w:tab w:val="left" w:pos="7908"/>
        </w:tabs>
        <w:rPr>
          <w:rFonts w:cs="Arial"/>
          <w:sz w:val="18"/>
          <w:lang w:val="en-US"/>
        </w:rPr>
      </w:pPr>
      <w:r w:rsidRPr="00183CFE">
        <w:rPr>
          <w:rFonts w:cs="Arial"/>
          <w:sz w:val="18"/>
          <w:lang w:val="en-US"/>
        </w:rPr>
        <w:t>Note: Profiles with a higher value in “number of different activities” (2</w:t>
      </w:r>
      <w:r w:rsidRPr="00183CFE">
        <w:rPr>
          <w:rFonts w:cs="Arial"/>
          <w:sz w:val="18"/>
          <w:vertAlign w:val="superscript"/>
          <w:lang w:val="en-US"/>
        </w:rPr>
        <w:t>nd</w:t>
      </w:r>
      <w:r w:rsidRPr="00183CFE">
        <w:rPr>
          <w:rFonts w:cs="Arial"/>
          <w:sz w:val="18"/>
          <w:lang w:val="en-US"/>
        </w:rPr>
        <w:t xml:space="preserve"> indicator) have thus higher percentage rates of activity categories in general (e.g., profile 2 &amp; 3) than profiles with a lower value in the indicator mentioned (e.g., profile 1 or 6), considering that up to five activities per person can be indicated.</w:t>
      </w:r>
      <w:r>
        <w:rPr>
          <w:rFonts w:cs="Arial"/>
          <w:sz w:val="18"/>
          <w:lang w:val="en-US"/>
        </w:rPr>
        <w:t xml:space="preserve"> </w:t>
      </w:r>
      <w:r w:rsidRPr="000441D8">
        <w:rPr>
          <w:rFonts w:cs="Arial"/>
          <w:i/>
          <w:iCs/>
          <w:sz w:val="18"/>
          <w:lang w:val="en-US"/>
        </w:rPr>
        <w:t>Walking and endurance activities</w:t>
      </w:r>
      <w:r>
        <w:rPr>
          <w:rFonts w:cs="Arial"/>
          <w:sz w:val="18"/>
          <w:lang w:val="en-US"/>
        </w:rPr>
        <w:t xml:space="preserve"> and </w:t>
      </w:r>
      <w:r w:rsidRPr="000441D8">
        <w:rPr>
          <w:rFonts w:cs="Arial"/>
          <w:i/>
          <w:iCs/>
          <w:sz w:val="18"/>
          <w:lang w:val="en-US"/>
        </w:rPr>
        <w:t>outdoor- und mountain activities</w:t>
      </w:r>
      <w:r>
        <w:rPr>
          <w:rFonts w:cs="Arial"/>
          <w:sz w:val="18"/>
          <w:lang w:val="en-US"/>
        </w:rPr>
        <w:t xml:space="preserve"> are practiced most often, which is not surprising for Switzerland (Lamprecht et al., 2020).</w:t>
      </w:r>
      <w:r>
        <w:rPr>
          <w:lang w:val="en-US"/>
        </w:rPr>
        <w:br w:type="page"/>
      </w:r>
    </w:p>
    <w:p w14:paraId="09A02BC8" w14:textId="7D8F4D4C" w:rsidR="00755DC3" w:rsidRPr="00755DC3" w:rsidRDefault="00755DC3" w:rsidP="00110979">
      <w:pPr>
        <w:pStyle w:val="Beschriftung"/>
        <w:keepNext/>
        <w:jc w:val="both"/>
        <w:rPr>
          <w:rFonts w:ascii="Arial" w:hAnsi="Arial" w:cs="Arial"/>
          <w:color w:val="auto"/>
          <w:lang w:val="en-US"/>
        </w:rPr>
      </w:pPr>
      <w:r w:rsidRPr="003C63DF">
        <w:rPr>
          <w:rFonts w:ascii="Arial" w:hAnsi="Arial" w:cs="Arial"/>
          <w:b/>
          <w:i w:val="0"/>
          <w:color w:val="auto"/>
          <w:sz w:val="20"/>
          <w:lang w:val="en-US"/>
        </w:rPr>
        <w:lastRenderedPageBreak/>
        <w:t xml:space="preserve">Supplementary </w:t>
      </w:r>
      <w:r w:rsidR="00110979" w:rsidRPr="003C63DF">
        <w:rPr>
          <w:rFonts w:ascii="Arial" w:hAnsi="Arial" w:cs="Arial"/>
          <w:b/>
          <w:i w:val="0"/>
          <w:color w:val="auto"/>
          <w:sz w:val="20"/>
          <w:lang w:val="en-US"/>
        </w:rPr>
        <w:t xml:space="preserve">Table </w:t>
      </w:r>
      <w:r w:rsidR="006A2032" w:rsidRPr="006A2032">
        <w:rPr>
          <w:rFonts w:ascii="Arial" w:hAnsi="Arial" w:cs="Arial"/>
          <w:b/>
          <w:i w:val="0"/>
          <w:color w:val="auto"/>
          <w:sz w:val="20"/>
          <w:lang w:val="fr-CH"/>
        </w:rPr>
        <w:t>5</w:t>
      </w:r>
      <w:r w:rsidRPr="003C63DF">
        <w:rPr>
          <w:rFonts w:ascii="Arial" w:hAnsi="Arial" w:cs="Arial"/>
          <w:b/>
          <w:i w:val="0"/>
          <w:color w:val="auto"/>
          <w:sz w:val="20"/>
          <w:lang w:val="en-US"/>
        </w:rPr>
        <w:t>:</w:t>
      </w:r>
      <w:r w:rsidRPr="00110979">
        <w:rPr>
          <w:rFonts w:ascii="Arial" w:hAnsi="Arial" w:cs="Arial"/>
          <w:i w:val="0"/>
          <w:color w:val="auto"/>
          <w:sz w:val="20"/>
          <w:lang w:val="en-US"/>
        </w:rPr>
        <w:t xml:space="preserve"> </w:t>
      </w:r>
      <w:r w:rsidR="003C63DF">
        <w:rPr>
          <w:rFonts w:ascii="Arial" w:hAnsi="Arial" w:cs="Arial"/>
          <w:i w:val="0"/>
          <w:color w:val="auto"/>
          <w:sz w:val="20"/>
          <w:lang w:val="en-US"/>
        </w:rPr>
        <w:t>F</w:t>
      </w:r>
      <w:r w:rsidR="00496B49">
        <w:rPr>
          <w:rFonts w:ascii="Arial" w:hAnsi="Arial" w:cs="Arial"/>
          <w:i w:val="0"/>
          <w:color w:val="auto"/>
          <w:sz w:val="20"/>
          <w:lang w:val="en-US"/>
        </w:rPr>
        <w:t xml:space="preserve">it-indices for the 1 to 8 profile of </w:t>
      </w:r>
      <w:r w:rsidR="00DD3CA4">
        <w:rPr>
          <w:rFonts w:ascii="Arial" w:hAnsi="Arial" w:cs="Arial"/>
          <w:i w:val="0"/>
          <w:color w:val="auto"/>
          <w:sz w:val="20"/>
          <w:lang w:val="en-US"/>
        </w:rPr>
        <w:t>l</w:t>
      </w:r>
      <w:r w:rsidR="00496B49">
        <w:rPr>
          <w:rFonts w:ascii="Arial" w:hAnsi="Arial" w:cs="Arial"/>
          <w:i w:val="0"/>
          <w:color w:val="auto"/>
          <w:sz w:val="20"/>
          <w:lang w:val="en-US"/>
        </w:rPr>
        <w:t xml:space="preserve">atent </w:t>
      </w:r>
      <w:r w:rsidR="00DD3CA4">
        <w:rPr>
          <w:rFonts w:ascii="Arial" w:hAnsi="Arial" w:cs="Arial"/>
          <w:i w:val="0"/>
          <w:color w:val="auto"/>
          <w:sz w:val="20"/>
          <w:lang w:val="en-US"/>
        </w:rPr>
        <w:t xml:space="preserve">profile analyses </w:t>
      </w:r>
      <w:r w:rsidR="00DD3CA4" w:rsidRPr="00DD3CA4">
        <w:rPr>
          <w:rFonts w:ascii="Arial" w:hAnsi="Arial" w:cs="Arial"/>
          <w:i w:val="0"/>
          <w:color w:val="auto"/>
          <w:sz w:val="20"/>
          <w:lang w:val="en-GB"/>
        </w:rPr>
        <w:t>(class-invariant, diagonal Σ</w:t>
      </w:r>
      <w:r w:rsidR="00DD3CA4">
        <w:rPr>
          <w:rFonts w:ascii="Arial" w:hAnsi="Arial" w:cs="Arial"/>
          <w:i w:val="0"/>
          <w:color w:val="auto"/>
          <w:sz w:val="20"/>
          <w:lang w:val="en-GB"/>
        </w:rPr>
        <w:t xml:space="preserve">; </w:t>
      </w:r>
      <w:r w:rsidR="00DD3CA4" w:rsidRPr="00DD3CA4">
        <w:rPr>
          <w:rFonts w:ascii="Arial" w:hAnsi="Arial" w:cs="Arial"/>
          <w:color w:val="auto"/>
          <w:sz w:val="20"/>
          <w:lang w:val="en-GB"/>
        </w:rPr>
        <w:t>n</w:t>
      </w:r>
      <w:r w:rsidR="00DD3CA4">
        <w:rPr>
          <w:rFonts w:ascii="Arial" w:hAnsi="Arial" w:cs="Arial"/>
          <w:i w:val="0"/>
          <w:color w:val="auto"/>
          <w:sz w:val="20"/>
          <w:lang w:val="en-GB"/>
        </w:rPr>
        <w:t xml:space="preserve"> = 1519</w:t>
      </w:r>
      <w:r w:rsidR="00DD3CA4" w:rsidRPr="00DD3CA4">
        <w:rPr>
          <w:rFonts w:ascii="Arial" w:hAnsi="Arial" w:cs="Arial"/>
          <w:i w:val="0"/>
          <w:color w:val="auto"/>
          <w:sz w:val="20"/>
          <w:lang w:val="en-GB"/>
        </w:rPr>
        <w:t>)</w:t>
      </w:r>
      <w:r w:rsidR="0010145D">
        <w:rPr>
          <w:rFonts w:ascii="Arial" w:hAnsi="Arial" w:cs="Arial"/>
          <w:i w:val="0"/>
          <w:color w:val="auto"/>
          <w:sz w:val="20"/>
          <w:lang w:val="en-US"/>
        </w:rPr>
        <w:t>.</w:t>
      </w:r>
    </w:p>
    <w:tbl>
      <w:tblPr>
        <w:tblStyle w:val="Tabellenraster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055"/>
        <w:gridCol w:w="1071"/>
        <w:gridCol w:w="1071"/>
        <w:gridCol w:w="992"/>
        <w:gridCol w:w="992"/>
        <w:gridCol w:w="992"/>
        <w:gridCol w:w="914"/>
        <w:gridCol w:w="914"/>
        <w:gridCol w:w="914"/>
      </w:tblGrid>
      <w:tr w:rsidR="00E50AF1" w:rsidRPr="00930FC3" w14:paraId="245CE834" w14:textId="77777777" w:rsidTr="00E50AF1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40AC8" w14:textId="1F393B4E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496B49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0B500" w14:textId="2A874C4F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496B49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F1157" w14:textId="7DFADBA1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96B49">
              <w:rPr>
                <w:sz w:val="20"/>
                <w:szCs w:val="20"/>
                <w:lang w:val="en-US"/>
              </w:rPr>
              <w:t>npar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E5D1E" w14:textId="5C52060D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496B49">
              <w:rPr>
                <w:sz w:val="20"/>
                <w:szCs w:val="20"/>
                <w:lang w:val="en-US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72628" w14:textId="0C70B5F0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496B49">
              <w:rPr>
                <w:sz w:val="20"/>
                <w:szCs w:val="20"/>
                <w:lang w:val="en-US"/>
              </w:rPr>
              <w:t>C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F9B88" w14:textId="4F3D88D1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496B49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F018D" w14:textId="5A2ADF26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496B49">
              <w:rPr>
                <w:sz w:val="20"/>
                <w:szCs w:val="20"/>
                <w:lang w:val="en-US"/>
              </w:rPr>
              <w:t>SABIC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F2ACA" w14:textId="678F21EE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496B49">
              <w:rPr>
                <w:sz w:val="20"/>
                <w:szCs w:val="20"/>
                <w:lang w:val="en-US"/>
              </w:rPr>
              <w:t>BLRT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7F546" w14:textId="0BCFB6A9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496B49">
              <w:rPr>
                <w:sz w:val="20"/>
                <w:szCs w:val="20"/>
                <w:lang w:val="en-US"/>
              </w:rPr>
              <w:t>VLMRT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3FAE4" w14:textId="4F78699E" w:rsidR="00E50AF1" w:rsidRPr="00496B49" w:rsidRDefault="00E50AF1" w:rsidP="00E50AF1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496B49">
              <w:rPr>
                <w:sz w:val="20"/>
                <w:szCs w:val="20"/>
                <w:lang w:val="en-US"/>
              </w:rPr>
              <w:t>Entropy</w:t>
            </w:r>
          </w:p>
        </w:tc>
      </w:tr>
      <w:tr w:rsidR="00E50AF1" w:rsidRPr="00B51C0D" w14:paraId="731D9316" w14:textId="77777777" w:rsidTr="00E50AF1">
        <w:tc>
          <w:tcPr>
            <w:tcW w:w="851" w:type="dxa"/>
          </w:tcPr>
          <w:p w14:paraId="1B44D189" w14:textId="645B1C68" w:rsidR="00E50AF1" w:rsidRPr="00496B49" w:rsidRDefault="00E50AF1" w:rsidP="00E50AF1">
            <w:pPr>
              <w:tabs>
                <w:tab w:val="left" w:pos="338"/>
              </w:tabs>
              <w:spacing w:before="60" w:after="6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5B6B20F7" w14:textId="165D9CF9" w:rsidR="00E50AF1" w:rsidRPr="00496B49" w:rsidRDefault="00E50AF1" w:rsidP="00E50AF1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-9898.819</w:t>
            </w:r>
          </w:p>
        </w:tc>
        <w:tc>
          <w:tcPr>
            <w:tcW w:w="1071" w:type="dxa"/>
          </w:tcPr>
          <w:p w14:paraId="38D156B3" w14:textId="1BC8B649" w:rsidR="00E50AF1" w:rsidRDefault="00E50AF1" w:rsidP="00E50AF1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71" w:type="dxa"/>
          </w:tcPr>
          <w:p w14:paraId="3A27228D" w14:textId="2A0910AC" w:rsidR="00E50AF1" w:rsidRPr="00496B49" w:rsidRDefault="00E50AF1" w:rsidP="00E50AF1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9809.64</w:t>
            </w:r>
          </w:p>
        </w:tc>
        <w:tc>
          <w:tcPr>
            <w:tcW w:w="992" w:type="dxa"/>
          </w:tcPr>
          <w:p w14:paraId="0A655464" w14:textId="2D2B037E" w:rsidR="00E50AF1" w:rsidRPr="00496B49" w:rsidRDefault="00E50AF1" w:rsidP="00E50AF1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9847.59</w:t>
            </w:r>
          </w:p>
        </w:tc>
        <w:tc>
          <w:tcPr>
            <w:tcW w:w="992" w:type="dxa"/>
          </w:tcPr>
          <w:p w14:paraId="56F5829E" w14:textId="06B695DE" w:rsidR="00E50AF1" w:rsidRDefault="00E50AF1" w:rsidP="00E50AF1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198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8EF1D5" w14:textId="06BE8B5F" w:rsidR="00E50AF1" w:rsidRPr="00496B49" w:rsidRDefault="00E50AF1" w:rsidP="00E50AF1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9822.53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01CD054" w14:textId="77777777" w:rsidR="00E50AF1" w:rsidRPr="00496B49" w:rsidRDefault="00E50AF1" w:rsidP="00E50AF1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3E5F96D" w14:textId="07396678" w:rsidR="00E50AF1" w:rsidRPr="00496B49" w:rsidRDefault="00E50AF1" w:rsidP="00E50AF1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5A76D6C" w14:textId="06C7A293" w:rsidR="00E50AF1" w:rsidRPr="00496B49" w:rsidRDefault="00E50AF1" w:rsidP="00E50AF1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1</w:t>
            </w:r>
          </w:p>
        </w:tc>
      </w:tr>
      <w:tr w:rsidR="00C52568" w:rsidRPr="00B51C0D" w14:paraId="3A51DBF3" w14:textId="77777777" w:rsidTr="00E50AF1">
        <w:tc>
          <w:tcPr>
            <w:tcW w:w="851" w:type="dxa"/>
          </w:tcPr>
          <w:p w14:paraId="50A09E70" w14:textId="26D6CB79" w:rsidR="00C52568" w:rsidRPr="00496B49" w:rsidRDefault="00C52568" w:rsidP="00C52568">
            <w:pPr>
              <w:tabs>
                <w:tab w:val="left" w:pos="338"/>
              </w:tabs>
              <w:spacing w:before="60" w:after="6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236D9D52" w14:textId="1948A286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-9065.433</w:t>
            </w:r>
          </w:p>
        </w:tc>
        <w:tc>
          <w:tcPr>
            <w:tcW w:w="1071" w:type="dxa"/>
          </w:tcPr>
          <w:p w14:paraId="2D0E8E70" w14:textId="7E05DFAA" w:rsidR="00C52568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071" w:type="dxa"/>
          </w:tcPr>
          <w:p w14:paraId="3CEB1ACF" w14:textId="51F7DE0E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8152.87</w:t>
            </w:r>
          </w:p>
        </w:tc>
        <w:tc>
          <w:tcPr>
            <w:tcW w:w="992" w:type="dxa"/>
          </w:tcPr>
          <w:p w14:paraId="22705529" w14:textId="1B59DA4C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8222.45</w:t>
            </w:r>
          </w:p>
        </w:tc>
        <w:tc>
          <w:tcPr>
            <w:tcW w:w="992" w:type="dxa"/>
          </w:tcPr>
          <w:p w14:paraId="6B4CD9DF" w14:textId="25A01441" w:rsidR="00C52568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18211</w:t>
            </w:r>
          </w:p>
        </w:tc>
        <w:tc>
          <w:tcPr>
            <w:tcW w:w="992" w:type="dxa"/>
          </w:tcPr>
          <w:p w14:paraId="68C2E304" w14:textId="23A0CFB3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8176.51</w:t>
            </w:r>
          </w:p>
        </w:tc>
        <w:tc>
          <w:tcPr>
            <w:tcW w:w="914" w:type="dxa"/>
          </w:tcPr>
          <w:p w14:paraId="031997E9" w14:textId="1D711F8C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15401A97" w14:textId="17AE8C35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5A753C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256F4FB7" w14:textId="338C38B8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0.89</w:t>
            </w:r>
          </w:p>
        </w:tc>
      </w:tr>
      <w:tr w:rsidR="00C52568" w:rsidRPr="00B51C0D" w14:paraId="638714E8" w14:textId="77777777" w:rsidTr="00E50AF1">
        <w:tc>
          <w:tcPr>
            <w:tcW w:w="851" w:type="dxa"/>
          </w:tcPr>
          <w:p w14:paraId="716FC327" w14:textId="3CA25EBC" w:rsidR="00C52568" w:rsidRPr="00496B49" w:rsidRDefault="00C52568" w:rsidP="00C52568">
            <w:pPr>
              <w:tabs>
                <w:tab w:val="left" w:pos="338"/>
              </w:tabs>
              <w:spacing w:before="60" w:after="60"/>
              <w:jc w:val="left"/>
              <w:rPr>
                <w:rFonts w:cs="Arial"/>
                <w:i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055" w:type="dxa"/>
          </w:tcPr>
          <w:p w14:paraId="0DF95F1B" w14:textId="3C192578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-8787.108</w:t>
            </w:r>
          </w:p>
        </w:tc>
        <w:tc>
          <w:tcPr>
            <w:tcW w:w="1071" w:type="dxa"/>
          </w:tcPr>
          <w:p w14:paraId="6882AF43" w14:textId="42627219" w:rsidR="00C52568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071" w:type="dxa"/>
          </w:tcPr>
          <w:p w14:paraId="679EB31D" w14:textId="227B1FE1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606.22</w:t>
            </w:r>
          </w:p>
        </w:tc>
        <w:tc>
          <w:tcPr>
            <w:tcW w:w="992" w:type="dxa"/>
          </w:tcPr>
          <w:p w14:paraId="4E4A5ACB" w14:textId="7B982083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707.43</w:t>
            </w:r>
          </w:p>
        </w:tc>
        <w:tc>
          <w:tcPr>
            <w:tcW w:w="992" w:type="dxa"/>
          </w:tcPr>
          <w:p w14:paraId="3D182113" w14:textId="0935DAB5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17691</w:t>
            </w:r>
          </w:p>
        </w:tc>
        <w:tc>
          <w:tcPr>
            <w:tcW w:w="992" w:type="dxa"/>
          </w:tcPr>
          <w:p w14:paraId="21B675BE" w14:textId="7E4F23AA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17640.6</w:t>
            </w:r>
          </w:p>
        </w:tc>
        <w:tc>
          <w:tcPr>
            <w:tcW w:w="914" w:type="dxa"/>
          </w:tcPr>
          <w:p w14:paraId="0A951E3B" w14:textId="0DF61E90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0F74D4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221ACC72" w14:textId="6C5F8C7B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5A753C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67C3F47C" w14:textId="3E290C70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0.902</w:t>
            </w:r>
          </w:p>
        </w:tc>
      </w:tr>
      <w:tr w:rsidR="00C52568" w:rsidRPr="00B51C0D" w14:paraId="527B9496" w14:textId="77777777" w:rsidTr="00E50AF1">
        <w:tc>
          <w:tcPr>
            <w:tcW w:w="851" w:type="dxa"/>
          </w:tcPr>
          <w:p w14:paraId="5039FCA5" w14:textId="4BF49374" w:rsidR="00C52568" w:rsidRPr="00496B49" w:rsidRDefault="00C52568" w:rsidP="00C52568">
            <w:pPr>
              <w:tabs>
                <w:tab w:val="left" w:pos="338"/>
              </w:tabs>
              <w:spacing w:before="60" w:after="6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055" w:type="dxa"/>
          </w:tcPr>
          <w:p w14:paraId="61CED82E" w14:textId="00C9ACA6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-8631.701</w:t>
            </w:r>
          </w:p>
        </w:tc>
        <w:tc>
          <w:tcPr>
            <w:tcW w:w="1071" w:type="dxa"/>
          </w:tcPr>
          <w:p w14:paraId="74F0BB86" w14:textId="55BFEDF1" w:rsidR="00C52568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071" w:type="dxa"/>
          </w:tcPr>
          <w:p w14:paraId="5B9E2327" w14:textId="788A83D7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305.4</w:t>
            </w:r>
          </w:p>
        </w:tc>
        <w:tc>
          <w:tcPr>
            <w:tcW w:w="992" w:type="dxa"/>
          </w:tcPr>
          <w:p w14:paraId="5CB76782" w14:textId="0DD12972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438.24</w:t>
            </w:r>
          </w:p>
        </w:tc>
        <w:tc>
          <w:tcPr>
            <w:tcW w:w="992" w:type="dxa"/>
          </w:tcPr>
          <w:p w14:paraId="2D35CB13" w14:textId="7214041A" w:rsidR="00C52568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17417</w:t>
            </w:r>
          </w:p>
        </w:tc>
        <w:tc>
          <w:tcPr>
            <w:tcW w:w="992" w:type="dxa"/>
          </w:tcPr>
          <w:p w14:paraId="3C6CB685" w14:textId="61B9BA88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350.53</w:t>
            </w:r>
          </w:p>
        </w:tc>
        <w:tc>
          <w:tcPr>
            <w:tcW w:w="914" w:type="dxa"/>
          </w:tcPr>
          <w:p w14:paraId="6DE12302" w14:textId="1B0ABEDB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0F74D4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247F0EB1" w14:textId="33DEC8C4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5A753C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4F5A33A1" w14:textId="6AB6D655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0.919</w:t>
            </w:r>
          </w:p>
        </w:tc>
      </w:tr>
      <w:tr w:rsidR="00C52568" w:rsidRPr="00D32AD8" w14:paraId="16120D93" w14:textId="77777777" w:rsidTr="00E50AF1">
        <w:tc>
          <w:tcPr>
            <w:tcW w:w="851" w:type="dxa"/>
          </w:tcPr>
          <w:p w14:paraId="6A001AF4" w14:textId="0A89D233" w:rsidR="00C52568" w:rsidRPr="00496B49" w:rsidRDefault="00C52568" w:rsidP="00C52568">
            <w:pPr>
              <w:tabs>
                <w:tab w:val="left" w:pos="338"/>
                <w:tab w:val="left" w:pos="713"/>
              </w:tabs>
              <w:spacing w:before="60" w:after="6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055" w:type="dxa"/>
          </w:tcPr>
          <w:p w14:paraId="0C2A4551" w14:textId="645197D0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-8537.834</w:t>
            </w:r>
          </w:p>
        </w:tc>
        <w:tc>
          <w:tcPr>
            <w:tcW w:w="1071" w:type="dxa"/>
          </w:tcPr>
          <w:p w14:paraId="6E4B51B6" w14:textId="3F180D9E" w:rsidR="00C52568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071" w:type="dxa"/>
          </w:tcPr>
          <w:p w14:paraId="2116E207" w14:textId="5256FD96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078.23</w:t>
            </w:r>
          </w:p>
        </w:tc>
        <w:tc>
          <w:tcPr>
            <w:tcW w:w="992" w:type="dxa"/>
          </w:tcPr>
          <w:p w14:paraId="05E9E2CA" w14:textId="42104658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292.14</w:t>
            </w:r>
          </w:p>
        </w:tc>
        <w:tc>
          <w:tcPr>
            <w:tcW w:w="992" w:type="dxa"/>
          </w:tcPr>
          <w:p w14:paraId="6CA13782" w14:textId="04EE5C0D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17217</w:t>
            </w:r>
          </w:p>
        </w:tc>
        <w:tc>
          <w:tcPr>
            <w:tcW w:w="992" w:type="dxa"/>
          </w:tcPr>
          <w:p w14:paraId="44768ACC" w14:textId="03BC5F50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17134.11</w:t>
            </w:r>
          </w:p>
        </w:tc>
        <w:tc>
          <w:tcPr>
            <w:tcW w:w="914" w:type="dxa"/>
          </w:tcPr>
          <w:p w14:paraId="02448F13" w14:textId="2C129B84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0F74D4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34C136E5" w14:textId="28F859F9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5A753C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494FD102" w14:textId="34FDE68F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0.928</w:t>
            </w:r>
          </w:p>
        </w:tc>
      </w:tr>
      <w:tr w:rsidR="00C52568" w:rsidRPr="00B51C0D" w14:paraId="4355B50D" w14:textId="77777777" w:rsidTr="00E50AF1">
        <w:tc>
          <w:tcPr>
            <w:tcW w:w="851" w:type="dxa"/>
          </w:tcPr>
          <w:p w14:paraId="4D9F7DB1" w14:textId="45316682" w:rsidR="00C52568" w:rsidRPr="00496B49" w:rsidRDefault="00C52568" w:rsidP="00C52568">
            <w:pPr>
              <w:tabs>
                <w:tab w:val="left" w:pos="338"/>
              </w:tabs>
              <w:spacing w:before="60" w:after="6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55" w:type="dxa"/>
          </w:tcPr>
          <w:p w14:paraId="5EE108AF" w14:textId="1336676A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-8449.304</w:t>
            </w:r>
          </w:p>
        </w:tc>
        <w:tc>
          <w:tcPr>
            <w:tcW w:w="1071" w:type="dxa"/>
          </w:tcPr>
          <w:p w14:paraId="116AF807" w14:textId="18CF42CA" w:rsidR="00C52568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071" w:type="dxa"/>
          </w:tcPr>
          <w:p w14:paraId="7AA5DF77" w14:textId="5A8A945F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6960.61</w:t>
            </w:r>
          </w:p>
        </w:tc>
        <w:tc>
          <w:tcPr>
            <w:tcW w:w="992" w:type="dxa"/>
          </w:tcPr>
          <w:p w14:paraId="487AD536" w14:textId="5D9717B9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156.71</w:t>
            </w:r>
          </w:p>
        </w:tc>
        <w:tc>
          <w:tcPr>
            <w:tcW w:w="992" w:type="dxa"/>
          </w:tcPr>
          <w:p w14:paraId="1DFCD282" w14:textId="474E02EA" w:rsidR="00C52568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17126</w:t>
            </w:r>
          </w:p>
        </w:tc>
        <w:tc>
          <w:tcPr>
            <w:tcW w:w="992" w:type="dxa"/>
          </w:tcPr>
          <w:p w14:paraId="6A03F977" w14:textId="7FDB5FF2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027.23</w:t>
            </w:r>
          </w:p>
        </w:tc>
        <w:tc>
          <w:tcPr>
            <w:tcW w:w="914" w:type="dxa"/>
          </w:tcPr>
          <w:p w14:paraId="53698F80" w14:textId="46A67392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0F74D4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5263F4C6" w14:textId="320EB5EA" w:rsidR="00C52568" w:rsidRPr="00496B49" w:rsidRDefault="00974213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  </w:t>
            </w:r>
            <w:r w:rsidR="00C52568" w:rsidRPr="00496B49">
              <w:rPr>
                <w:rFonts w:cs="Arial"/>
                <w:sz w:val="18"/>
                <w:szCs w:val="18"/>
              </w:rPr>
              <w:t>.001</w:t>
            </w:r>
          </w:p>
        </w:tc>
        <w:tc>
          <w:tcPr>
            <w:tcW w:w="914" w:type="dxa"/>
          </w:tcPr>
          <w:p w14:paraId="100FA5BB" w14:textId="367B819C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0.862</w:t>
            </w:r>
          </w:p>
        </w:tc>
      </w:tr>
      <w:tr w:rsidR="00C52568" w:rsidRPr="00B51C0D" w14:paraId="53B5926E" w14:textId="77777777" w:rsidTr="00E50AF1">
        <w:tc>
          <w:tcPr>
            <w:tcW w:w="851" w:type="dxa"/>
          </w:tcPr>
          <w:p w14:paraId="4A0F7D74" w14:textId="51C61FA0" w:rsidR="00C52568" w:rsidRPr="00496B49" w:rsidRDefault="00C52568" w:rsidP="00C52568">
            <w:pPr>
              <w:tabs>
                <w:tab w:val="left" w:pos="338"/>
              </w:tabs>
              <w:spacing w:before="60" w:after="6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55" w:type="dxa"/>
          </w:tcPr>
          <w:p w14:paraId="62BA1502" w14:textId="38B81A1D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-8406.532</w:t>
            </w:r>
          </w:p>
        </w:tc>
        <w:tc>
          <w:tcPr>
            <w:tcW w:w="1071" w:type="dxa"/>
          </w:tcPr>
          <w:p w14:paraId="26003C3E" w14:textId="6241F16F" w:rsidR="00C52568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071" w:type="dxa"/>
          </w:tcPr>
          <w:p w14:paraId="4F4C9ACA" w14:textId="4FB9CD27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6809.14</w:t>
            </w:r>
          </w:p>
        </w:tc>
        <w:tc>
          <w:tcPr>
            <w:tcW w:w="992" w:type="dxa"/>
          </w:tcPr>
          <w:p w14:paraId="48DB1472" w14:textId="7690023C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7112.79</w:t>
            </w:r>
          </w:p>
        </w:tc>
        <w:tc>
          <w:tcPr>
            <w:tcW w:w="992" w:type="dxa"/>
          </w:tcPr>
          <w:p w14:paraId="1F81C8AF" w14:textId="16D29A96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496B49">
              <w:rPr>
                <w:rFonts w:cs="Arial"/>
                <w:sz w:val="18"/>
                <w:szCs w:val="18"/>
              </w:rPr>
              <w:t>17001</w:t>
            </w:r>
          </w:p>
        </w:tc>
        <w:tc>
          <w:tcPr>
            <w:tcW w:w="992" w:type="dxa"/>
          </w:tcPr>
          <w:p w14:paraId="33C442C3" w14:textId="072487FE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16886.51</w:t>
            </w:r>
          </w:p>
        </w:tc>
        <w:tc>
          <w:tcPr>
            <w:tcW w:w="914" w:type="dxa"/>
          </w:tcPr>
          <w:p w14:paraId="55835D37" w14:textId="45251BC0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0F74D4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5035C508" w14:textId="78B1A905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914" w:type="dxa"/>
          </w:tcPr>
          <w:p w14:paraId="41E6F0ED" w14:textId="09B0CA12" w:rsidR="00C52568" w:rsidRPr="00496B49" w:rsidRDefault="00C52568" w:rsidP="00C52568">
            <w:pPr>
              <w:spacing w:before="60" w:after="6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6B49">
              <w:rPr>
                <w:rFonts w:cs="Arial"/>
                <w:sz w:val="18"/>
                <w:szCs w:val="18"/>
              </w:rPr>
              <w:t>0.94</w:t>
            </w:r>
          </w:p>
        </w:tc>
      </w:tr>
      <w:tr w:rsidR="00E50AF1" w:rsidRPr="00691AE3" w14:paraId="74FE13A2" w14:textId="77777777" w:rsidTr="00E50AF1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9C1FCF" w14:textId="05461A5D" w:rsidR="00E50AF1" w:rsidRDefault="00E50AF1" w:rsidP="00E50AF1">
            <w:pPr>
              <w:tabs>
                <w:tab w:val="left" w:pos="338"/>
              </w:tabs>
              <w:spacing w:before="60" w:after="6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*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76D7ACED" w14:textId="77777777" w:rsidR="00E50AF1" w:rsidRPr="00930FC3" w:rsidRDefault="00E50AF1" w:rsidP="00E50AF1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F77EE4B" w14:textId="77777777" w:rsidR="00E50AF1" w:rsidRPr="00930FC3" w:rsidRDefault="00E50AF1" w:rsidP="00E50AF1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17D3479" w14:textId="7213DFA7" w:rsidR="00E50AF1" w:rsidRPr="00930FC3" w:rsidRDefault="00E50AF1" w:rsidP="00E50AF1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52CB7E" w14:textId="3186BE23" w:rsidR="00E50AF1" w:rsidRPr="00930FC3" w:rsidRDefault="00E50AF1" w:rsidP="00E50AF1">
            <w:pPr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5C207C" w14:textId="77777777" w:rsidR="00E50AF1" w:rsidRPr="00930FC3" w:rsidRDefault="00E50AF1" w:rsidP="00E50AF1">
            <w:pPr>
              <w:keepNext/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EBC6E5" w14:textId="50FC97E6" w:rsidR="00E50AF1" w:rsidRPr="00930FC3" w:rsidRDefault="00E50AF1" w:rsidP="00E50AF1">
            <w:pPr>
              <w:keepNext/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6D8C0C8" w14:textId="77777777" w:rsidR="00E50AF1" w:rsidRPr="00930FC3" w:rsidRDefault="00E50AF1" w:rsidP="00E50AF1">
            <w:pPr>
              <w:keepNext/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E63A6A9" w14:textId="2B9BE624" w:rsidR="00E50AF1" w:rsidRPr="00930FC3" w:rsidRDefault="00E50AF1" w:rsidP="00E50AF1">
            <w:pPr>
              <w:keepNext/>
              <w:spacing w:before="60" w:after="60"/>
              <w:jc w:val="center"/>
              <w:rPr>
                <w:sz w:val="18"/>
                <w:lang w:val="en-US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41C9C7AD" w14:textId="1035AD91" w:rsidR="00E50AF1" w:rsidRPr="00930FC3" w:rsidRDefault="00E50AF1" w:rsidP="00E50AF1">
            <w:pPr>
              <w:keepNext/>
              <w:spacing w:before="60" w:after="60"/>
              <w:jc w:val="center"/>
              <w:rPr>
                <w:sz w:val="18"/>
                <w:lang w:val="en-US"/>
              </w:rPr>
            </w:pPr>
          </w:p>
        </w:tc>
      </w:tr>
    </w:tbl>
    <w:p w14:paraId="2CEC10C2" w14:textId="77777777" w:rsidR="00FB737C" w:rsidRDefault="006F6FD6" w:rsidP="00DD3CA4">
      <w:pPr>
        <w:pStyle w:val="Beschriftung"/>
        <w:spacing w:after="0" w:line="288" w:lineRule="auto"/>
        <w:rPr>
          <w:rFonts w:ascii="Arial" w:hAnsi="Arial" w:cs="Arial"/>
          <w:i w:val="0"/>
          <w:color w:val="auto"/>
          <w:lang w:val="en-US"/>
        </w:rPr>
      </w:pPr>
      <w:r w:rsidRPr="00E50AF1">
        <w:rPr>
          <w:rFonts w:ascii="Arial" w:hAnsi="Arial" w:cs="Arial"/>
          <w:i w:val="0"/>
          <w:color w:val="auto"/>
          <w:lang w:val="en-US"/>
        </w:rPr>
        <w:t xml:space="preserve">Note: </w:t>
      </w:r>
      <w:r w:rsidR="00E50AF1">
        <w:rPr>
          <w:rFonts w:ascii="Arial" w:hAnsi="Arial" w:cs="Arial"/>
          <w:i w:val="0"/>
          <w:color w:val="auto"/>
          <w:lang w:val="en-US"/>
        </w:rPr>
        <w:t>LL:</w:t>
      </w:r>
      <w:r w:rsidR="00E50AF1" w:rsidRPr="00E50AF1">
        <w:rPr>
          <w:rFonts w:ascii="Arial" w:hAnsi="Arial" w:cs="Arial"/>
          <w:i w:val="0"/>
          <w:color w:val="auto"/>
          <w:lang w:val="en-US"/>
        </w:rPr>
        <w:t xml:space="preserve"> Log likelihood value; AIC: </w:t>
      </w:r>
      <w:proofErr w:type="spellStart"/>
      <w:r w:rsidR="00E50AF1" w:rsidRPr="00E50AF1">
        <w:rPr>
          <w:rFonts w:ascii="Arial" w:hAnsi="Arial" w:cs="Arial"/>
          <w:i w:val="0"/>
          <w:color w:val="auto"/>
          <w:lang w:val="en-US"/>
        </w:rPr>
        <w:t>Aikake</w:t>
      </w:r>
      <w:proofErr w:type="spellEnd"/>
      <w:r w:rsidR="00E50AF1" w:rsidRPr="00E50AF1">
        <w:rPr>
          <w:rFonts w:ascii="Arial" w:hAnsi="Arial" w:cs="Arial"/>
          <w:i w:val="0"/>
          <w:color w:val="auto"/>
          <w:lang w:val="en-US"/>
        </w:rPr>
        <w:t xml:space="preserve"> information criterion; </w:t>
      </w:r>
      <w:r w:rsidR="00E50AF1">
        <w:rPr>
          <w:rFonts w:ascii="Arial" w:hAnsi="Arial" w:cs="Arial"/>
          <w:i w:val="0"/>
          <w:color w:val="auto"/>
          <w:lang w:val="en-US"/>
        </w:rPr>
        <w:t xml:space="preserve">CAIC: consistent AIC; BIC: Bayesian information criterion; SABIC: sample-sized adjusted BIC: BLRT: </w:t>
      </w:r>
      <w:r w:rsidR="00E50AF1" w:rsidRPr="00E50AF1">
        <w:rPr>
          <w:rFonts w:ascii="Arial" w:hAnsi="Arial" w:cs="Arial"/>
          <w:i w:val="0"/>
          <w:color w:val="auto"/>
          <w:lang w:val="en-US"/>
        </w:rPr>
        <w:t>b</w:t>
      </w:r>
      <w:r w:rsidR="00E50AF1">
        <w:rPr>
          <w:rFonts w:ascii="Arial" w:hAnsi="Arial" w:cs="Arial"/>
          <w:i w:val="0"/>
          <w:color w:val="auto"/>
          <w:lang w:val="en-US"/>
        </w:rPr>
        <w:t xml:space="preserve">ootstrap likelihood ratio test: VLMRT: </w:t>
      </w:r>
      <w:r w:rsidR="00E50AF1" w:rsidRPr="00E50AF1">
        <w:rPr>
          <w:rFonts w:ascii="Arial" w:hAnsi="Arial" w:cs="Arial"/>
          <w:i w:val="0"/>
          <w:color w:val="auto"/>
          <w:lang w:val="en-US"/>
        </w:rPr>
        <w:t xml:space="preserve"> </w:t>
      </w:r>
      <w:proofErr w:type="spellStart"/>
      <w:r w:rsidR="00E50AF1" w:rsidRPr="00E50AF1">
        <w:rPr>
          <w:rFonts w:ascii="Arial" w:hAnsi="Arial" w:cs="Arial"/>
          <w:i w:val="0"/>
          <w:color w:val="auto"/>
          <w:lang w:val="en-US"/>
        </w:rPr>
        <w:t>Vuong</w:t>
      </w:r>
      <w:proofErr w:type="spellEnd"/>
      <w:r w:rsidR="00E50AF1" w:rsidRPr="00E50AF1">
        <w:rPr>
          <w:rFonts w:ascii="Arial" w:hAnsi="Arial" w:cs="Arial"/>
          <w:i w:val="0"/>
          <w:color w:val="auto"/>
          <w:lang w:val="en-US"/>
        </w:rPr>
        <w:t>-Lo-</w:t>
      </w:r>
      <w:proofErr w:type="spellStart"/>
      <w:r w:rsidR="00E50AF1" w:rsidRPr="00E50AF1">
        <w:rPr>
          <w:rFonts w:ascii="Arial" w:hAnsi="Arial" w:cs="Arial"/>
          <w:i w:val="0"/>
          <w:color w:val="auto"/>
          <w:lang w:val="en-US"/>
        </w:rPr>
        <w:t>Mende</w:t>
      </w:r>
      <w:r w:rsidR="00E50AF1">
        <w:rPr>
          <w:rFonts w:ascii="Arial" w:hAnsi="Arial" w:cs="Arial"/>
          <w:i w:val="0"/>
          <w:color w:val="auto"/>
          <w:lang w:val="en-US"/>
        </w:rPr>
        <w:t>ll</w:t>
      </w:r>
      <w:proofErr w:type="spellEnd"/>
      <w:r w:rsidR="00E50AF1">
        <w:rPr>
          <w:rFonts w:ascii="Arial" w:hAnsi="Arial" w:cs="Arial"/>
          <w:i w:val="0"/>
          <w:color w:val="auto"/>
          <w:lang w:val="en-US"/>
        </w:rPr>
        <w:t>-Rubin likelihood ratio test.</w:t>
      </w:r>
      <w:r w:rsidR="00D070CE">
        <w:rPr>
          <w:rFonts w:ascii="Arial" w:hAnsi="Arial" w:cs="Arial"/>
          <w:i w:val="0"/>
          <w:color w:val="auto"/>
          <w:lang w:val="en-US"/>
        </w:rPr>
        <w:t xml:space="preserve"> </w:t>
      </w:r>
    </w:p>
    <w:p w14:paraId="076CD56B" w14:textId="48457D7D" w:rsidR="00D070CE" w:rsidRPr="00D070CE" w:rsidRDefault="00D070CE" w:rsidP="00DD3CA4">
      <w:pPr>
        <w:pStyle w:val="Beschriftung"/>
        <w:spacing w:after="0" w:line="288" w:lineRule="auto"/>
        <w:rPr>
          <w:lang w:val="en-US"/>
        </w:rPr>
      </w:pPr>
      <w:r w:rsidRPr="00D070CE">
        <w:rPr>
          <w:rFonts w:ascii="Arial" w:hAnsi="Arial" w:cs="Arial"/>
          <w:i w:val="0"/>
          <w:color w:val="auto"/>
          <w:lang w:val="en-US"/>
        </w:rPr>
        <w:t xml:space="preserve">Significant BLRT and VLMR values mean a better-fitting solution than with one profile less. For the other </w:t>
      </w:r>
      <w:proofErr w:type="gramStart"/>
      <w:r w:rsidRPr="00D070CE">
        <w:rPr>
          <w:rFonts w:ascii="Arial" w:hAnsi="Arial" w:cs="Arial"/>
          <w:i w:val="0"/>
          <w:color w:val="auto"/>
          <w:lang w:val="en-US"/>
        </w:rPr>
        <w:t>fit-indices</w:t>
      </w:r>
      <w:proofErr w:type="gramEnd"/>
      <w:r w:rsidRPr="00D070CE">
        <w:rPr>
          <w:rFonts w:ascii="Arial" w:hAnsi="Arial" w:cs="Arial"/>
          <w:i w:val="0"/>
          <w:color w:val="auto"/>
          <w:lang w:val="en-US"/>
        </w:rPr>
        <w:t xml:space="preserve"> (LL, AIC, CAIC, BIC, SABIC), a lower value reflect a better fit, but with a large sample size, they tend to never reach a minimum and thus suggest always adding one profile (cf. Marsh et al., 2009). In this case, the fit-indices can be plotted to find the optimal solution by considering the elbow criterion (Wang &amp; Morin, 2016). Additionally, the entropy value gives information on the precision of the classification of cases to profiles, whereby zero means a random classification and one a perfect classification (</w:t>
      </w:r>
      <w:proofErr w:type="spellStart"/>
      <w:r w:rsidRPr="00D070CE">
        <w:rPr>
          <w:rFonts w:ascii="Arial" w:hAnsi="Arial" w:cs="Arial"/>
          <w:i w:val="0"/>
          <w:color w:val="auto"/>
          <w:lang w:val="en-US"/>
        </w:rPr>
        <w:t>Masyn</w:t>
      </w:r>
      <w:proofErr w:type="spellEnd"/>
      <w:r w:rsidRPr="00D070CE">
        <w:rPr>
          <w:rFonts w:ascii="Arial" w:hAnsi="Arial" w:cs="Arial"/>
          <w:i w:val="0"/>
          <w:color w:val="auto"/>
          <w:lang w:val="en-US"/>
        </w:rPr>
        <w:t>, 2013).</w:t>
      </w:r>
    </w:p>
    <w:p w14:paraId="45C84904" w14:textId="78831631" w:rsidR="00556DFB" w:rsidRDefault="00496B49" w:rsidP="00556DFB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US"/>
        </w:rPr>
      </w:pPr>
      <w:r w:rsidRPr="00174973">
        <w:rPr>
          <w:rFonts w:ascii="Arial" w:hAnsi="Arial" w:cs="Arial"/>
          <w:i w:val="0"/>
          <w:iCs w:val="0"/>
          <w:color w:val="auto"/>
          <w:lang w:val="en-US"/>
        </w:rPr>
        <w:t>*</w:t>
      </w:r>
      <w:proofErr w:type="gramStart"/>
      <w:r w:rsidRPr="00174973">
        <w:rPr>
          <w:rFonts w:ascii="Arial" w:hAnsi="Arial" w:cs="Arial"/>
          <w:i w:val="0"/>
          <w:iCs w:val="0"/>
          <w:color w:val="auto"/>
          <w:lang w:val="en-US"/>
        </w:rPr>
        <w:t>convergence</w:t>
      </w:r>
      <w:proofErr w:type="gramEnd"/>
      <w:r w:rsidRPr="00174973">
        <w:rPr>
          <w:rFonts w:ascii="Arial" w:hAnsi="Arial" w:cs="Arial"/>
          <w:i w:val="0"/>
          <w:iCs w:val="0"/>
          <w:color w:val="auto"/>
          <w:lang w:val="en-US"/>
        </w:rPr>
        <w:t xml:space="preserve"> problems and thus not possible to calculate</w:t>
      </w:r>
      <w:r w:rsidR="0010145D" w:rsidRPr="00174973">
        <w:rPr>
          <w:rFonts w:ascii="Arial" w:hAnsi="Arial" w:cs="Arial"/>
          <w:i w:val="0"/>
          <w:iCs w:val="0"/>
          <w:color w:val="auto"/>
          <w:lang w:val="en-US"/>
        </w:rPr>
        <w:t>.</w:t>
      </w:r>
      <w:r w:rsidR="00155719">
        <w:rPr>
          <w:lang w:val="en-US"/>
        </w:rPr>
        <w:br w:type="page"/>
      </w:r>
      <w:r w:rsidR="00556DFB" w:rsidRPr="008464E0">
        <w:rPr>
          <w:rFonts w:ascii="Arial" w:hAnsi="Arial" w:cs="Arial"/>
          <w:b/>
          <w:i w:val="0"/>
          <w:color w:val="auto"/>
          <w:sz w:val="20"/>
          <w:highlight w:val="yellow"/>
          <w:lang w:val="en-US"/>
        </w:rPr>
        <w:lastRenderedPageBreak/>
        <w:t xml:space="preserve">Supplementary Table </w:t>
      </w:r>
      <w:r w:rsidR="00556DFB" w:rsidRPr="008464E0">
        <w:rPr>
          <w:rFonts w:ascii="Arial" w:hAnsi="Arial" w:cs="Arial"/>
          <w:b/>
          <w:i w:val="0"/>
          <w:color w:val="auto"/>
          <w:sz w:val="20"/>
          <w:highlight w:val="yellow"/>
          <w:lang w:val="fr-CH"/>
        </w:rPr>
        <w:t>6</w:t>
      </w:r>
      <w:r w:rsidR="00556DFB" w:rsidRPr="008464E0">
        <w:rPr>
          <w:rFonts w:ascii="Arial" w:hAnsi="Arial" w:cs="Arial"/>
          <w:b/>
          <w:i w:val="0"/>
          <w:color w:val="auto"/>
          <w:sz w:val="20"/>
          <w:highlight w:val="yellow"/>
          <w:lang w:val="en-US"/>
        </w:rPr>
        <w:t>:</w:t>
      </w:r>
      <w:r w:rsidR="00556DFB" w:rsidRPr="008464E0">
        <w:rPr>
          <w:color w:val="auto"/>
          <w:sz w:val="20"/>
          <w:highlight w:val="yellow"/>
          <w:lang w:val="en-US"/>
        </w:rPr>
        <w:t xml:space="preserve"> </w:t>
      </w:r>
      <w:r w:rsidR="00556DFB" w:rsidRPr="008464E0">
        <w:rPr>
          <w:rFonts w:ascii="Arial" w:hAnsi="Arial" w:cs="Arial"/>
          <w:i w:val="0"/>
          <w:color w:val="auto"/>
          <w:sz w:val="20"/>
          <w:highlight w:val="yellow"/>
          <w:lang w:val="en-US"/>
        </w:rPr>
        <w:t xml:space="preserve">Sex differences between the profiles indicated by Cohen’s </w:t>
      </w:r>
      <w:r w:rsidR="00556DFB" w:rsidRPr="008464E0">
        <w:rPr>
          <w:rFonts w:ascii="Arial" w:hAnsi="Arial" w:cs="Arial"/>
          <w:iCs w:val="0"/>
          <w:color w:val="auto"/>
          <w:sz w:val="20"/>
          <w:highlight w:val="yellow"/>
          <w:lang w:val="en-US"/>
        </w:rPr>
        <w:t>d</w:t>
      </w:r>
      <w:r w:rsidR="00556DFB" w:rsidRPr="008464E0">
        <w:rPr>
          <w:rFonts w:ascii="Arial" w:hAnsi="Arial" w:cs="Arial"/>
          <w:i w:val="0"/>
          <w:color w:val="auto"/>
          <w:sz w:val="20"/>
          <w:highlight w:val="yellow"/>
          <w:lang w:val="en-US"/>
        </w:rPr>
        <w:t xml:space="preserve"> </w:t>
      </w:r>
      <w:r w:rsidR="001705CA" w:rsidRPr="008464E0">
        <w:rPr>
          <w:rFonts w:ascii="Arial" w:hAnsi="Arial" w:cs="Arial"/>
          <w:i w:val="0"/>
          <w:color w:val="auto"/>
          <w:sz w:val="20"/>
          <w:highlight w:val="yellow"/>
          <w:lang w:val="en-US"/>
        </w:rPr>
        <w:t xml:space="preserve">as the effect size </w:t>
      </w:r>
      <w:r w:rsidR="00556DFB" w:rsidRPr="008464E0">
        <w:rPr>
          <w:rFonts w:ascii="Arial" w:hAnsi="Arial" w:cs="Arial"/>
          <w:i w:val="0"/>
          <w:color w:val="auto"/>
          <w:sz w:val="20"/>
          <w:highlight w:val="yellow"/>
          <w:lang w:val="en-US"/>
        </w:rPr>
        <w:t>and the Wald test for significant differences.</w:t>
      </w:r>
    </w:p>
    <w:tbl>
      <w:tblPr>
        <w:tblStyle w:val="Tabellenraster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116"/>
        <w:gridCol w:w="1430"/>
        <w:gridCol w:w="1430"/>
        <w:gridCol w:w="1430"/>
        <w:gridCol w:w="1430"/>
        <w:gridCol w:w="1430"/>
      </w:tblGrid>
      <w:tr w:rsidR="005B18B5" w:rsidRPr="008A215C" w14:paraId="7DCCFFB0" w14:textId="77777777" w:rsidTr="0029433C">
        <w:trPr>
          <w:trHeight w:val="421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43CAD28A" w14:textId="77777777" w:rsidR="00556DFB" w:rsidRDefault="00556DFB" w:rsidP="00A71BB4">
            <w:pPr>
              <w:jc w:val="center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Profiles</w:t>
            </w:r>
            <w:proofErr w:type="spellEnd"/>
          </w:p>
          <w:p w14:paraId="5ECD662E" w14:textId="4E86BE63" w:rsidR="00556DFB" w:rsidRPr="008A215C" w:rsidRDefault="00556DFB" w:rsidP="00A71BB4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proofErr w:type="spellStart"/>
            <w:r>
              <w:rPr>
                <w:rFonts w:cs="Arial"/>
                <w:sz w:val="20"/>
              </w:rPr>
              <w:t>means</w:t>
            </w:r>
            <w:proofErr w:type="spellEnd"/>
            <w:r>
              <w:rPr>
                <w:sz w:val="18"/>
                <w:vertAlign w:val="superscript"/>
                <w:lang w:val="en-US"/>
              </w:rPr>
              <w:t>a</w:t>
            </w:r>
            <w:r>
              <w:rPr>
                <w:rFonts w:cs="Arial"/>
                <w:sz w:val="20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C2203F9" w14:textId="77777777" w:rsidR="00556DFB" w:rsidRPr="00043ECA" w:rsidRDefault="00556DFB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703D873D" wp14:editId="037A325D">
                  <wp:extent cx="567690" cy="346075"/>
                  <wp:effectExtent l="0" t="0" r="381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FF3514" w14:textId="77777777" w:rsidR="00556DFB" w:rsidRPr="00043ECA" w:rsidRDefault="00556DFB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CA4475C" w14:textId="77777777" w:rsidR="00556DFB" w:rsidRPr="00043ECA" w:rsidRDefault="00556DFB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01EACF5D" wp14:editId="2821D164">
                  <wp:extent cx="567690" cy="349885"/>
                  <wp:effectExtent l="0" t="0" r="381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528171" w14:textId="77777777" w:rsidR="00556DFB" w:rsidRPr="00043ECA" w:rsidRDefault="00556DFB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2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93CB0FC" w14:textId="77777777" w:rsidR="00556DFB" w:rsidRPr="00043ECA" w:rsidRDefault="00556DFB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346AC26C" wp14:editId="7EB17296">
                  <wp:extent cx="568325" cy="342900"/>
                  <wp:effectExtent l="0" t="0" r="3175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3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5E5A5B" w14:textId="77777777" w:rsidR="00556DFB" w:rsidRPr="00043ECA" w:rsidRDefault="00556DFB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3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56BD58B5" w14:textId="77777777" w:rsidR="00556DFB" w:rsidRPr="00043ECA" w:rsidRDefault="00556DFB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7885DE06" wp14:editId="42A37DFF">
                  <wp:extent cx="567690" cy="345440"/>
                  <wp:effectExtent l="0" t="0" r="381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900F723" w14:textId="77777777" w:rsidR="00556DFB" w:rsidRPr="00043ECA" w:rsidRDefault="00556DFB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4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7515DC51" w14:textId="77777777" w:rsidR="00556DFB" w:rsidRPr="00043ECA" w:rsidRDefault="00556DFB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1525762F" wp14:editId="593394AE">
                  <wp:extent cx="567690" cy="353060"/>
                  <wp:effectExtent l="0" t="0" r="3810" b="889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5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B21120" w14:textId="77777777" w:rsidR="00556DFB" w:rsidRPr="00043ECA" w:rsidRDefault="00556DFB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5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6447E2A6" w14:textId="77777777" w:rsidR="00556DFB" w:rsidRPr="00043ECA" w:rsidRDefault="00556DFB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2ADBCC7A" wp14:editId="4D402210">
                  <wp:extent cx="568325" cy="351155"/>
                  <wp:effectExtent l="0" t="0" r="3175" b="0"/>
                  <wp:docPr id="8" name="Grafik 8" descr="Ein Bild, das Text, Briefpapier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 descr="Ein Bild, das Text, Briefpapier enthält.&#10;&#10;Automatisch generierte Beschreibu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325" cy="351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CED4F8" w14:textId="77777777" w:rsidR="00556DFB" w:rsidRPr="00043ECA" w:rsidRDefault="00556DFB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6</w:t>
            </w:r>
          </w:p>
        </w:tc>
      </w:tr>
      <w:tr w:rsidR="00661806" w:rsidRPr="008A215C" w14:paraId="71044027" w14:textId="77777777" w:rsidTr="0029433C">
        <w:tc>
          <w:tcPr>
            <w:tcW w:w="1373" w:type="dxa"/>
            <w:tcBorders>
              <w:bottom w:val="nil"/>
            </w:tcBorders>
            <w:vAlign w:val="center"/>
          </w:tcPr>
          <w:p w14:paraId="13599567" w14:textId="77777777" w:rsidR="00B44558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1</w:t>
            </w:r>
          </w:p>
          <w:p w14:paraId="3C79FBB9" w14:textId="1EBC2068" w:rsidR="00B44558" w:rsidRPr="00183CFE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0.775)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4C93A4F7" w14:textId="66C1CDA3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15C725FA" w14:textId="77777777" w:rsidR="001705CA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363**</w:t>
            </w:r>
          </w:p>
          <w:p w14:paraId="572C673A" w14:textId="2B0FBCB5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0.216; 0.51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6AB0B847" w14:textId="77777777" w:rsidR="001705CA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517**</w:t>
            </w:r>
          </w:p>
          <w:p w14:paraId="5D81118E" w14:textId="66E14213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0.299; 0.734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190073A6" w14:textId="77777777" w:rsidR="001705CA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034</w:t>
            </w:r>
          </w:p>
          <w:p w14:paraId="3B8B6D99" w14:textId="424CD7D2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-0.15; 0.217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4CFFBD3F" w14:textId="77777777" w:rsidR="001705CA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427**</w:t>
            </w:r>
          </w:p>
          <w:p w14:paraId="6EF84778" w14:textId="03B4DFF0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0.25; 0.604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46BA319F" w14:textId="77777777" w:rsidR="001705CA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478**</w:t>
            </w:r>
          </w:p>
          <w:p w14:paraId="45DAABF9" w14:textId="36DFE753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0.303; 0.654]</w:t>
            </w:r>
          </w:p>
        </w:tc>
      </w:tr>
      <w:tr w:rsidR="001705CA" w:rsidRPr="008A215C" w14:paraId="5D3FCCDC" w14:textId="77777777" w:rsidTr="0029433C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4F8A249A" w14:textId="77777777" w:rsidR="00B44558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2</w:t>
            </w:r>
          </w:p>
          <w:p w14:paraId="4B1E0A0F" w14:textId="7AFE7BDA" w:rsidR="00B44558" w:rsidRPr="00183CFE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0.58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BCBD159" w14:textId="3646BB29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52B16BA" w14:textId="5594568B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D3C0E99" w14:textId="77777777" w:rsidR="001705CA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116</w:t>
            </w:r>
          </w:p>
          <w:p w14:paraId="4113BDC7" w14:textId="355C33CD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-0.087; 0.318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03B65CF" w14:textId="77777777" w:rsidR="001705CA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309**</w:t>
            </w:r>
          </w:p>
          <w:p w14:paraId="2D645DD3" w14:textId="7866F113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0.139; 0.479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2826D47" w14:textId="77777777" w:rsidR="001705CA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059</w:t>
            </w:r>
          </w:p>
          <w:p w14:paraId="7E703C05" w14:textId="006374BF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-0.099; 0.217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7742108B" w14:textId="77777777" w:rsidR="001705CA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066</w:t>
            </w:r>
          </w:p>
          <w:p w14:paraId="32BB79E3" w14:textId="7BA4AB06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-0.092; 0.224]</w:t>
            </w:r>
          </w:p>
        </w:tc>
      </w:tr>
      <w:tr w:rsidR="001705CA" w:rsidRPr="008A215C" w14:paraId="77D6E107" w14:textId="77777777" w:rsidTr="0029433C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4769E356" w14:textId="77777777" w:rsidR="00B44558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3</w:t>
            </w:r>
          </w:p>
          <w:p w14:paraId="73A2F421" w14:textId="687B7C0F" w:rsidR="00B44558" w:rsidRPr="00183CFE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0.51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B285AC3" w14:textId="49409AED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62EB984" w14:textId="330E5E33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98FCC28" w14:textId="5EF300B8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81BDBF0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419*</w:t>
            </w:r>
          </w:p>
          <w:p w14:paraId="3C97CDC8" w14:textId="4FD13CF6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0.185; 0.652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91C7ABE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052</w:t>
            </w:r>
          </w:p>
          <w:p w14:paraId="26BE54CA" w14:textId="449D888A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-0.171; 0.274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A8BF4D7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054</w:t>
            </w:r>
          </w:p>
          <w:p w14:paraId="6EC788C5" w14:textId="163CCCBA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-0.169; 0.277]</w:t>
            </w:r>
          </w:p>
        </w:tc>
      </w:tr>
      <w:tr w:rsidR="001705CA" w:rsidRPr="008A215C" w14:paraId="4AEB2FC5" w14:textId="77777777" w:rsidTr="0029433C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5C7AEEDE" w14:textId="77777777" w:rsidR="00B44558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4</w:t>
            </w:r>
          </w:p>
          <w:p w14:paraId="0983C64D" w14:textId="68B4C804" w:rsidR="00B44558" w:rsidRPr="006620A6" w:rsidRDefault="00B44558" w:rsidP="00B44558">
            <w:pPr>
              <w:spacing w:before="8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US"/>
              </w:rPr>
              <w:t>(0.759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A1CCFBE" w14:textId="13565905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E5A64E6" w14:textId="1A3F8ECF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CDD79DC" w14:textId="114EE1F8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798D081" w14:textId="366A67CE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AFED0A6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354**</w:t>
            </w:r>
          </w:p>
          <w:p w14:paraId="5C83A7B3" w14:textId="6C9716F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0.159; 0.548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7B58F771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398**</w:t>
            </w:r>
          </w:p>
          <w:p w14:paraId="41C558C4" w14:textId="1F1991AE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0.203; 0.593]</w:t>
            </w:r>
          </w:p>
        </w:tc>
      </w:tr>
      <w:tr w:rsidR="001705CA" w:rsidRPr="008A215C" w14:paraId="1C8A9658" w14:textId="77777777" w:rsidTr="0029433C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0F54C7FF" w14:textId="77777777" w:rsidR="00B44558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5</w:t>
            </w:r>
          </w:p>
          <w:p w14:paraId="5B0BA742" w14:textId="73EA0A7C" w:rsidR="00B44558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0.546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91C6B5C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24FA734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4CE3641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6043694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AAEA9E0" w14:textId="2A074406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4F76AA5" w14:textId="77777777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0.003</w:t>
            </w:r>
          </w:p>
          <w:p w14:paraId="79B7D59B" w14:textId="12C2FE42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[-0.18;0.186]</w:t>
            </w:r>
          </w:p>
        </w:tc>
      </w:tr>
      <w:tr w:rsidR="00661806" w:rsidRPr="008A215C" w14:paraId="513819AB" w14:textId="77777777" w:rsidTr="0029433C">
        <w:tc>
          <w:tcPr>
            <w:tcW w:w="1373" w:type="dxa"/>
            <w:tcBorders>
              <w:top w:val="nil"/>
            </w:tcBorders>
            <w:vAlign w:val="center"/>
          </w:tcPr>
          <w:p w14:paraId="5764761B" w14:textId="77777777" w:rsidR="00B44558" w:rsidRDefault="00B44558" w:rsidP="00B44558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6</w:t>
            </w:r>
          </w:p>
          <w:p w14:paraId="7BB33294" w14:textId="52E3718A" w:rsidR="00B44558" w:rsidRPr="008A215C" w:rsidRDefault="00B44558" w:rsidP="00B44558">
            <w:pPr>
              <w:spacing w:before="8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US"/>
              </w:rPr>
              <w:t>(0.544)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66F09189" w14:textId="1792908D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360C173A" w14:textId="7531EE5E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08E3D97A" w14:textId="729C6740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281AC2C9" w14:textId="0A943405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25AF6BF8" w14:textId="28B032A9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55CDBF7E" w14:textId="28755963" w:rsidR="00B44558" w:rsidRPr="00B44558" w:rsidRDefault="00B44558" w:rsidP="001705CA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</w:tr>
    </w:tbl>
    <w:p w14:paraId="4DE02017" w14:textId="411457E6" w:rsidR="00556DFB" w:rsidRDefault="00556DFB" w:rsidP="00556DFB">
      <w:pPr>
        <w:rPr>
          <w:rFonts w:cs="Arial"/>
          <w:sz w:val="18"/>
          <w:lang w:val="en-US"/>
        </w:rPr>
      </w:pPr>
      <w:r w:rsidRPr="00BA3C2E">
        <w:rPr>
          <w:rFonts w:cs="Arial"/>
          <w:sz w:val="18"/>
          <w:lang w:val="en-US"/>
        </w:rPr>
        <w:t xml:space="preserve">Note: </w:t>
      </w:r>
      <w:r w:rsidR="001705CA" w:rsidRPr="001705CA">
        <w:rPr>
          <w:rFonts w:cs="Arial"/>
          <w:sz w:val="18"/>
          <w:lang w:val="en-US"/>
        </w:rPr>
        <w:t>*</w:t>
      </w:r>
      <w:r w:rsidR="001705CA" w:rsidRPr="004A30AE">
        <w:rPr>
          <w:rFonts w:cs="Arial"/>
          <w:i/>
          <w:iCs/>
          <w:sz w:val="18"/>
          <w:lang w:val="en-US"/>
        </w:rPr>
        <w:t>p</w:t>
      </w:r>
      <w:r w:rsidR="001705CA" w:rsidRPr="001705CA">
        <w:rPr>
          <w:rFonts w:cs="Arial"/>
          <w:sz w:val="18"/>
          <w:lang w:val="en-US"/>
        </w:rPr>
        <w:t xml:space="preserve"> &lt; .01, **</w:t>
      </w:r>
      <w:r w:rsidR="001705CA" w:rsidRPr="004A30AE">
        <w:rPr>
          <w:rFonts w:cs="Arial"/>
          <w:i/>
          <w:iCs/>
          <w:sz w:val="18"/>
          <w:lang w:val="en-US"/>
        </w:rPr>
        <w:t>p</w:t>
      </w:r>
      <w:r w:rsidR="001705CA" w:rsidRPr="001705CA">
        <w:rPr>
          <w:rFonts w:cs="Arial"/>
          <w:sz w:val="18"/>
          <w:lang w:val="en-US"/>
        </w:rPr>
        <w:t xml:space="preserve"> &lt; .001; 95% confidence interval of the effect size in brackets</w:t>
      </w:r>
      <w:r w:rsidR="001705CA">
        <w:rPr>
          <w:rFonts w:cs="Arial"/>
          <w:sz w:val="18"/>
          <w:lang w:val="en-US"/>
        </w:rPr>
        <w:t>.</w:t>
      </w:r>
    </w:p>
    <w:p w14:paraId="1564713E" w14:textId="22EA7FF0" w:rsidR="00556DFB" w:rsidRDefault="00556DFB" w:rsidP="005B18B5">
      <w:pPr>
        <w:rPr>
          <w:sz w:val="18"/>
          <w:lang w:val="en-US"/>
        </w:rPr>
      </w:pPr>
      <w:proofErr w:type="spellStart"/>
      <w:r>
        <w:rPr>
          <w:sz w:val="18"/>
          <w:vertAlign w:val="superscript"/>
          <w:lang w:val="en-US"/>
        </w:rPr>
        <w:t>a</w:t>
      </w:r>
      <w:r>
        <w:rPr>
          <w:sz w:val="18"/>
          <w:lang w:val="en-US"/>
        </w:rPr>
        <w:t>Regarding</w:t>
      </w:r>
      <w:proofErr w:type="spellEnd"/>
      <w:r>
        <w:rPr>
          <w:sz w:val="18"/>
          <w:lang w:val="en-US"/>
        </w:rPr>
        <w:t xml:space="preserve"> sex, the mean indicates the proportion of women in the respective profile (coding: men = 0; women = 1).</w:t>
      </w:r>
      <w:r>
        <w:rPr>
          <w:sz w:val="18"/>
          <w:lang w:val="en-US"/>
        </w:rPr>
        <w:br w:type="page"/>
      </w:r>
    </w:p>
    <w:p w14:paraId="6CF56C86" w14:textId="095CF8C4" w:rsidR="0073407C" w:rsidRDefault="0073407C" w:rsidP="0073407C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US"/>
        </w:rPr>
      </w:pPr>
      <w:r w:rsidRPr="008464E0">
        <w:rPr>
          <w:rFonts w:ascii="Arial" w:hAnsi="Arial" w:cs="Arial"/>
          <w:b/>
          <w:i w:val="0"/>
          <w:color w:val="auto"/>
          <w:sz w:val="20"/>
          <w:highlight w:val="yellow"/>
          <w:lang w:val="en-US"/>
        </w:rPr>
        <w:lastRenderedPageBreak/>
        <w:t xml:space="preserve">Supplementary Table </w:t>
      </w:r>
      <w:r w:rsidRPr="008464E0">
        <w:rPr>
          <w:rFonts w:ascii="Arial" w:hAnsi="Arial" w:cs="Arial"/>
          <w:b/>
          <w:i w:val="0"/>
          <w:color w:val="auto"/>
          <w:sz w:val="20"/>
          <w:highlight w:val="yellow"/>
          <w:lang w:val="fr-CH"/>
        </w:rPr>
        <w:t>7</w:t>
      </w:r>
      <w:r w:rsidRPr="008464E0">
        <w:rPr>
          <w:rFonts w:ascii="Arial" w:hAnsi="Arial" w:cs="Arial"/>
          <w:b/>
          <w:i w:val="0"/>
          <w:color w:val="auto"/>
          <w:sz w:val="20"/>
          <w:highlight w:val="yellow"/>
          <w:lang w:val="en-US"/>
        </w:rPr>
        <w:t>:</w:t>
      </w:r>
      <w:r w:rsidRPr="008464E0">
        <w:rPr>
          <w:color w:val="auto"/>
          <w:sz w:val="20"/>
          <w:highlight w:val="yellow"/>
          <w:lang w:val="en-US"/>
        </w:rPr>
        <w:t xml:space="preserve"> </w:t>
      </w:r>
      <w:r w:rsidRPr="008464E0">
        <w:rPr>
          <w:rFonts w:ascii="Arial" w:hAnsi="Arial" w:cs="Arial"/>
          <w:i w:val="0"/>
          <w:color w:val="auto"/>
          <w:sz w:val="20"/>
          <w:highlight w:val="yellow"/>
          <w:lang w:val="en-US"/>
        </w:rPr>
        <w:t xml:space="preserve">Age differences between the profiles indicated by Cohen’s </w:t>
      </w:r>
      <w:r w:rsidRPr="008464E0">
        <w:rPr>
          <w:rFonts w:ascii="Arial" w:hAnsi="Arial" w:cs="Arial"/>
          <w:iCs w:val="0"/>
          <w:color w:val="auto"/>
          <w:sz w:val="20"/>
          <w:highlight w:val="yellow"/>
          <w:lang w:val="en-US"/>
        </w:rPr>
        <w:t>d</w:t>
      </w:r>
      <w:r w:rsidRPr="008464E0">
        <w:rPr>
          <w:rFonts w:ascii="Arial" w:hAnsi="Arial" w:cs="Arial"/>
          <w:i w:val="0"/>
          <w:color w:val="auto"/>
          <w:sz w:val="20"/>
          <w:highlight w:val="yellow"/>
          <w:lang w:val="en-US"/>
        </w:rPr>
        <w:t xml:space="preserve"> as the effect size and the Wald test for significant differences.</w:t>
      </w:r>
    </w:p>
    <w:tbl>
      <w:tblPr>
        <w:tblStyle w:val="Tabellenraster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116"/>
        <w:gridCol w:w="1430"/>
        <w:gridCol w:w="1430"/>
        <w:gridCol w:w="1430"/>
        <w:gridCol w:w="1430"/>
        <w:gridCol w:w="1430"/>
      </w:tblGrid>
      <w:tr w:rsidR="0029433C" w:rsidRPr="008A215C" w14:paraId="75B12B1F" w14:textId="77777777" w:rsidTr="00A71BB4">
        <w:trPr>
          <w:trHeight w:val="421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0F372834" w14:textId="77777777" w:rsidR="0029433C" w:rsidRDefault="0029433C" w:rsidP="00A71BB4">
            <w:pPr>
              <w:jc w:val="center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Profiles</w:t>
            </w:r>
            <w:proofErr w:type="spellEnd"/>
          </w:p>
          <w:p w14:paraId="520E1DBE" w14:textId="77777777" w:rsidR="0029433C" w:rsidRPr="008A215C" w:rsidRDefault="0029433C" w:rsidP="00A71BB4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proofErr w:type="spellStart"/>
            <w:r>
              <w:rPr>
                <w:rFonts w:cs="Arial"/>
                <w:sz w:val="20"/>
              </w:rPr>
              <w:t>means</w:t>
            </w:r>
            <w:proofErr w:type="spellEnd"/>
            <w:r>
              <w:rPr>
                <w:sz w:val="18"/>
                <w:vertAlign w:val="superscript"/>
                <w:lang w:val="en-US"/>
              </w:rPr>
              <w:t>a</w:t>
            </w:r>
            <w:r>
              <w:rPr>
                <w:rFonts w:cs="Arial"/>
                <w:sz w:val="20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0297ED7A" w14:textId="77777777" w:rsidR="0029433C" w:rsidRPr="00043ECA" w:rsidRDefault="0029433C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05CDB1C0" wp14:editId="3F28D13E">
                  <wp:extent cx="567690" cy="346075"/>
                  <wp:effectExtent l="0" t="0" r="381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7E0091" w14:textId="77777777" w:rsidR="0029433C" w:rsidRPr="00043ECA" w:rsidRDefault="0029433C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1E88AB4" w14:textId="77777777" w:rsidR="0029433C" w:rsidRPr="00043ECA" w:rsidRDefault="0029433C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1BEFFDBC" wp14:editId="60E5D057">
                  <wp:extent cx="567690" cy="349885"/>
                  <wp:effectExtent l="0" t="0" r="3810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11DE592" w14:textId="77777777" w:rsidR="0029433C" w:rsidRPr="00043ECA" w:rsidRDefault="0029433C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2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2FCE523" w14:textId="77777777" w:rsidR="0029433C" w:rsidRPr="00043ECA" w:rsidRDefault="0029433C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6B76788A" wp14:editId="3AFB254B">
                  <wp:extent cx="568325" cy="342900"/>
                  <wp:effectExtent l="0" t="0" r="3175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3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EF340E" w14:textId="77777777" w:rsidR="0029433C" w:rsidRPr="00043ECA" w:rsidRDefault="0029433C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3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15ACA361" w14:textId="77777777" w:rsidR="0029433C" w:rsidRPr="00043ECA" w:rsidRDefault="0029433C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4FD27C19" wp14:editId="58EF9A5B">
                  <wp:extent cx="567690" cy="345440"/>
                  <wp:effectExtent l="0" t="0" r="3810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B046CC0" w14:textId="77777777" w:rsidR="0029433C" w:rsidRPr="00043ECA" w:rsidRDefault="0029433C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4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13CCB12F" w14:textId="77777777" w:rsidR="0029433C" w:rsidRPr="00043ECA" w:rsidRDefault="0029433C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7B0175A3" wp14:editId="020AF397">
                  <wp:extent cx="567690" cy="353060"/>
                  <wp:effectExtent l="0" t="0" r="3810" b="889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5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B60ABA" w14:textId="77777777" w:rsidR="0029433C" w:rsidRPr="00043ECA" w:rsidRDefault="0029433C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5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18C65352" w14:textId="77777777" w:rsidR="0029433C" w:rsidRPr="00043ECA" w:rsidRDefault="0029433C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792FA79E" wp14:editId="343E4858">
                  <wp:extent cx="568325" cy="351155"/>
                  <wp:effectExtent l="0" t="0" r="3175" b="0"/>
                  <wp:docPr id="25" name="Grafik 25" descr="Ein Bild, das Text, Briefpapier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 descr="Ein Bild, das Text, Briefpapier enthält.&#10;&#10;Automatisch generierte Beschreibu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325" cy="351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B772AC9" w14:textId="77777777" w:rsidR="0029433C" w:rsidRPr="00043ECA" w:rsidRDefault="0029433C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6</w:t>
            </w:r>
          </w:p>
        </w:tc>
      </w:tr>
      <w:tr w:rsidR="00A56877" w:rsidRPr="008A215C" w14:paraId="271A0343" w14:textId="77777777" w:rsidTr="00A56877">
        <w:tc>
          <w:tcPr>
            <w:tcW w:w="1373" w:type="dxa"/>
            <w:tcBorders>
              <w:bottom w:val="nil"/>
            </w:tcBorders>
            <w:vAlign w:val="center"/>
          </w:tcPr>
          <w:p w14:paraId="28D036C1" w14:textId="77777777" w:rsidR="00A56877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1</w:t>
            </w:r>
          </w:p>
          <w:p w14:paraId="56D15291" w14:textId="7C2F8F90" w:rsidR="00A56877" w:rsidRPr="00183CFE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63.37)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37597751" w14:textId="77777777" w:rsidR="00A56877" w:rsidRPr="00B44558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4A5CDB84" w14:textId="77777777" w:rsid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616**</w:t>
            </w:r>
          </w:p>
          <w:p w14:paraId="734E2052" w14:textId="48CBB7F4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0.467;0.765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18967BAC" w14:textId="77777777" w:rsid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328*</w:t>
            </w:r>
          </w:p>
          <w:p w14:paraId="49C80BAD" w14:textId="0FBB1EBA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0.113;0.544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26F4D9CA" w14:textId="77777777" w:rsid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346**</w:t>
            </w:r>
          </w:p>
          <w:p w14:paraId="0D076028" w14:textId="02CA5393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0.161;0.53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02304352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224</w:t>
            </w:r>
          </w:p>
          <w:p w14:paraId="03A08BE5" w14:textId="10935CE3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0.049; 0.399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1D4A1CD2" w14:textId="77777777" w:rsid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386**</w:t>
            </w:r>
          </w:p>
          <w:p w14:paraId="09DE100A" w14:textId="554042A8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0.211; 0.56]</w:t>
            </w:r>
          </w:p>
        </w:tc>
      </w:tr>
      <w:tr w:rsidR="00A56877" w:rsidRPr="008A215C" w14:paraId="4332BCF0" w14:textId="77777777" w:rsidTr="00A56877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2BFBDA96" w14:textId="77777777" w:rsidR="00A56877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2</w:t>
            </w:r>
          </w:p>
          <w:p w14:paraId="77FD7DA3" w14:textId="3464FF3C" w:rsidR="00A56877" w:rsidRPr="00183CFE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55.78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2C9CB8D" w14:textId="77777777" w:rsidR="00A56877" w:rsidRPr="00B44558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292CB72" w14:textId="0714038F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5A9808B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314*</w:t>
            </w:r>
          </w:p>
          <w:p w14:paraId="60266A12" w14:textId="32B54078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0.111; 0.517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E770B9D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298**</w:t>
            </w:r>
          </w:p>
          <w:p w14:paraId="2EC0B33D" w14:textId="680585F0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0.128; 0.468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6F0246D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385**</w:t>
            </w:r>
          </w:p>
          <w:p w14:paraId="3BBEA7D8" w14:textId="35B23414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0.224; 0.547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084ABE0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 xml:space="preserve">0.242* </w:t>
            </w:r>
          </w:p>
          <w:p w14:paraId="7575CC7D" w14:textId="4CC2643A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0.084; 0.4]</w:t>
            </w:r>
          </w:p>
        </w:tc>
      </w:tr>
      <w:tr w:rsidR="00A56877" w:rsidRPr="008A215C" w14:paraId="02E1D890" w14:textId="77777777" w:rsidTr="00A56877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0C8721D3" w14:textId="77777777" w:rsidR="00A56877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3</w:t>
            </w:r>
          </w:p>
          <w:p w14:paraId="37295EF0" w14:textId="0ED93AD2" w:rsidR="00A56877" w:rsidRPr="00183CFE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59.86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92BFB5F" w14:textId="77777777" w:rsidR="00A56877" w:rsidRPr="00B44558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75751B7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BE6AA08" w14:textId="0679B528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732F67F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022</w:t>
            </w:r>
          </w:p>
          <w:p w14:paraId="1A6D97D1" w14:textId="49270FDF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-0.209; 0.253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7A98BE84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076</w:t>
            </w:r>
          </w:p>
          <w:p w14:paraId="572A60E3" w14:textId="50D1CC5B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-0.301; 0.148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B99A962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074</w:t>
            </w:r>
          </w:p>
          <w:p w14:paraId="4A9CF7F9" w14:textId="7103E4C6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-0.297; 0.148]</w:t>
            </w:r>
          </w:p>
        </w:tc>
      </w:tr>
      <w:tr w:rsidR="00A56877" w:rsidRPr="008A215C" w14:paraId="52EDEF55" w14:textId="77777777" w:rsidTr="00A56877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2D3DBC45" w14:textId="77777777" w:rsidR="00A56877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4</w:t>
            </w:r>
          </w:p>
          <w:p w14:paraId="346C6023" w14:textId="6B3DCE37" w:rsidR="00A56877" w:rsidRPr="006620A6" w:rsidRDefault="00A56877" w:rsidP="00A56877">
            <w:pPr>
              <w:spacing w:before="8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US"/>
              </w:rPr>
              <w:t>(59.59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CB0EA9E" w14:textId="77777777" w:rsidR="00A56877" w:rsidRPr="00B44558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A25894F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D119AB4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768C0A8" w14:textId="25788ED5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2C7D4C8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098</w:t>
            </w:r>
          </w:p>
          <w:p w14:paraId="67F1BBDE" w14:textId="473AA185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-0.293; 0.097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F53533F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055</w:t>
            </w:r>
          </w:p>
          <w:p w14:paraId="6CC4BF5B" w14:textId="2AAD5FE5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-0.248; 0.139]</w:t>
            </w:r>
          </w:p>
        </w:tc>
      </w:tr>
      <w:tr w:rsidR="00A56877" w:rsidRPr="008A215C" w14:paraId="23BF47CE" w14:textId="77777777" w:rsidTr="00A56877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0D0371AA" w14:textId="77777777" w:rsidR="00A56877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5</w:t>
            </w:r>
          </w:p>
          <w:p w14:paraId="582C3BCE" w14:textId="341003C8" w:rsidR="00A56877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60.84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3FF3EC1" w14:textId="77777777" w:rsidR="00A56877" w:rsidRPr="00B44558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21741AF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13FD308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788FA86E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A3D6B96" w14:textId="3E2F57BC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B48B7EF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0.148</w:t>
            </w:r>
          </w:p>
          <w:p w14:paraId="1DD58796" w14:textId="0FC533FA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A56877">
              <w:rPr>
                <w:rFonts w:cs="Arial"/>
                <w:bCs/>
                <w:sz w:val="18"/>
                <w:szCs w:val="18"/>
                <w:lang w:val="en-US"/>
              </w:rPr>
              <w:t>[-0.333; 0.038]</w:t>
            </w:r>
          </w:p>
        </w:tc>
      </w:tr>
      <w:tr w:rsidR="00A56877" w:rsidRPr="008A215C" w14:paraId="49CAD802" w14:textId="77777777" w:rsidTr="00A56877">
        <w:tc>
          <w:tcPr>
            <w:tcW w:w="1373" w:type="dxa"/>
            <w:tcBorders>
              <w:top w:val="nil"/>
            </w:tcBorders>
            <w:vAlign w:val="center"/>
          </w:tcPr>
          <w:p w14:paraId="7C327A28" w14:textId="77777777" w:rsidR="00A56877" w:rsidRDefault="00A56877" w:rsidP="00A56877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6</w:t>
            </w:r>
          </w:p>
          <w:p w14:paraId="378545F2" w14:textId="3CBA63A1" w:rsidR="00A56877" w:rsidRPr="008A215C" w:rsidRDefault="00A56877" w:rsidP="00A56877">
            <w:pPr>
              <w:spacing w:before="8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US"/>
              </w:rPr>
              <w:t>(58.88)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0ED920AB" w14:textId="77777777" w:rsidR="00A56877" w:rsidRPr="00B44558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3AC70C19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0127FBF8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75FA073F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13F4F7E6" w14:textId="77777777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37D6E2E2" w14:textId="1C2978B8" w:rsidR="00A56877" w:rsidRPr="00A56877" w:rsidRDefault="00A56877" w:rsidP="00A56877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</w:tr>
    </w:tbl>
    <w:p w14:paraId="7810F452" w14:textId="77777777" w:rsidR="0073407C" w:rsidRDefault="0073407C" w:rsidP="0073407C">
      <w:pPr>
        <w:rPr>
          <w:rFonts w:cs="Arial"/>
          <w:sz w:val="18"/>
          <w:lang w:val="en-US"/>
        </w:rPr>
      </w:pPr>
      <w:r w:rsidRPr="00BA3C2E">
        <w:rPr>
          <w:rFonts w:cs="Arial"/>
          <w:sz w:val="18"/>
          <w:lang w:val="en-US"/>
        </w:rPr>
        <w:t xml:space="preserve">Note: </w:t>
      </w:r>
      <w:r w:rsidRPr="001705CA">
        <w:rPr>
          <w:rFonts w:cs="Arial"/>
          <w:sz w:val="18"/>
          <w:lang w:val="en-US"/>
        </w:rPr>
        <w:t>*</w:t>
      </w:r>
      <w:r w:rsidRPr="004A30AE">
        <w:rPr>
          <w:rFonts w:cs="Arial"/>
          <w:i/>
          <w:iCs/>
          <w:sz w:val="18"/>
          <w:lang w:val="en-US"/>
        </w:rPr>
        <w:t>p</w:t>
      </w:r>
      <w:r w:rsidRPr="001705CA">
        <w:rPr>
          <w:rFonts w:cs="Arial"/>
          <w:sz w:val="18"/>
          <w:lang w:val="en-US"/>
        </w:rPr>
        <w:t xml:space="preserve"> &lt; .01, **</w:t>
      </w:r>
      <w:r w:rsidRPr="004A30AE">
        <w:rPr>
          <w:rFonts w:cs="Arial"/>
          <w:i/>
          <w:iCs/>
          <w:sz w:val="18"/>
          <w:lang w:val="en-US"/>
        </w:rPr>
        <w:t>p</w:t>
      </w:r>
      <w:r w:rsidRPr="001705CA">
        <w:rPr>
          <w:rFonts w:cs="Arial"/>
          <w:sz w:val="18"/>
          <w:lang w:val="en-US"/>
        </w:rPr>
        <w:t xml:space="preserve"> &lt; .001; 95% confidence interval of the effect size in brackets</w:t>
      </w:r>
      <w:r>
        <w:rPr>
          <w:rFonts w:cs="Arial"/>
          <w:sz w:val="18"/>
          <w:lang w:val="en-US"/>
        </w:rPr>
        <w:t>.</w:t>
      </w:r>
    </w:p>
    <w:p w14:paraId="3D79D68A" w14:textId="6E458E35" w:rsidR="0073407C" w:rsidRDefault="0073407C" w:rsidP="0073407C">
      <w:pPr>
        <w:rPr>
          <w:sz w:val="18"/>
          <w:lang w:val="en-US"/>
        </w:rPr>
      </w:pPr>
      <w:proofErr w:type="spellStart"/>
      <w:r>
        <w:rPr>
          <w:sz w:val="18"/>
          <w:vertAlign w:val="superscript"/>
          <w:lang w:val="en-US"/>
        </w:rPr>
        <w:t>a</w:t>
      </w:r>
      <w:r>
        <w:rPr>
          <w:sz w:val="18"/>
          <w:lang w:val="en-US"/>
        </w:rPr>
        <w:t>Regarding</w:t>
      </w:r>
      <w:proofErr w:type="spellEnd"/>
      <w:r>
        <w:rPr>
          <w:sz w:val="18"/>
          <w:lang w:val="en-US"/>
        </w:rPr>
        <w:t xml:space="preserve"> </w:t>
      </w:r>
      <w:r w:rsidR="0029433C">
        <w:rPr>
          <w:sz w:val="18"/>
          <w:lang w:val="en-US"/>
        </w:rPr>
        <w:t>age, the mean reflect</w:t>
      </w:r>
      <w:r w:rsidR="004A30AE">
        <w:rPr>
          <w:sz w:val="18"/>
          <w:lang w:val="en-US"/>
        </w:rPr>
        <w:t>s</w:t>
      </w:r>
      <w:r w:rsidR="0029433C">
        <w:rPr>
          <w:sz w:val="18"/>
          <w:lang w:val="en-US"/>
        </w:rPr>
        <w:t xml:space="preserve"> the mean age of the respective profile at the time of the survey</w:t>
      </w:r>
      <w:r>
        <w:rPr>
          <w:sz w:val="18"/>
          <w:lang w:val="en-US"/>
        </w:rPr>
        <w:t>.</w:t>
      </w:r>
      <w:r>
        <w:rPr>
          <w:sz w:val="18"/>
          <w:lang w:val="en-US"/>
        </w:rPr>
        <w:br w:type="page"/>
      </w:r>
    </w:p>
    <w:p w14:paraId="5B32E4F7" w14:textId="6E8587CD" w:rsidR="00E44052" w:rsidRDefault="00E44052" w:rsidP="00E44052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US"/>
        </w:rPr>
      </w:pPr>
      <w:r w:rsidRPr="008464E0">
        <w:rPr>
          <w:rFonts w:ascii="Arial" w:hAnsi="Arial" w:cs="Arial"/>
          <w:b/>
          <w:i w:val="0"/>
          <w:color w:val="auto"/>
          <w:sz w:val="20"/>
          <w:highlight w:val="yellow"/>
          <w:lang w:val="en-US"/>
        </w:rPr>
        <w:lastRenderedPageBreak/>
        <w:t xml:space="preserve">Supplementary Table </w:t>
      </w:r>
      <w:r w:rsidRPr="008464E0">
        <w:rPr>
          <w:rFonts w:ascii="Arial" w:hAnsi="Arial" w:cs="Arial"/>
          <w:b/>
          <w:i w:val="0"/>
          <w:color w:val="auto"/>
          <w:sz w:val="20"/>
          <w:highlight w:val="yellow"/>
          <w:lang w:val="fr-CH"/>
        </w:rPr>
        <w:t>8</w:t>
      </w:r>
      <w:r w:rsidRPr="008464E0">
        <w:rPr>
          <w:rFonts w:ascii="Arial" w:hAnsi="Arial" w:cs="Arial"/>
          <w:b/>
          <w:i w:val="0"/>
          <w:color w:val="auto"/>
          <w:sz w:val="20"/>
          <w:highlight w:val="yellow"/>
          <w:lang w:val="en-US"/>
        </w:rPr>
        <w:t>:</w:t>
      </w:r>
      <w:r w:rsidRPr="008464E0">
        <w:rPr>
          <w:color w:val="auto"/>
          <w:sz w:val="20"/>
          <w:highlight w:val="yellow"/>
          <w:lang w:val="en-US"/>
        </w:rPr>
        <w:t xml:space="preserve"> </w:t>
      </w:r>
      <w:r w:rsidRPr="008464E0">
        <w:rPr>
          <w:rFonts w:ascii="Arial" w:hAnsi="Arial" w:cs="Arial"/>
          <w:i w:val="0"/>
          <w:color w:val="auto"/>
          <w:sz w:val="20"/>
          <w:highlight w:val="yellow"/>
          <w:lang w:val="en-US"/>
        </w:rPr>
        <w:t xml:space="preserve">Differences in educational level between the profiles indicated by Cohen’s </w:t>
      </w:r>
      <w:r w:rsidRPr="008464E0">
        <w:rPr>
          <w:rFonts w:ascii="Arial" w:hAnsi="Arial" w:cs="Arial"/>
          <w:iCs w:val="0"/>
          <w:color w:val="auto"/>
          <w:sz w:val="20"/>
          <w:highlight w:val="yellow"/>
          <w:lang w:val="en-US"/>
        </w:rPr>
        <w:t>d</w:t>
      </w:r>
      <w:r w:rsidRPr="008464E0">
        <w:rPr>
          <w:rFonts w:ascii="Arial" w:hAnsi="Arial" w:cs="Arial"/>
          <w:i w:val="0"/>
          <w:color w:val="auto"/>
          <w:sz w:val="20"/>
          <w:highlight w:val="yellow"/>
          <w:lang w:val="en-US"/>
        </w:rPr>
        <w:t xml:space="preserve"> as the effect size and the Wald test for significant differences.</w:t>
      </w:r>
    </w:p>
    <w:tbl>
      <w:tblPr>
        <w:tblStyle w:val="Tabellenraster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116"/>
        <w:gridCol w:w="1430"/>
        <w:gridCol w:w="1430"/>
        <w:gridCol w:w="1430"/>
        <w:gridCol w:w="1430"/>
        <w:gridCol w:w="1430"/>
      </w:tblGrid>
      <w:tr w:rsidR="00E44052" w:rsidRPr="008A215C" w14:paraId="73820D23" w14:textId="77777777" w:rsidTr="00A71BB4">
        <w:trPr>
          <w:trHeight w:val="421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4A86B611" w14:textId="77777777" w:rsidR="00E44052" w:rsidRDefault="00E44052" w:rsidP="00A71BB4">
            <w:pPr>
              <w:jc w:val="center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Profiles</w:t>
            </w:r>
            <w:proofErr w:type="spellEnd"/>
          </w:p>
          <w:p w14:paraId="2D0377F4" w14:textId="77777777" w:rsidR="00E44052" w:rsidRPr="008A215C" w:rsidRDefault="00E44052" w:rsidP="00A71BB4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proofErr w:type="spellStart"/>
            <w:r>
              <w:rPr>
                <w:rFonts w:cs="Arial"/>
                <w:sz w:val="20"/>
              </w:rPr>
              <w:t>means</w:t>
            </w:r>
            <w:proofErr w:type="spellEnd"/>
            <w:r>
              <w:rPr>
                <w:sz w:val="18"/>
                <w:vertAlign w:val="superscript"/>
                <w:lang w:val="en-US"/>
              </w:rPr>
              <w:t>a</w:t>
            </w:r>
            <w:r>
              <w:rPr>
                <w:rFonts w:cs="Arial"/>
                <w:sz w:val="20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791D93F1" w14:textId="77777777" w:rsidR="00E44052" w:rsidRPr="00043ECA" w:rsidRDefault="00E44052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2139CC31" wp14:editId="415B28C6">
                  <wp:extent cx="567690" cy="346075"/>
                  <wp:effectExtent l="0" t="0" r="3810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C18F9D" w14:textId="77777777" w:rsidR="00E44052" w:rsidRPr="00043ECA" w:rsidRDefault="00E44052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2AF7F08" w14:textId="77777777" w:rsidR="00E44052" w:rsidRPr="00043ECA" w:rsidRDefault="00E44052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61381DE0" wp14:editId="40DF146F">
                  <wp:extent cx="567690" cy="349885"/>
                  <wp:effectExtent l="0" t="0" r="3810" b="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A93FA2" w14:textId="77777777" w:rsidR="00E44052" w:rsidRPr="00043ECA" w:rsidRDefault="00E44052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2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4FAE8A4" w14:textId="77777777" w:rsidR="00E44052" w:rsidRPr="00043ECA" w:rsidRDefault="00E44052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491FBC0B" wp14:editId="617DC40A">
                  <wp:extent cx="568325" cy="342900"/>
                  <wp:effectExtent l="0" t="0" r="3175" b="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3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BBBDA9" w14:textId="77777777" w:rsidR="00E44052" w:rsidRPr="00043ECA" w:rsidRDefault="00E44052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3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1567D8C9" w14:textId="77777777" w:rsidR="00E44052" w:rsidRPr="00043ECA" w:rsidRDefault="00E44052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30D6AFDD" wp14:editId="37259145">
                  <wp:extent cx="567690" cy="345440"/>
                  <wp:effectExtent l="0" t="0" r="3810" b="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4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F44912" w14:textId="77777777" w:rsidR="00E44052" w:rsidRPr="00043ECA" w:rsidRDefault="00E44052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4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75A41E43" w14:textId="77777777" w:rsidR="00E44052" w:rsidRPr="00043ECA" w:rsidRDefault="00E44052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3742D1B1" wp14:editId="19735409">
                  <wp:extent cx="567690" cy="353060"/>
                  <wp:effectExtent l="0" t="0" r="3810" b="889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" cy="35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29F1AB" w14:textId="77777777" w:rsidR="00E44052" w:rsidRPr="00043ECA" w:rsidRDefault="00E44052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5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4828F461" w14:textId="77777777" w:rsidR="00E44052" w:rsidRPr="00043ECA" w:rsidRDefault="00E44052" w:rsidP="00A71BB4">
            <w:pPr>
              <w:spacing w:before="60" w:after="60"/>
              <w:jc w:val="center"/>
              <w:rPr>
                <w:rFonts w:cs="Arial"/>
                <w:sz w:val="20"/>
              </w:rPr>
            </w:pPr>
            <w:r w:rsidRPr="00043ECA">
              <w:rPr>
                <w:rFonts w:cs="Arial"/>
                <w:noProof/>
                <w:sz w:val="20"/>
                <w:lang w:eastAsia="de-CH"/>
              </w:rPr>
              <w:drawing>
                <wp:inline distT="0" distB="0" distL="0" distR="0" wp14:anchorId="786BA3D9" wp14:editId="5479C014">
                  <wp:extent cx="568325" cy="351155"/>
                  <wp:effectExtent l="0" t="0" r="3175" b="0"/>
                  <wp:docPr id="31" name="Grafik 31" descr="Ein Bild, das Text, Briefpapier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 descr="Ein Bild, das Text, Briefpapier enthält.&#10;&#10;Automatisch generierte Beschreibu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325" cy="351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633FD1C" w14:textId="77777777" w:rsidR="00E44052" w:rsidRPr="00043ECA" w:rsidRDefault="00E44052" w:rsidP="00A71BB4">
            <w:pPr>
              <w:jc w:val="center"/>
              <w:rPr>
                <w:rFonts w:eastAsia="Times New Roman" w:cs="Arial"/>
                <w:color w:val="000000"/>
                <w:sz w:val="20"/>
                <w:lang w:eastAsia="de-CH"/>
              </w:rPr>
            </w:pPr>
            <w:r w:rsidRPr="00043ECA">
              <w:rPr>
                <w:rFonts w:cs="Arial"/>
                <w:sz w:val="20"/>
              </w:rPr>
              <w:t>Profile 6</w:t>
            </w:r>
          </w:p>
        </w:tc>
      </w:tr>
      <w:tr w:rsidR="008B736B" w:rsidRPr="008A215C" w14:paraId="4482BC60" w14:textId="77777777" w:rsidTr="008B736B">
        <w:tc>
          <w:tcPr>
            <w:tcW w:w="1373" w:type="dxa"/>
            <w:tcBorders>
              <w:bottom w:val="nil"/>
            </w:tcBorders>
            <w:vAlign w:val="center"/>
          </w:tcPr>
          <w:p w14:paraId="5F3EDC1E" w14:textId="77777777" w:rsidR="008B736B" w:rsidRDefault="008B736B" w:rsidP="008B736B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1</w:t>
            </w:r>
          </w:p>
          <w:p w14:paraId="098F5407" w14:textId="3A6F444E" w:rsidR="008B736B" w:rsidRPr="00183CFE" w:rsidRDefault="008B736B" w:rsidP="008B736B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2.54)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5A973DF3" w14:textId="77777777" w:rsidR="008B736B" w:rsidRPr="00B44558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B44558"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51B8F48E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554**</w:t>
            </w:r>
          </w:p>
          <w:p w14:paraId="184424A9" w14:textId="3F8AC07B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0.406; 0.703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2CB6BBAC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458**</w:t>
            </w:r>
          </w:p>
          <w:p w14:paraId="546CB4E4" w14:textId="794A9158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0.241; 0.674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4C89872A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29*</w:t>
            </w:r>
          </w:p>
          <w:p w14:paraId="4CE4F039" w14:textId="53133591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0.096; 0.465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0C22F786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299*</w:t>
            </w:r>
          </w:p>
          <w:p w14:paraId="13E90DF3" w14:textId="347E92E4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0.123; 0.476]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0C98EC53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475**</w:t>
            </w:r>
          </w:p>
          <w:p w14:paraId="28F7C664" w14:textId="61AED609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0.3; 0.65]</w:t>
            </w:r>
          </w:p>
        </w:tc>
      </w:tr>
      <w:tr w:rsidR="008B736B" w:rsidRPr="008A215C" w14:paraId="0FC23450" w14:textId="77777777" w:rsidTr="008B736B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668184BE" w14:textId="77777777" w:rsidR="008B736B" w:rsidRDefault="008B736B" w:rsidP="008B736B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2</w:t>
            </w:r>
          </w:p>
          <w:p w14:paraId="11CE4D02" w14:textId="0A72DBAC" w:rsidR="008B736B" w:rsidRPr="00183CFE" w:rsidRDefault="008B736B" w:rsidP="008B736B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3.27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26D135A" w14:textId="77777777" w:rsidR="008B736B" w:rsidRPr="00B44558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D8C446E" w14:textId="6B0D30F0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846F8E8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11</w:t>
            </w:r>
          </w:p>
          <w:p w14:paraId="49E41062" w14:textId="65C7C50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-0.093; 0.312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5F4BE74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27*</w:t>
            </w:r>
          </w:p>
          <w:p w14:paraId="5C02107E" w14:textId="793B5A8E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0.1; 0.44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08E563D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243*</w:t>
            </w:r>
          </w:p>
          <w:p w14:paraId="602668D5" w14:textId="5F8F1FD3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0.082; 0.403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92B21FB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078</w:t>
            </w:r>
          </w:p>
          <w:p w14:paraId="142CA4FD" w14:textId="36C39B5C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-0.08; 0.236]</w:t>
            </w:r>
          </w:p>
        </w:tc>
      </w:tr>
      <w:tr w:rsidR="008B736B" w:rsidRPr="008A215C" w14:paraId="4093725B" w14:textId="77777777" w:rsidTr="008B736B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285D8F98" w14:textId="77777777" w:rsidR="008B736B" w:rsidRDefault="008B736B" w:rsidP="008B736B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3</w:t>
            </w:r>
          </w:p>
          <w:p w14:paraId="285A8C58" w14:textId="632F0F64" w:rsidR="008B736B" w:rsidRPr="00183CFE" w:rsidRDefault="008B736B" w:rsidP="008B736B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3.11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4C6C271" w14:textId="77777777" w:rsidR="008B736B" w:rsidRPr="00B44558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81E44EA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C469302" w14:textId="17EA541E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52E1E65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163</w:t>
            </w:r>
          </w:p>
          <w:p w14:paraId="0DFF1F88" w14:textId="7550DC4F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-0.68; 0.394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4387CCF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135</w:t>
            </w:r>
          </w:p>
          <w:p w14:paraId="5840608E" w14:textId="5618C74C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-0.09; 0.359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A2E2BE0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03</w:t>
            </w:r>
          </w:p>
          <w:p w14:paraId="7BB74308" w14:textId="08563214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-0.192; 0.253]</w:t>
            </w:r>
          </w:p>
        </w:tc>
      </w:tr>
      <w:tr w:rsidR="008B736B" w:rsidRPr="008A215C" w14:paraId="45E473E2" w14:textId="77777777" w:rsidTr="008B736B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7396EEFD" w14:textId="77777777" w:rsidR="008B736B" w:rsidRDefault="008B736B" w:rsidP="008B736B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4</w:t>
            </w:r>
          </w:p>
          <w:p w14:paraId="005B4943" w14:textId="2C2D8CD1" w:rsidR="008B736B" w:rsidRPr="006620A6" w:rsidRDefault="008B736B" w:rsidP="008B736B">
            <w:pPr>
              <w:spacing w:before="8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US"/>
              </w:rPr>
              <w:t>(2.9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91651CD" w14:textId="77777777" w:rsidR="008B736B" w:rsidRPr="00B44558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784D03BB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D95187E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BD9617B" w14:textId="7B60B6AB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D5136C6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24</w:t>
            </w:r>
          </w:p>
          <w:p w14:paraId="527E229A" w14:textId="0FAF420B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-0.219; 0.171]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3DA2F62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19</w:t>
            </w:r>
          </w:p>
          <w:p w14:paraId="10772573" w14:textId="6458685D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-0.004; 0.383]</w:t>
            </w:r>
          </w:p>
        </w:tc>
      </w:tr>
      <w:tr w:rsidR="008B736B" w:rsidRPr="008A215C" w14:paraId="0AD46FFB" w14:textId="77777777" w:rsidTr="008B736B"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683E8D66" w14:textId="77777777" w:rsidR="008B736B" w:rsidRDefault="008B736B" w:rsidP="008B736B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5</w:t>
            </w:r>
          </w:p>
          <w:p w14:paraId="42C37C43" w14:textId="3E133F2D" w:rsidR="008B736B" w:rsidRDefault="008B736B" w:rsidP="008B736B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(2.93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082F9FE" w14:textId="77777777" w:rsidR="008B736B" w:rsidRPr="00B44558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BBD7572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E4F46AB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256E70F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AEB1B97" w14:textId="750A7FFA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394CC81" w14:textId="77777777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0.162</w:t>
            </w:r>
          </w:p>
          <w:p w14:paraId="6746310B" w14:textId="4E7621A4" w:rsidR="008B736B" w:rsidRPr="008B736B" w:rsidRDefault="008B736B" w:rsidP="008B736B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B736B">
              <w:rPr>
                <w:rFonts w:cs="Arial"/>
                <w:bCs/>
                <w:sz w:val="18"/>
                <w:szCs w:val="18"/>
                <w:lang w:val="en-US"/>
              </w:rPr>
              <w:t>[-0.23; 0.348]</w:t>
            </w:r>
          </w:p>
        </w:tc>
      </w:tr>
      <w:tr w:rsidR="00E44052" w:rsidRPr="008A215C" w14:paraId="27535812" w14:textId="77777777" w:rsidTr="008B736B">
        <w:tc>
          <w:tcPr>
            <w:tcW w:w="1373" w:type="dxa"/>
            <w:tcBorders>
              <w:top w:val="nil"/>
            </w:tcBorders>
            <w:vAlign w:val="center"/>
          </w:tcPr>
          <w:p w14:paraId="12D8A2C3" w14:textId="77777777" w:rsidR="00E44052" w:rsidRDefault="00E44052" w:rsidP="00A71BB4">
            <w:pPr>
              <w:spacing w:before="80" w:after="8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ofile 6</w:t>
            </w:r>
          </w:p>
          <w:p w14:paraId="1BE8DD9F" w14:textId="377A9194" w:rsidR="00E44052" w:rsidRPr="008A215C" w:rsidRDefault="00E44052" w:rsidP="00A71BB4">
            <w:pPr>
              <w:spacing w:before="8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US"/>
              </w:rPr>
              <w:t>(</w:t>
            </w:r>
            <w:r w:rsidR="00AC296B">
              <w:rPr>
                <w:rFonts w:cs="Arial"/>
                <w:sz w:val="20"/>
                <w:lang w:val="en-US"/>
              </w:rPr>
              <w:t>3.16</w:t>
            </w:r>
            <w:r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4F8ADAE0" w14:textId="77777777" w:rsidR="00E44052" w:rsidRPr="00B44558" w:rsidRDefault="00E44052" w:rsidP="00A71BB4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1CFBB378" w14:textId="77777777" w:rsidR="00E44052" w:rsidRPr="00A56877" w:rsidRDefault="00E44052" w:rsidP="00A71BB4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7F20D23D" w14:textId="77777777" w:rsidR="00E44052" w:rsidRPr="00A56877" w:rsidRDefault="00E44052" w:rsidP="00A71BB4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292E7196" w14:textId="77777777" w:rsidR="00E44052" w:rsidRPr="00A56877" w:rsidRDefault="00E44052" w:rsidP="00A71BB4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75C8520B" w14:textId="77777777" w:rsidR="00E44052" w:rsidRPr="00A56877" w:rsidRDefault="00E44052" w:rsidP="00A71BB4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210065EF" w14:textId="77777777" w:rsidR="00E44052" w:rsidRPr="00A56877" w:rsidRDefault="00E44052" w:rsidP="00A71BB4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>-</w:t>
            </w:r>
          </w:p>
        </w:tc>
      </w:tr>
    </w:tbl>
    <w:p w14:paraId="436660A3" w14:textId="77777777" w:rsidR="00E44052" w:rsidRDefault="00E44052" w:rsidP="00E44052">
      <w:pPr>
        <w:rPr>
          <w:rFonts w:cs="Arial"/>
          <w:sz w:val="18"/>
          <w:lang w:val="en-US"/>
        </w:rPr>
      </w:pPr>
      <w:r w:rsidRPr="00BA3C2E">
        <w:rPr>
          <w:rFonts w:cs="Arial"/>
          <w:sz w:val="18"/>
          <w:lang w:val="en-US"/>
        </w:rPr>
        <w:t xml:space="preserve">Note: </w:t>
      </w:r>
      <w:r w:rsidRPr="001705CA">
        <w:rPr>
          <w:rFonts w:cs="Arial"/>
          <w:sz w:val="18"/>
          <w:lang w:val="en-US"/>
        </w:rPr>
        <w:t>*</w:t>
      </w:r>
      <w:r w:rsidRPr="004A30AE">
        <w:rPr>
          <w:rFonts w:cs="Arial"/>
          <w:i/>
          <w:iCs/>
          <w:sz w:val="18"/>
          <w:lang w:val="en-US"/>
        </w:rPr>
        <w:t>p</w:t>
      </w:r>
      <w:r w:rsidRPr="001705CA">
        <w:rPr>
          <w:rFonts w:cs="Arial"/>
          <w:sz w:val="18"/>
          <w:lang w:val="en-US"/>
        </w:rPr>
        <w:t xml:space="preserve"> &lt; .01, **</w:t>
      </w:r>
      <w:r w:rsidRPr="004A30AE">
        <w:rPr>
          <w:rFonts w:cs="Arial"/>
          <w:i/>
          <w:iCs/>
          <w:sz w:val="18"/>
          <w:lang w:val="en-US"/>
        </w:rPr>
        <w:t>p</w:t>
      </w:r>
      <w:r w:rsidRPr="001705CA">
        <w:rPr>
          <w:rFonts w:cs="Arial"/>
          <w:sz w:val="18"/>
          <w:lang w:val="en-US"/>
        </w:rPr>
        <w:t xml:space="preserve"> &lt; .001; 95% confidence interval of the effect size in brackets</w:t>
      </w:r>
      <w:r>
        <w:rPr>
          <w:rFonts w:cs="Arial"/>
          <w:sz w:val="18"/>
          <w:lang w:val="en-US"/>
        </w:rPr>
        <w:t>.</w:t>
      </w:r>
    </w:p>
    <w:p w14:paraId="49962C99" w14:textId="35F02840" w:rsidR="00E44052" w:rsidRDefault="00E44052" w:rsidP="00E44052">
      <w:pPr>
        <w:rPr>
          <w:sz w:val="18"/>
          <w:lang w:val="en-US"/>
        </w:rPr>
      </w:pPr>
      <w:proofErr w:type="spellStart"/>
      <w:r>
        <w:rPr>
          <w:sz w:val="18"/>
          <w:vertAlign w:val="superscript"/>
          <w:lang w:val="en-US"/>
        </w:rPr>
        <w:t>a</w:t>
      </w:r>
      <w:r>
        <w:rPr>
          <w:sz w:val="18"/>
          <w:lang w:val="en-US"/>
        </w:rPr>
        <w:t>Regarding</w:t>
      </w:r>
      <w:proofErr w:type="spellEnd"/>
      <w:r>
        <w:rPr>
          <w:sz w:val="18"/>
          <w:lang w:val="en-US"/>
        </w:rPr>
        <w:t xml:space="preserve"> age, the mean reflect</w:t>
      </w:r>
      <w:r w:rsidR="004A30AE">
        <w:rPr>
          <w:sz w:val="18"/>
          <w:lang w:val="en-US"/>
        </w:rPr>
        <w:t>s</w:t>
      </w:r>
      <w:r>
        <w:rPr>
          <w:sz w:val="18"/>
          <w:lang w:val="en-US"/>
        </w:rPr>
        <w:t xml:space="preserve"> the mean </w:t>
      </w:r>
      <w:r w:rsidR="004A30AE">
        <w:rPr>
          <w:sz w:val="18"/>
          <w:lang w:val="en-US"/>
        </w:rPr>
        <w:t>educational level</w:t>
      </w:r>
      <w:r>
        <w:rPr>
          <w:sz w:val="18"/>
          <w:lang w:val="en-US"/>
        </w:rPr>
        <w:t xml:space="preserve"> of the respective profile at the time of the survey.</w:t>
      </w:r>
      <w:r>
        <w:rPr>
          <w:sz w:val="18"/>
          <w:lang w:val="en-US"/>
        </w:rPr>
        <w:br w:type="page"/>
      </w:r>
    </w:p>
    <w:p w14:paraId="58BCE0C2" w14:textId="13CF7DE3" w:rsidR="005141DF" w:rsidRPr="003F494F" w:rsidRDefault="007E578D" w:rsidP="00755DC3">
      <w:pPr>
        <w:rPr>
          <w:sz w:val="20"/>
          <w:szCs w:val="20"/>
          <w:lang w:val="en-US"/>
        </w:rPr>
      </w:pPr>
      <w:r w:rsidRPr="003F494F">
        <w:rPr>
          <w:b/>
          <w:sz w:val="20"/>
          <w:szCs w:val="20"/>
          <w:lang w:val="en-US"/>
        </w:rPr>
        <w:lastRenderedPageBreak/>
        <w:t>Supplementary Figure 1:</w:t>
      </w:r>
      <w:r w:rsidRPr="003F494F">
        <w:rPr>
          <w:sz w:val="20"/>
          <w:szCs w:val="20"/>
          <w:lang w:val="en-US"/>
        </w:rPr>
        <w:t xml:space="preserve"> Plotted </w:t>
      </w:r>
      <w:proofErr w:type="gramStart"/>
      <w:r w:rsidRPr="003F494F">
        <w:rPr>
          <w:sz w:val="20"/>
          <w:szCs w:val="20"/>
          <w:lang w:val="en-US"/>
        </w:rPr>
        <w:t>fit-indices</w:t>
      </w:r>
      <w:proofErr w:type="gramEnd"/>
      <w:r w:rsidRPr="003F494F">
        <w:rPr>
          <w:sz w:val="20"/>
          <w:szCs w:val="20"/>
          <w:lang w:val="en-US"/>
        </w:rPr>
        <w:t xml:space="preserve"> for 1 to 7 profiles</w:t>
      </w:r>
      <w:r w:rsidR="00155719" w:rsidRPr="003F494F">
        <w:rPr>
          <w:sz w:val="20"/>
          <w:szCs w:val="20"/>
          <w:lang w:val="en-US"/>
        </w:rPr>
        <w:t>.</w:t>
      </w:r>
    </w:p>
    <w:p w14:paraId="600259A2" w14:textId="2C6F2FB3" w:rsidR="005141DF" w:rsidRDefault="005141DF" w:rsidP="00755DC3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4085A1E5" wp14:editId="3DA4EB57">
            <wp:extent cx="4548549" cy="2732338"/>
            <wp:effectExtent l="0" t="0" r="4445" b="1143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CE588D3" w14:textId="38BDDBDC" w:rsidR="00E20630" w:rsidRDefault="007E578D" w:rsidP="006A57D3">
      <w:pPr>
        <w:rPr>
          <w:sz w:val="18"/>
          <w:lang w:val="en-US"/>
        </w:rPr>
      </w:pPr>
      <w:r w:rsidRPr="007E578D">
        <w:rPr>
          <w:sz w:val="18"/>
          <w:lang w:val="en-US"/>
        </w:rPr>
        <w:t xml:space="preserve">Note: </w:t>
      </w:r>
      <w:r>
        <w:rPr>
          <w:sz w:val="18"/>
          <w:lang w:val="en-US"/>
        </w:rPr>
        <w:t xml:space="preserve">As suggested from Morin &amp; Wang (2016), </w:t>
      </w:r>
      <w:r w:rsidR="00784EA8">
        <w:rPr>
          <w:sz w:val="18"/>
          <w:lang w:val="en-US"/>
        </w:rPr>
        <w:t xml:space="preserve">these </w:t>
      </w:r>
      <w:r>
        <w:rPr>
          <w:sz w:val="18"/>
          <w:lang w:val="en-US"/>
        </w:rPr>
        <w:t xml:space="preserve">four fit-indices are </w:t>
      </w:r>
      <w:proofErr w:type="gramStart"/>
      <w:r>
        <w:rPr>
          <w:sz w:val="18"/>
          <w:lang w:val="en-US"/>
        </w:rPr>
        <w:t>plotted</w:t>
      </w:r>
      <w:proofErr w:type="gramEnd"/>
      <w:r>
        <w:rPr>
          <w:sz w:val="18"/>
          <w:lang w:val="en-US"/>
        </w:rPr>
        <w:t xml:space="preserve"> </w:t>
      </w:r>
      <w:r w:rsidR="00E20630">
        <w:rPr>
          <w:sz w:val="18"/>
          <w:lang w:val="en-US"/>
        </w:rPr>
        <w:t>and the best-fitting solution is provided by the profile after which the slope flattens out</w:t>
      </w:r>
      <w:r w:rsidR="006833D9">
        <w:rPr>
          <w:sz w:val="18"/>
          <w:lang w:val="en-US"/>
        </w:rPr>
        <w:t xml:space="preserve"> (“elbow criterion”)</w:t>
      </w:r>
      <w:r w:rsidR="00E20630">
        <w:rPr>
          <w:sz w:val="18"/>
          <w:lang w:val="en-US"/>
        </w:rPr>
        <w:t>.</w:t>
      </w:r>
    </w:p>
    <w:p w14:paraId="4ACC9E2D" w14:textId="42699A5F" w:rsidR="00FB737C" w:rsidRPr="003C63DF" w:rsidRDefault="00E20630" w:rsidP="006A57D3">
      <w:pPr>
        <w:rPr>
          <w:sz w:val="18"/>
          <w:lang w:val="en-US"/>
        </w:rPr>
      </w:pPr>
      <w:r w:rsidRPr="007E578D">
        <w:rPr>
          <w:sz w:val="18"/>
          <w:lang w:val="en-US"/>
        </w:rPr>
        <w:t>AIC</w:t>
      </w:r>
      <w:r>
        <w:rPr>
          <w:sz w:val="18"/>
          <w:lang w:val="en-US"/>
        </w:rPr>
        <w:t xml:space="preserve">: </w:t>
      </w:r>
      <w:proofErr w:type="spellStart"/>
      <w:r w:rsidR="007E578D" w:rsidRPr="007E578D">
        <w:rPr>
          <w:sz w:val="18"/>
          <w:lang w:val="en-US"/>
        </w:rPr>
        <w:t>Aikake</w:t>
      </w:r>
      <w:proofErr w:type="spellEnd"/>
      <w:r w:rsidR="007E578D" w:rsidRPr="007E578D">
        <w:rPr>
          <w:sz w:val="18"/>
          <w:lang w:val="en-US"/>
        </w:rPr>
        <w:t xml:space="preserve"> information criterion; CAIC: consistent AIC; BIC: Bayesian information criterion; SABIC: sample-sized adjusted BIC</w:t>
      </w:r>
      <w:r w:rsidR="00106D82">
        <w:rPr>
          <w:sz w:val="18"/>
          <w:lang w:val="en-US"/>
        </w:rPr>
        <w:t>.</w:t>
      </w:r>
      <w:r w:rsidR="00FB737C" w:rsidRPr="00FB737C">
        <w:rPr>
          <w:sz w:val="18"/>
          <w:lang w:val="en-US"/>
        </w:rPr>
        <w:t xml:space="preserve"> </w:t>
      </w:r>
    </w:p>
    <w:sectPr w:rsidR="00FB737C" w:rsidRPr="003C63DF" w:rsidSect="003A7382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815A5" w14:textId="77777777" w:rsidR="0041103B" w:rsidRDefault="0041103B" w:rsidP="00BF56C6">
      <w:pPr>
        <w:spacing w:after="0" w:line="240" w:lineRule="auto"/>
      </w:pPr>
      <w:r>
        <w:separator/>
      </w:r>
    </w:p>
  </w:endnote>
  <w:endnote w:type="continuationSeparator" w:id="0">
    <w:p w14:paraId="337B9A9D" w14:textId="77777777" w:rsidR="0041103B" w:rsidRDefault="0041103B" w:rsidP="00BF5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F3B97" w14:textId="77777777" w:rsidR="0041103B" w:rsidRDefault="0041103B" w:rsidP="00BF56C6">
      <w:pPr>
        <w:spacing w:after="0" w:line="240" w:lineRule="auto"/>
      </w:pPr>
      <w:r>
        <w:separator/>
      </w:r>
    </w:p>
  </w:footnote>
  <w:footnote w:type="continuationSeparator" w:id="0">
    <w:p w14:paraId="45D868D3" w14:textId="77777777" w:rsidR="0041103B" w:rsidRDefault="0041103B" w:rsidP="00BF5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8687BB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8D6A65"/>
    <w:multiLevelType w:val="hybridMultilevel"/>
    <w:tmpl w:val="F9028ECA"/>
    <w:lvl w:ilvl="0" w:tplc="996087D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B6DAF"/>
    <w:multiLevelType w:val="hybridMultilevel"/>
    <w:tmpl w:val="35A683A4"/>
    <w:lvl w:ilvl="0" w:tplc="0807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3" w15:restartNumberingAfterBreak="0">
    <w:nsid w:val="10D2687E"/>
    <w:multiLevelType w:val="hybridMultilevel"/>
    <w:tmpl w:val="D222F30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904F7"/>
    <w:multiLevelType w:val="hybridMultilevel"/>
    <w:tmpl w:val="300CAA98"/>
    <w:lvl w:ilvl="0" w:tplc="0807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5" w15:restartNumberingAfterBreak="0">
    <w:nsid w:val="11E23DC3"/>
    <w:multiLevelType w:val="hybridMultilevel"/>
    <w:tmpl w:val="5E403B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C7CCC"/>
    <w:multiLevelType w:val="hybridMultilevel"/>
    <w:tmpl w:val="5E4CE612"/>
    <w:lvl w:ilvl="0" w:tplc="B46E862A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77" w:hanging="360"/>
      </w:pPr>
    </w:lvl>
    <w:lvl w:ilvl="2" w:tplc="0807001B" w:tentative="1">
      <w:start w:val="1"/>
      <w:numFmt w:val="lowerRoman"/>
      <w:lvlText w:val="%3."/>
      <w:lvlJc w:val="right"/>
      <w:pPr>
        <w:ind w:left="2197" w:hanging="180"/>
      </w:pPr>
    </w:lvl>
    <w:lvl w:ilvl="3" w:tplc="0807000F" w:tentative="1">
      <w:start w:val="1"/>
      <w:numFmt w:val="decimal"/>
      <w:lvlText w:val="%4."/>
      <w:lvlJc w:val="left"/>
      <w:pPr>
        <w:ind w:left="2917" w:hanging="360"/>
      </w:pPr>
    </w:lvl>
    <w:lvl w:ilvl="4" w:tplc="08070019" w:tentative="1">
      <w:start w:val="1"/>
      <w:numFmt w:val="lowerLetter"/>
      <w:lvlText w:val="%5."/>
      <w:lvlJc w:val="left"/>
      <w:pPr>
        <w:ind w:left="3637" w:hanging="360"/>
      </w:pPr>
    </w:lvl>
    <w:lvl w:ilvl="5" w:tplc="0807001B" w:tentative="1">
      <w:start w:val="1"/>
      <w:numFmt w:val="lowerRoman"/>
      <w:lvlText w:val="%6."/>
      <w:lvlJc w:val="right"/>
      <w:pPr>
        <w:ind w:left="4357" w:hanging="180"/>
      </w:pPr>
    </w:lvl>
    <w:lvl w:ilvl="6" w:tplc="0807000F" w:tentative="1">
      <w:start w:val="1"/>
      <w:numFmt w:val="decimal"/>
      <w:lvlText w:val="%7."/>
      <w:lvlJc w:val="left"/>
      <w:pPr>
        <w:ind w:left="5077" w:hanging="360"/>
      </w:pPr>
    </w:lvl>
    <w:lvl w:ilvl="7" w:tplc="08070019" w:tentative="1">
      <w:start w:val="1"/>
      <w:numFmt w:val="lowerLetter"/>
      <w:lvlText w:val="%8."/>
      <w:lvlJc w:val="left"/>
      <w:pPr>
        <w:ind w:left="5797" w:hanging="360"/>
      </w:pPr>
    </w:lvl>
    <w:lvl w:ilvl="8" w:tplc="0807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7" w15:restartNumberingAfterBreak="0">
    <w:nsid w:val="2EEB3548"/>
    <w:multiLevelType w:val="hybridMultilevel"/>
    <w:tmpl w:val="0D9A49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281ED8"/>
    <w:multiLevelType w:val="hybridMultilevel"/>
    <w:tmpl w:val="FAD2CB9C"/>
    <w:lvl w:ilvl="0" w:tplc="0807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9" w15:restartNumberingAfterBreak="0">
    <w:nsid w:val="47B70757"/>
    <w:multiLevelType w:val="hybridMultilevel"/>
    <w:tmpl w:val="627EEEB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B729C"/>
    <w:multiLevelType w:val="hybridMultilevel"/>
    <w:tmpl w:val="59AA4FF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DE5153"/>
    <w:multiLevelType w:val="hybridMultilevel"/>
    <w:tmpl w:val="30DCB2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9367A7"/>
    <w:multiLevelType w:val="hybridMultilevel"/>
    <w:tmpl w:val="9E6C1D56"/>
    <w:lvl w:ilvl="0" w:tplc="0807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13" w15:restartNumberingAfterBreak="0">
    <w:nsid w:val="57F515B6"/>
    <w:multiLevelType w:val="multilevel"/>
    <w:tmpl w:val="1966D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046651"/>
    <w:multiLevelType w:val="hybridMultilevel"/>
    <w:tmpl w:val="EEEC5C2A"/>
    <w:lvl w:ilvl="0" w:tplc="0807000F">
      <w:start w:val="1"/>
      <w:numFmt w:val="decimal"/>
      <w:lvlText w:val="%1."/>
      <w:lvlJc w:val="left"/>
      <w:pPr>
        <w:ind w:left="1117" w:hanging="360"/>
      </w:pPr>
    </w:lvl>
    <w:lvl w:ilvl="1" w:tplc="08070019" w:tentative="1">
      <w:start w:val="1"/>
      <w:numFmt w:val="lowerLetter"/>
      <w:lvlText w:val="%2."/>
      <w:lvlJc w:val="left"/>
      <w:pPr>
        <w:ind w:left="1837" w:hanging="360"/>
      </w:pPr>
    </w:lvl>
    <w:lvl w:ilvl="2" w:tplc="0807001B" w:tentative="1">
      <w:start w:val="1"/>
      <w:numFmt w:val="lowerRoman"/>
      <w:lvlText w:val="%3."/>
      <w:lvlJc w:val="right"/>
      <w:pPr>
        <w:ind w:left="2557" w:hanging="180"/>
      </w:pPr>
    </w:lvl>
    <w:lvl w:ilvl="3" w:tplc="0807000F" w:tentative="1">
      <w:start w:val="1"/>
      <w:numFmt w:val="decimal"/>
      <w:lvlText w:val="%4."/>
      <w:lvlJc w:val="left"/>
      <w:pPr>
        <w:ind w:left="3277" w:hanging="360"/>
      </w:pPr>
    </w:lvl>
    <w:lvl w:ilvl="4" w:tplc="08070019" w:tentative="1">
      <w:start w:val="1"/>
      <w:numFmt w:val="lowerLetter"/>
      <w:lvlText w:val="%5."/>
      <w:lvlJc w:val="left"/>
      <w:pPr>
        <w:ind w:left="3997" w:hanging="360"/>
      </w:pPr>
    </w:lvl>
    <w:lvl w:ilvl="5" w:tplc="0807001B" w:tentative="1">
      <w:start w:val="1"/>
      <w:numFmt w:val="lowerRoman"/>
      <w:lvlText w:val="%6."/>
      <w:lvlJc w:val="right"/>
      <w:pPr>
        <w:ind w:left="4717" w:hanging="180"/>
      </w:pPr>
    </w:lvl>
    <w:lvl w:ilvl="6" w:tplc="0807000F" w:tentative="1">
      <w:start w:val="1"/>
      <w:numFmt w:val="decimal"/>
      <w:lvlText w:val="%7."/>
      <w:lvlJc w:val="left"/>
      <w:pPr>
        <w:ind w:left="5437" w:hanging="360"/>
      </w:pPr>
    </w:lvl>
    <w:lvl w:ilvl="7" w:tplc="08070019" w:tentative="1">
      <w:start w:val="1"/>
      <w:numFmt w:val="lowerLetter"/>
      <w:lvlText w:val="%8."/>
      <w:lvlJc w:val="left"/>
      <w:pPr>
        <w:ind w:left="6157" w:hanging="360"/>
      </w:pPr>
    </w:lvl>
    <w:lvl w:ilvl="8" w:tplc="0807001B" w:tentative="1">
      <w:start w:val="1"/>
      <w:numFmt w:val="lowerRoman"/>
      <w:lvlText w:val="%9."/>
      <w:lvlJc w:val="right"/>
      <w:pPr>
        <w:ind w:left="6877" w:hanging="180"/>
      </w:pPr>
    </w:lvl>
  </w:abstractNum>
  <w:abstractNum w:abstractNumId="15" w15:restartNumberingAfterBreak="0">
    <w:nsid w:val="61E84E13"/>
    <w:multiLevelType w:val="hybridMultilevel"/>
    <w:tmpl w:val="C8B2D50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B27351"/>
    <w:multiLevelType w:val="hybridMultilevel"/>
    <w:tmpl w:val="7CB838BA"/>
    <w:lvl w:ilvl="0" w:tplc="0807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17" w15:restartNumberingAfterBreak="0">
    <w:nsid w:val="65006BCE"/>
    <w:multiLevelType w:val="hybridMultilevel"/>
    <w:tmpl w:val="55DC61E2"/>
    <w:lvl w:ilvl="0" w:tplc="0807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18" w15:restartNumberingAfterBreak="0">
    <w:nsid w:val="6B9E6C74"/>
    <w:multiLevelType w:val="hybridMultilevel"/>
    <w:tmpl w:val="C5480DCA"/>
    <w:lvl w:ilvl="0" w:tplc="3F8EAC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18540A"/>
    <w:multiLevelType w:val="hybridMultilevel"/>
    <w:tmpl w:val="9FA027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EF697D"/>
    <w:multiLevelType w:val="multilevel"/>
    <w:tmpl w:val="8092E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07470">
    <w:abstractNumId w:val="3"/>
  </w:num>
  <w:num w:numId="2" w16cid:durableId="1596942020">
    <w:abstractNumId w:val="13"/>
  </w:num>
  <w:num w:numId="3" w16cid:durableId="456535811">
    <w:abstractNumId w:val="15"/>
  </w:num>
  <w:num w:numId="4" w16cid:durableId="1346403809">
    <w:abstractNumId w:val="1"/>
  </w:num>
  <w:num w:numId="5" w16cid:durableId="99105781">
    <w:abstractNumId w:val="0"/>
  </w:num>
  <w:num w:numId="6" w16cid:durableId="819230186">
    <w:abstractNumId w:val="10"/>
  </w:num>
  <w:num w:numId="7" w16cid:durableId="1445420512">
    <w:abstractNumId w:val="4"/>
  </w:num>
  <w:num w:numId="8" w16cid:durableId="875701954">
    <w:abstractNumId w:val="16"/>
  </w:num>
  <w:num w:numId="9" w16cid:durableId="572856688">
    <w:abstractNumId w:val="7"/>
  </w:num>
  <w:num w:numId="10" w16cid:durableId="526647432">
    <w:abstractNumId w:val="12"/>
  </w:num>
  <w:num w:numId="11" w16cid:durableId="452677156">
    <w:abstractNumId w:val="2"/>
  </w:num>
  <w:num w:numId="12" w16cid:durableId="1296258154">
    <w:abstractNumId w:val="14"/>
  </w:num>
  <w:num w:numId="13" w16cid:durableId="2099711662">
    <w:abstractNumId w:val="6"/>
  </w:num>
  <w:num w:numId="14" w16cid:durableId="640426445">
    <w:abstractNumId w:val="17"/>
  </w:num>
  <w:num w:numId="15" w16cid:durableId="70778909">
    <w:abstractNumId w:val="20"/>
    <w:lvlOverride w:ilvl="0">
      <w:startOverride w:val="1"/>
    </w:lvlOverride>
  </w:num>
  <w:num w:numId="16" w16cid:durableId="567113595">
    <w:abstractNumId w:val="20"/>
    <w:lvlOverride w:ilvl="0"/>
    <w:lvlOverride w:ilvl="1">
      <w:startOverride w:val="1"/>
    </w:lvlOverride>
  </w:num>
  <w:num w:numId="17" w16cid:durableId="1487824310">
    <w:abstractNumId w:val="20"/>
    <w:lvlOverride w:ilvl="0"/>
    <w:lvlOverride w:ilvl="1"/>
    <w:lvlOverride w:ilvl="2">
      <w:startOverride w:val="1"/>
    </w:lvlOverride>
  </w:num>
  <w:num w:numId="18" w16cid:durableId="1342777104">
    <w:abstractNumId w:val="8"/>
  </w:num>
  <w:num w:numId="19" w16cid:durableId="812329580">
    <w:abstractNumId w:val="5"/>
  </w:num>
  <w:num w:numId="20" w16cid:durableId="1236744452">
    <w:abstractNumId w:val="19"/>
  </w:num>
  <w:num w:numId="21" w16cid:durableId="445735376">
    <w:abstractNumId w:val="9"/>
  </w:num>
  <w:num w:numId="22" w16cid:durableId="1043603541">
    <w:abstractNumId w:val="18"/>
  </w:num>
  <w:num w:numId="23" w16cid:durableId="47476148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proofState w:spelling="clean" w:grammar="clean"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017"/>
    <w:rsid w:val="0000043F"/>
    <w:rsid w:val="000004DF"/>
    <w:rsid w:val="000008E2"/>
    <w:rsid w:val="00000C53"/>
    <w:rsid w:val="00004FD4"/>
    <w:rsid w:val="000051C0"/>
    <w:rsid w:val="000061B2"/>
    <w:rsid w:val="000061F9"/>
    <w:rsid w:val="000109B6"/>
    <w:rsid w:val="000114AD"/>
    <w:rsid w:val="00012F46"/>
    <w:rsid w:val="000159BC"/>
    <w:rsid w:val="00015FF4"/>
    <w:rsid w:val="00016278"/>
    <w:rsid w:val="00022CD7"/>
    <w:rsid w:val="00022DA1"/>
    <w:rsid w:val="00023AC0"/>
    <w:rsid w:val="00023FD6"/>
    <w:rsid w:val="0002416B"/>
    <w:rsid w:val="0002495E"/>
    <w:rsid w:val="00026B1C"/>
    <w:rsid w:val="00026D64"/>
    <w:rsid w:val="00030BD8"/>
    <w:rsid w:val="000312E3"/>
    <w:rsid w:val="000313A9"/>
    <w:rsid w:val="0003240B"/>
    <w:rsid w:val="00032454"/>
    <w:rsid w:val="000324AE"/>
    <w:rsid w:val="00032B1E"/>
    <w:rsid w:val="00034A48"/>
    <w:rsid w:val="00035751"/>
    <w:rsid w:val="00035905"/>
    <w:rsid w:val="00040031"/>
    <w:rsid w:val="0004059E"/>
    <w:rsid w:val="000407C5"/>
    <w:rsid w:val="00041A2E"/>
    <w:rsid w:val="000422BE"/>
    <w:rsid w:val="00042FBF"/>
    <w:rsid w:val="000441D8"/>
    <w:rsid w:val="00044689"/>
    <w:rsid w:val="00044BD1"/>
    <w:rsid w:val="000454E2"/>
    <w:rsid w:val="000459EA"/>
    <w:rsid w:val="000469B1"/>
    <w:rsid w:val="00047BBE"/>
    <w:rsid w:val="00050A91"/>
    <w:rsid w:val="00052ABC"/>
    <w:rsid w:val="000546F7"/>
    <w:rsid w:val="00054FEA"/>
    <w:rsid w:val="000552B0"/>
    <w:rsid w:val="0005538D"/>
    <w:rsid w:val="00055D97"/>
    <w:rsid w:val="000564F9"/>
    <w:rsid w:val="000565D9"/>
    <w:rsid w:val="00060590"/>
    <w:rsid w:val="000656C2"/>
    <w:rsid w:val="000658BC"/>
    <w:rsid w:val="00065E59"/>
    <w:rsid w:val="00067922"/>
    <w:rsid w:val="000700F0"/>
    <w:rsid w:val="00073671"/>
    <w:rsid w:val="0007395D"/>
    <w:rsid w:val="000741A0"/>
    <w:rsid w:val="00074AA9"/>
    <w:rsid w:val="0007500D"/>
    <w:rsid w:val="000760F7"/>
    <w:rsid w:val="00082D9F"/>
    <w:rsid w:val="000833C9"/>
    <w:rsid w:val="00084BF3"/>
    <w:rsid w:val="00084C81"/>
    <w:rsid w:val="00091949"/>
    <w:rsid w:val="00091BAF"/>
    <w:rsid w:val="0009552A"/>
    <w:rsid w:val="00096468"/>
    <w:rsid w:val="00096DBE"/>
    <w:rsid w:val="000A17A1"/>
    <w:rsid w:val="000A37D6"/>
    <w:rsid w:val="000A49C5"/>
    <w:rsid w:val="000A71F3"/>
    <w:rsid w:val="000A7AC1"/>
    <w:rsid w:val="000A7B49"/>
    <w:rsid w:val="000A7B86"/>
    <w:rsid w:val="000A7E3B"/>
    <w:rsid w:val="000B0CEB"/>
    <w:rsid w:val="000B13A3"/>
    <w:rsid w:val="000B215E"/>
    <w:rsid w:val="000B3E96"/>
    <w:rsid w:val="000B4050"/>
    <w:rsid w:val="000B67B3"/>
    <w:rsid w:val="000B67E1"/>
    <w:rsid w:val="000C3E85"/>
    <w:rsid w:val="000C49FB"/>
    <w:rsid w:val="000C4CD4"/>
    <w:rsid w:val="000C6A85"/>
    <w:rsid w:val="000D2386"/>
    <w:rsid w:val="000D2D2E"/>
    <w:rsid w:val="000D3415"/>
    <w:rsid w:val="000D3996"/>
    <w:rsid w:val="000D3DA5"/>
    <w:rsid w:val="000D459C"/>
    <w:rsid w:val="000D497D"/>
    <w:rsid w:val="000D623C"/>
    <w:rsid w:val="000D6F8A"/>
    <w:rsid w:val="000E151A"/>
    <w:rsid w:val="000E3696"/>
    <w:rsid w:val="000E3AF8"/>
    <w:rsid w:val="000E3C87"/>
    <w:rsid w:val="000E4E36"/>
    <w:rsid w:val="000F0317"/>
    <w:rsid w:val="000F3638"/>
    <w:rsid w:val="000F3CEB"/>
    <w:rsid w:val="000F3D86"/>
    <w:rsid w:val="000F5096"/>
    <w:rsid w:val="000F634B"/>
    <w:rsid w:val="000F68E9"/>
    <w:rsid w:val="000F6BEC"/>
    <w:rsid w:val="001011AE"/>
    <w:rsid w:val="0010145D"/>
    <w:rsid w:val="0010345F"/>
    <w:rsid w:val="0010548D"/>
    <w:rsid w:val="00106D82"/>
    <w:rsid w:val="001101CF"/>
    <w:rsid w:val="00110979"/>
    <w:rsid w:val="00113886"/>
    <w:rsid w:val="00114A63"/>
    <w:rsid w:val="00115883"/>
    <w:rsid w:val="00116749"/>
    <w:rsid w:val="001177F6"/>
    <w:rsid w:val="0012046B"/>
    <w:rsid w:val="0012088D"/>
    <w:rsid w:val="00125E10"/>
    <w:rsid w:val="0012699F"/>
    <w:rsid w:val="00127D6E"/>
    <w:rsid w:val="00130192"/>
    <w:rsid w:val="00131683"/>
    <w:rsid w:val="0013349C"/>
    <w:rsid w:val="0013363F"/>
    <w:rsid w:val="00134E75"/>
    <w:rsid w:val="00135F0B"/>
    <w:rsid w:val="001362D4"/>
    <w:rsid w:val="00140596"/>
    <w:rsid w:val="001409EC"/>
    <w:rsid w:val="001441EB"/>
    <w:rsid w:val="0014425E"/>
    <w:rsid w:val="00144DC9"/>
    <w:rsid w:val="0014651A"/>
    <w:rsid w:val="00146B7E"/>
    <w:rsid w:val="0014778B"/>
    <w:rsid w:val="00150131"/>
    <w:rsid w:val="00151E2E"/>
    <w:rsid w:val="001531B3"/>
    <w:rsid w:val="001542DA"/>
    <w:rsid w:val="001544C4"/>
    <w:rsid w:val="00155543"/>
    <w:rsid w:val="00155719"/>
    <w:rsid w:val="00160D77"/>
    <w:rsid w:val="0016310B"/>
    <w:rsid w:val="0016350D"/>
    <w:rsid w:val="001705CA"/>
    <w:rsid w:val="00170A10"/>
    <w:rsid w:val="001710A9"/>
    <w:rsid w:val="00174915"/>
    <w:rsid w:val="00174973"/>
    <w:rsid w:val="00176A2D"/>
    <w:rsid w:val="001775FE"/>
    <w:rsid w:val="00182027"/>
    <w:rsid w:val="00183CFE"/>
    <w:rsid w:val="00184218"/>
    <w:rsid w:val="0018425A"/>
    <w:rsid w:val="0018560C"/>
    <w:rsid w:val="00185997"/>
    <w:rsid w:val="0018770F"/>
    <w:rsid w:val="00187856"/>
    <w:rsid w:val="00192483"/>
    <w:rsid w:val="0019304F"/>
    <w:rsid w:val="0019695D"/>
    <w:rsid w:val="001A2D2A"/>
    <w:rsid w:val="001A2D48"/>
    <w:rsid w:val="001A33F3"/>
    <w:rsid w:val="001A3F2D"/>
    <w:rsid w:val="001A5C3D"/>
    <w:rsid w:val="001A666D"/>
    <w:rsid w:val="001A6E96"/>
    <w:rsid w:val="001B009A"/>
    <w:rsid w:val="001B13A5"/>
    <w:rsid w:val="001B2BE0"/>
    <w:rsid w:val="001B40BE"/>
    <w:rsid w:val="001B5E54"/>
    <w:rsid w:val="001B6BB3"/>
    <w:rsid w:val="001B7895"/>
    <w:rsid w:val="001C3425"/>
    <w:rsid w:val="001C382E"/>
    <w:rsid w:val="001C7242"/>
    <w:rsid w:val="001C73DF"/>
    <w:rsid w:val="001D13A9"/>
    <w:rsid w:val="001D1841"/>
    <w:rsid w:val="001D32D3"/>
    <w:rsid w:val="001D3B1F"/>
    <w:rsid w:val="001D3C90"/>
    <w:rsid w:val="001D4F62"/>
    <w:rsid w:val="001D5432"/>
    <w:rsid w:val="001E0753"/>
    <w:rsid w:val="001E2D02"/>
    <w:rsid w:val="001E3EB1"/>
    <w:rsid w:val="001E4AC4"/>
    <w:rsid w:val="001F0EB9"/>
    <w:rsid w:val="001F1382"/>
    <w:rsid w:val="001F5EE1"/>
    <w:rsid w:val="001F6EAF"/>
    <w:rsid w:val="001F7F75"/>
    <w:rsid w:val="002000EF"/>
    <w:rsid w:val="00203D05"/>
    <w:rsid w:val="00204631"/>
    <w:rsid w:val="00204949"/>
    <w:rsid w:val="00205356"/>
    <w:rsid w:val="00205DD5"/>
    <w:rsid w:val="002063DE"/>
    <w:rsid w:val="0020663E"/>
    <w:rsid w:val="0021000F"/>
    <w:rsid w:val="00210A81"/>
    <w:rsid w:val="00212A24"/>
    <w:rsid w:val="00213F23"/>
    <w:rsid w:val="00214946"/>
    <w:rsid w:val="00215805"/>
    <w:rsid w:val="0021662F"/>
    <w:rsid w:val="00217483"/>
    <w:rsid w:val="0021780C"/>
    <w:rsid w:val="00220281"/>
    <w:rsid w:val="0022274A"/>
    <w:rsid w:val="00223D35"/>
    <w:rsid w:val="002267BC"/>
    <w:rsid w:val="002319E8"/>
    <w:rsid w:val="002321EF"/>
    <w:rsid w:val="0023250A"/>
    <w:rsid w:val="0023392D"/>
    <w:rsid w:val="002344BC"/>
    <w:rsid w:val="00235050"/>
    <w:rsid w:val="0023566E"/>
    <w:rsid w:val="00236988"/>
    <w:rsid w:val="002379CF"/>
    <w:rsid w:val="002403BD"/>
    <w:rsid w:val="00240CF3"/>
    <w:rsid w:val="00241540"/>
    <w:rsid w:val="00244669"/>
    <w:rsid w:val="00244D4E"/>
    <w:rsid w:val="00244E8F"/>
    <w:rsid w:val="00246580"/>
    <w:rsid w:val="00246E67"/>
    <w:rsid w:val="002470E8"/>
    <w:rsid w:val="0024728A"/>
    <w:rsid w:val="002472B4"/>
    <w:rsid w:val="00247625"/>
    <w:rsid w:val="002501D1"/>
    <w:rsid w:val="00250B46"/>
    <w:rsid w:val="00251BD1"/>
    <w:rsid w:val="00251C8D"/>
    <w:rsid w:val="00252D1A"/>
    <w:rsid w:val="0025485D"/>
    <w:rsid w:val="002557E5"/>
    <w:rsid w:val="00256361"/>
    <w:rsid w:val="00256673"/>
    <w:rsid w:val="00261818"/>
    <w:rsid w:val="00261828"/>
    <w:rsid w:val="0026219D"/>
    <w:rsid w:val="00264936"/>
    <w:rsid w:val="00272051"/>
    <w:rsid w:val="002727F6"/>
    <w:rsid w:val="0027505E"/>
    <w:rsid w:val="0027757C"/>
    <w:rsid w:val="00280A4F"/>
    <w:rsid w:val="002817A5"/>
    <w:rsid w:val="00281F13"/>
    <w:rsid w:val="002826B3"/>
    <w:rsid w:val="00283951"/>
    <w:rsid w:val="002846BF"/>
    <w:rsid w:val="00285B6D"/>
    <w:rsid w:val="00285C73"/>
    <w:rsid w:val="00291074"/>
    <w:rsid w:val="002921AB"/>
    <w:rsid w:val="00292CCC"/>
    <w:rsid w:val="002931A7"/>
    <w:rsid w:val="002934B6"/>
    <w:rsid w:val="0029433C"/>
    <w:rsid w:val="0029467D"/>
    <w:rsid w:val="00294B41"/>
    <w:rsid w:val="00294BD1"/>
    <w:rsid w:val="00297B88"/>
    <w:rsid w:val="002A0D09"/>
    <w:rsid w:val="002A3C6B"/>
    <w:rsid w:val="002A7FD2"/>
    <w:rsid w:val="002B1D2A"/>
    <w:rsid w:val="002B329B"/>
    <w:rsid w:val="002B34B3"/>
    <w:rsid w:val="002B4758"/>
    <w:rsid w:val="002B5271"/>
    <w:rsid w:val="002B5CCF"/>
    <w:rsid w:val="002C0E28"/>
    <w:rsid w:val="002C1F58"/>
    <w:rsid w:val="002C531F"/>
    <w:rsid w:val="002C6FE0"/>
    <w:rsid w:val="002C7AA5"/>
    <w:rsid w:val="002D20F4"/>
    <w:rsid w:val="002D24CE"/>
    <w:rsid w:val="002D3279"/>
    <w:rsid w:val="002D340C"/>
    <w:rsid w:val="002D3F57"/>
    <w:rsid w:val="002D4021"/>
    <w:rsid w:val="002D4310"/>
    <w:rsid w:val="002D5A34"/>
    <w:rsid w:val="002D5EF9"/>
    <w:rsid w:val="002D6596"/>
    <w:rsid w:val="002D65B1"/>
    <w:rsid w:val="002D775D"/>
    <w:rsid w:val="002E497A"/>
    <w:rsid w:val="002F0191"/>
    <w:rsid w:val="002F1868"/>
    <w:rsid w:val="002F1C8A"/>
    <w:rsid w:val="002F2E69"/>
    <w:rsid w:val="002F5317"/>
    <w:rsid w:val="002F541C"/>
    <w:rsid w:val="00300317"/>
    <w:rsid w:val="003007D9"/>
    <w:rsid w:val="003013F5"/>
    <w:rsid w:val="0030160F"/>
    <w:rsid w:val="00302AC0"/>
    <w:rsid w:val="00303195"/>
    <w:rsid w:val="00304318"/>
    <w:rsid w:val="003043D9"/>
    <w:rsid w:val="00305FB9"/>
    <w:rsid w:val="00307AA2"/>
    <w:rsid w:val="0031341C"/>
    <w:rsid w:val="003159BF"/>
    <w:rsid w:val="00317D10"/>
    <w:rsid w:val="0032066F"/>
    <w:rsid w:val="003224A9"/>
    <w:rsid w:val="00322E30"/>
    <w:rsid w:val="0032386E"/>
    <w:rsid w:val="003252E8"/>
    <w:rsid w:val="003254CD"/>
    <w:rsid w:val="00327FCD"/>
    <w:rsid w:val="003307AE"/>
    <w:rsid w:val="00330FA5"/>
    <w:rsid w:val="00332B40"/>
    <w:rsid w:val="00332B48"/>
    <w:rsid w:val="00333B18"/>
    <w:rsid w:val="00333EA8"/>
    <w:rsid w:val="003344BF"/>
    <w:rsid w:val="003345D5"/>
    <w:rsid w:val="003346D6"/>
    <w:rsid w:val="0033734D"/>
    <w:rsid w:val="0034254A"/>
    <w:rsid w:val="00343C4F"/>
    <w:rsid w:val="003467D0"/>
    <w:rsid w:val="003475FA"/>
    <w:rsid w:val="00347D83"/>
    <w:rsid w:val="00350091"/>
    <w:rsid w:val="00351EA5"/>
    <w:rsid w:val="00353598"/>
    <w:rsid w:val="00354175"/>
    <w:rsid w:val="003566D2"/>
    <w:rsid w:val="0035709D"/>
    <w:rsid w:val="00357499"/>
    <w:rsid w:val="00360855"/>
    <w:rsid w:val="00362577"/>
    <w:rsid w:val="0036369C"/>
    <w:rsid w:val="00364081"/>
    <w:rsid w:val="0036583A"/>
    <w:rsid w:val="00367905"/>
    <w:rsid w:val="00367F0C"/>
    <w:rsid w:val="00372933"/>
    <w:rsid w:val="003747AD"/>
    <w:rsid w:val="003752E8"/>
    <w:rsid w:val="00382065"/>
    <w:rsid w:val="00382D17"/>
    <w:rsid w:val="00383CFD"/>
    <w:rsid w:val="0038450C"/>
    <w:rsid w:val="00384A30"/>
    <w:rsid w:val="003852FA"/>
    <w:rsid w:val="0038572E"/>
    <w:rsid w:val="00385D37"/>
    <w:rsid w:val="0038602A"/>
    <w:rsid w:val="003862E1"/>
    <w:rsid w:val="00386FA7"/>
    <w:rsid w:val="00391E1E"/>
    <w:rsid w:val="00394751"/>
    <w:rsid w:val="00396383"/>
    <w:rsid w:val="003A0007"/>
    <w:rsid w:val="003A07CB"/>
    <w:rsid w:val="003A144E"/>
    <w:rsid w:val="003A310D"/>
    <w:rsid w:val="003A430C"/>
    <w:rsid w:val="003A5716"/>
    <w:rsid w:val="003A7382"/>
    <w:rsid w:val="003A77E2"/>
    <w:rsid w:val="003B0599"/>
    <w:rsid w:val="003B0615"/>
    <w:rsid w:val="003B0F0C"/>
    <w:rsid w:val="003B103B"/>
    <w:rsid w:val="003B1414"/>
    <w:rsid w:val="003B35F1"/>
    <w:rsid w:val="003B3C17"/>
    <w:rsid w:val="003B4DDE"/>
    <w:rsid w:val="003B4FA4"/>
    <w:rsid w:val="003B608D"/>
    <w:rsid w:val="003B78B6"/>
    <w:rsid w:val="003C18FC"/>
    <w:rsid w:val="003C2DB3"/>
    <w:rsid w:val="003C33DD"/>
    <w:rsid w:val="003C541B"/>
    <w:rsid w:val="003C63DF"/>
    <w:rsid w:val="003C6930"/>
    <w:rsid w:val="003C6E10"/>
    <w:rsid w:val="003D0108"/>
    <w:rsid w:val="003D0583"/>
    <w:rsid w:val="003D11F0"/>
    <w:rsid w:val="003D1421"/>
    <w:rsid w:val="003D1B9C"/>
    <w:rsid w:val="003D251F"/>
    <w:rsid w:val="003D270E"/>
    <w:rsid w:val="003D5E75"/>
    <w:rsid w:val="003D76D5"/>
    <w:rsid w:val="003E0337"/>
    <w:rsid w:val="003E0810"/>
    <w:rsid w:val="003E0B2D"/>
    <w:rsid w:val="003E3B64"/>
    <w:rsid w:val="003E4455"/>
    <w:rsid w:val="003E5177"/>
    <w:rsid w:val="003E564F"/>
    <w:rsid w:val="003F0076"/>
    <w:rsid w:val="003F0CAD"/>
    <w:rsid w:val="003F100A"/>
    <w:rsid w:val="003F20CB"/>
    <w:rsid w:val="003F256E"/>
    <w:rsid w:val="003F25AA"/>
    <w:rsid w:val="003F494F"/>
    <w:rsid w:val="003F5F03"/>
    <w:rsid w:val="003F618C"/>
    <w:rsid w:val="003F742E"/>
    <w:rsid w:val="00404450"/>
    <w:rsid w:val="00406769"/>
    <w:rsid w:val="0041103B"/>
    <w:rsid w:val="00411369"/>
    <w:rsid w:val="00411810"/>
    <w:rsid w:val="00413B4A"/>
    <w:rsid w:val="00413E76"/>
    <w:rsid w:val="004148CC"/>
    <w:rsid w:val="00417CCF"/>
    <w:rsid w:val="00420C78"/>
    <w:rsid w:val="00420E34"/>
    <w:rsid w:val="00426DB7"/>
    <w:rsid w:val="00430FBA"/>
    <w:rsid w:val="004318DA"/>
    <w:rsid w:val="00432614"/>
    <w:rsid w:val="00433E2D"/>
    <w:rsid w:val="004361DE"/>
    <w:rsid w:val="004365F6"/>
    <w:rsid w:val="0043791F"/>
    <w:rsid w:val="00437B2E"/>
    <w:rsid w:val="00441F4D"/>
    <w:rsid w:val="00442996"/>
    <w:rsid w:val="0044314A"/>
    <w:rsid w:val="004501F4"/>
    <w:rsid w:val="00451EF8"/>
    <w:rsid w:val="004524D4"/>
    <w:rsid w:val="004545F8"/>
    <w:rsid w:val="0045461A"/>
    <w:rsid w:val="0045488F"/>
    <w:rsid w:val="004551F8"/>
    <w:rsid w:val="00456D86"/>
    <w:rsid w:val="004630A7"/>
    <w:rsid w:val="0046310E"/>
    <w:rsid w:val="00465F4C"/>
    <w:rsid w:val="0046798C"/>
    <w:rsid w:val="00467A1D"/>
    <w:rsid w:val="0047106A"/>
    <w:rsid w:val="004720B2"/>
    <w:rsid w:val="00472A19"/>
    <w:rsid w:val="004733AC"/>
    <w:rsid w:val="00474C83"/>
    <w:rsid w:val="0047647E"/>
    <w:rsid w:val="00476B81"/>
    <w:rsid w:val="00481BF2"/>
    <w:rsid w:val="004865E6"/>
    <w:rsid w:val="00487725"/>
    <w:rsid w:val="0049047F"/>
    <w:rsid w:val="00490A9C"/>
    <w:rsid w:val="004921F3"/>
    <w:rsid w:val="004938F6"/>
    <w:rsid w:val="00496B49"/>
    <w:rsid w:val="004A15EE"/>
    <w:rsid w:val="004A30AE"/>
    <w:rsid w:val="004A3807"/>
    <w:rsid w:val="004A383B"/>
    <w:rsid w:val="004A4C34"/>
    <w:rsid w:val="004A4DE2"/>
    <w:rsid w:val="004A5973"/>
    <w:rsid w:val="004A6285"/>
    <w:rsid w:val="004A6967"/>
    <w:rsid w:val="004A7224"/>
    <w:rsid w:val="004A74D9"/>
    <w:rsid w:val="004A7F07"/>
    <w:rsid w:val="004B036C"/>
    <w:rsid w:val="004B1977"/>
    <w:rsid w:val="004B2C9A"/>
    <w:rsid w:val="004B4190"/>
    <w:rsid w:val="004B4E47"/>
    <w:rsid w:val="004B5E9F"/>
    <w:rsid w:val="004B6950"/>
    <w:rsid w:val="004B6D0A"/>
    <w:rsid w:val="004B753A"/>
    <w:rsid w:val="004C0424"/>
    <w:rsid w:val="004C0BC5"/>
    <w:rsid w:val="004C39CA"/>
    <w:rsid w:val="004C4323"/>
    <w:rsid w:val="004C5697"/>
    <w:rsid w:val="004D0602"/>
    <w:rsid w:val="004D368D"/>
    <w:rsid w:val="004D3D0C"/>
    <w:rsid w:val="004D4E1B"/>
    <w:rsid w:val="004D5564"/>
    <w:rsid w:val="004D5753"/>
    <w:rsid w:val="004D72E3"/>
    <w:rsid w:val="004D792C"/>
    <w:rsid w:val="004D797C"/>
    <w:rsid w:val="004E10C0"/>
    <w:rsid w:val="004E1314"/>
    <w:rsid w:val="004E2078"/>
    <w:rsid w:val="004E36FD"/>
    <w:rsid w:val="004E3745"/>
    <w:rsid w:val="004E3843"/>
    <w:rsid w:val="004E3EA9"/>
    <w:rsid w:val="004E47F0"/>
    <w:rsid w:val="004E495E"/>
    <w:rsid w:val="004E6753"/>
    <w:rsid w:val="004E7839"/>
    <w:rsid w:val="004F2BC6"/>
    <w:rsid w:val="004F2D9C"/>
    <w:rsid w:val="004F3C8C"/>
    <w:rsid w:val="004F4D79"/>
    <w:rsid w:val="004F5166"/>
    <w:rsid w:val="004F7AB0"/>
    <w:rsid w:val="004F7FE1"/>
    <w:rsid w:val="00500252"/>
    <w:rsid w:val="00500851"/>
    <w:rsid w:val="00502A1B"/>
    <w:rsid w:val="0050329A"/>
    <w:rsid w:val="005037AD"/>
    <w:rsid w:val="00506269"/>
    <w:rsid w:val="00512919"/>
    <w:rsid w:val="005141DF"/>
    <w:rsid w:val="00515457"/>
    <w:rsid w:val="00516B2C"/>
    <w:rsid w:val="00522E47"/>
    <w:rsid w:val="005239C9"/>
    <w:rsid w:val="00523E60"/>
    <w:rsid w:val="005243CE"/>
    <w:rsid w:val="0052531F"/>
    <w:rsid w:val="00530519"/>
    <w:rsid w:val="00531F16"/>
    <w:rsid w:val="00532D46"/>
    <w:rsid w:val="0053402D"/>
    <w:rsid w:val="005343BB"/>
    <w:rsid w:val="00536DAA"/>
    <w:rsid w:val="00541AF6"/>
    <w:rsid w:val="00543627"/>
    <w:rsid w:val="005449D9"/>
    <w:rsid w:val="00550075"/>
    <w:rsid w:val="005501F2"/>
    <w:rsid w:val="0055023D"/>
    <w:rsid w:val="00551177"/>
    <w:rsid w:val="00553A5A"/>
    <w:rsid w:val="00553D6A"/>
    <w:rsid w:val="005540AC"/>
    <w:rsid w:val="005546D5"/>
    <w:rsid w:val="00555EA8"/>
    <w:rsid w:val="00556DFB"/>
    <w:rsid w:val="00557486"/>
    <w:rsid w:val="0056044E"/>
    <w:rsid w:val="0056050C"/>
    <w:rsid w:val="00560B64"/>
    <w:rsid w:val="00561EA0"/>
    <w:rsid w:val="005626BC"/>
    <w:rsid w:val="00562DFF"/>
    <w:rsid w:val="005637BB"/>
    <w:rsid w:val="00563D8D"/>
    <w:rsid w:val="00564F41"/>
    <w:rsid w:val="00565D97"/>
    <w:rsid w:val="00566844"/>
    <w:rsid w:val="00567CDC"/>
    <w:rsid w:val="00570E60"/>
    <w:rsid w:val="005744F7"/>
    <w:rsid w:val="00574968"/>
    <w:rsid w:val="005763B6"/>
    <w:rsid w:val="00577E49"/>
    <w:rsid w:val="00582009"/>
    <w:rsid w:val="0058218C"/>
    <w:rsid w:val="00583B91"/>
    <w:rsid w:val="00583F8B"/>
    <w:rsid w:val="005850BD"/>
    <w:rsid w:val="005856CC"/>
    <w:rsid w:val="00587729"/>
    <w:rsid w:val="00590147"/>
    <w:rsid w:val="005933B4"/>
    <w:rsid w:val="0059355E"/>
    <w:rsid w:val="00594B99"/>
    <w:rsid w:val="0059591E"/>
    <w:rsid w:val="00596052"/>
    <w:rsid w:val="00596C17"/>
    <w:rsid w:val="005A0438"/>
    <w:rsid w:val="005A0999"/>
    <w:rsid w:val="005A13D0"/>
    <w:rsid w:val="005A2CAF"/>
    <w:rsid w:val="005A35A9"/>
    <w:rsid w:val="005A42EF"/>
    <w:rsid w:val="005A50E9"/>
    <w:rsid w:val="005A596A"/>
    <w:rsid w:val="005A664E"/>
    <w:rsid w:val="005A66D9"/>
    <w:rsid w:val="005A697D"/>
    <w:rsid w:val="005A6F05"/>
    <w:rsid w:val="005B1580"/>
    <w:rsid w:val="005B18B5"/>
    <w:rsid w:val="005C2F5C"/>
    <w:rsid w:val="005C638F"/>
    <w:rsid w:val="005C691B"/>
    <w:rsid w:val="005C788C"/>
    <w:rsid w:val="005D04AC"/>
    <w:rsid w:val="005D06E1"/>
    <w:rsid w:val="005D2BD7"/>
    <w:rsid w:val="005D2BE6"/>
    <w:rsid w:val="005D3DBA"/>
    <w:rsid w:val="005D46FB"/>
    <w:rsid w:val="005D5F48"/>
    <w:rsid w:val="005D7810"/>
    <w:rsid w:val="005E0369"/>
    <w:rsid w:val="005E0462"/>
    <w:rsid w:val="005E23C6"/>
    <w:rsid w:val="005E245A"/>
    <w:rsid w:val="005E26A7"/>
    <w:rsid w:val="005E6AB1"/>
    <w:rsid w:val="005E70A2"/>
    <w:rsid w:val="005E7438"/>
    <w:rsid w:val="005F002C"/>
    <w:rsid w:val="005F19DD"/>
    <w:rsid w:val="005F1AB7"/>
    <w:rsid w:val="005F3FCC"/>
    <w:rsid w:val="005F424B"/>
    <w:rsid w:val="005F462A"/>
    <w:rsid w:val="005F6430"/>
    <w:rsid w:val="00600339"/>
    <w:rsid w:val="00601388"/>
    <w:rsid w:val="0060145C"/>
    <w:rsid w:val="00601499"/>
    <w:rsid w:val="00601D48"/>
    <w:rsid w:val="0060377F"/>
    <w:rsid w:val="00603CCC"/>
    <w:rsid w:val="006051B6"/>
    <w:rsid w:val="00606695"/>
    <w:rsid w:val="00610189"/>
    <w:rsid w:val="00611D5B"/>
    <w:rsid w:val="006213D4"/>
    <w:rsid w:val="0062161B"/>
    <w:rsid w:val="00621A45"/>
    <w:rsid w:val="0062312E"/>
    <w:rsid w:val="006240FD"/>
    <w:rsid w:val="00627D17"/>
    <w:rsid w:val="00627F71"/>
    <w:rsid w:val="006309CD"/>
    <w:rsid w:val="00630EED"/>
    <w:rsid w:val="0063279C"/>
    <w:rsid w:val="00632EF1"/>
    <w:rsid w:val="00635406"/>
    <w:rsid w:val="006360F7"/>
    <w:rsid w:val="00637026"/>
    <w:rsid w:val="0064058E"/>
    <w:rsid w:val="006406C4"/>
    <w:rsid w:val="00640A86"/>
    <w:rsid w:val="00641160"/>
    <w:rsid w:val="006412C9"/>
    <w:rsid w:val="00644D94"/>
    <w:rsid w:val="00645103"/>
    <w:rsid w:val="00646247"/>
    <w:rsid w:val="006478C7"/>
    <w:rsid w:val="00647EDE"/>
    <w:rsid w:val="00650E24"/>
    <w:rsid w:val="006512F8"/>
    <w:rsid w:val="00653C84"/>
    <w:rsid w:val="0065440E"/>
    <w:rsid w:val="006565BD"/>
    <w:rsid w:val="00656AB1"/>
    <w:rsid w:val="00657137"/>
    <w:rsid w:val="00657BD8"/>
    <w:rsid w:val="006609FC"/>
    <w:rsid w:val="00660F18"/>
    <w:rsid w:val="00661419"/>
    <w:rsid w:val="006617C5"/>
    <w:rsid w:val="00661806"/>
    <w:rsid w:val="0066207E"/>
    <w:rsid w:val="006642CF"/>
    <w:rsid w:val="00665D39"/>
    <w:rsid w:val="00665D3E"/>
    <w:rsid w:val="00667CD7"/>
    <w:rsid w:val="00671231"/>
    <w:rsid w:val="00671FE8"/>
    <w:rsid w:val="00673DDD"/>
    <w:rsid w:val="00675471"/>
    <w:rsid w:val="00675556"/>
    <w:rsid w:val="00677159"/>
    <w:rsid w:val="00677E7A"/>
    <w:rsid w:val="006815A0"/>
    <w:rsid w:val="00681F3E"/>
    <w:rsid w:val="006822B2"/>
    <w:rsid w:val="0068299F"/>
    <w:rsid w:val="006831D1"/>
    <w:rsid w:val="006833D9"/>
    <w:rsid w:val="0069015A"/>
    <w:rsid w:val="006911C0"/>
    <w:rsid w:val="00691217"/>
    <w:rsid w:val="0069128A"/>
    <w:rsid w:val="00691638"/>
    <w:rsid w:val="00691AE3"/>
    <w:rsid w:val="0069217A"/>
    <w:rsid w:val="00694DEE"/>
    <w:rsid w:val="00695BF5"/>
    <w:rsid w:val="00695EE3"/>
    <w:rsid w:val="006A0C19"/>
    <w:rsid w:val="006A2032"/>
    <w:rsid w:val="006A4E2F"/>
    <w:rsid w:val="006A4F52"/>
    <w:rsid w:val="006A5686"/>
    <w:rsid w:val="006A57D3"/>
    <w:rsid w:val="006A5EBB"/>
    <w:rsid w:val="006A708B"/>
    <w:rsid w:val="006B017F"/>
    <w:rsid w:val="006B028C"/>
    <w:rsid w:val="006B0D68"/>
    <w:rsid w:val="006B1D79"/>
    <w:rsid w:val="006B39C8"/>
    <w:rsid w:val="006B4C65"/>
    <w:rsid w:val="006C1BD7"/>
    <w:rsid w:val="006C1DEE"/>
    <w:rsid w:val="006C342A"/>
    <w:rsid w:val="006C3CED"/>
    <w:rsid w:val="006C4CAB"/>
    <w:rsid w:val="006C4DAE"/>
    <w:rsid w:val="006D119A"/>
    <w:rsid w:val="006D254B"/>
    <w:rsid w:val="006D25DE"/>
    <w:rsid w:val="006D369A"/>
    <w:rsid w:val="006D3EFC"/>
    <w:rsid w:val="006D4BC4"/>
    <w:rsid w:val="006D6756"/>
    <w:rsid w:val="006D7EE7"/>
    <w:rsid w:val="006E0642"/>
    <w:rsid w:val="006E0AD9"/>
    <w:rsid w:val="006E0E9A"/>
    <w:rsid w:val="006E3029"/>
    <w:rsid w:val="006E3C7F"/>
    <w:rsid w:val="006E42E9"/>
    <w:rsid w:val="006E52A6"/>
    <w:rsid w:val="006E6DD6"/>
    <w:rsid w:val="006E714E"/>
    <w:rsid w:val="006E73B0"/>
    <w:rsid w:val="006F0894"/>
    <w:rsid w:val="006F1F3E"/>
    <w:rsid w:val="006F4378"/>
    <w:rsid w:val="006F57B2"/>
    <w:rsid w:val="006F666D"/>
    <w:rsid w:val="006F6F1F"/>
    <w:rsid w:val="006F6FD6"/>
    <w:rsid w:val="00700763"/>
    <w:rsid w:val="00700BD8"/>
    <w:rsid w:val="00702797"/>
    <w:rsid w:val="007041ED"/>
    <w:rsid w:val="00704689"/>
    <w:rsid w:val="00704BF4"/>
    <w:rsid w:val="0070581C"/>
    <w:rsid w:val="00707691"/>
    <w:rsid w:val="007106C5"/>
    <w:rsid w:val="00710B91"/>
    <w:rsid w:val="00711CBD"/>
    <w:rsid w:val="007121E2"/>
    <w:rsid w:val="00712612"/>
    <w:rsid w:val="007169C3"/>
    <w:rsid w:val="007177A1"/>
    <w:rsid w:val="00722D91"/>
    <w:rsid w:val="00725823"/>
    <w:rsid w:val="0073071F"/>
    <w:rsid w:val="00731C89"/>
    <w:rsid w:val="00732F70"/>
    <w:rsid w:val="00733A8C"/>
    <w:rsid w:val="00733FC6"/>
    <w:rsid w:val="0073407C"/>
    <w:rsid w:val="00734E21"/>
    <w:rsid w:val="00735D64"/>
    <w:rsid w:val="00737219"/>
    <w:rsid w:val="00737B0E"/>
    <w:rsid w:val="00737F1E"/>
    <w:rsid w:val="00741020"/>
    <w:rsid w:val="007411B2"/>
    <w:rsid w:val="00742C79"/>
    <w:rsid w:val="0074370C"/>
    <w:rsid w:val="0074370E"/>
    <w:rsid w:val="00744149"/>
    <w:rsid w:val="00750ECC"/>
    <w:rsid w:val="007514E0"/>
    <w:rsid w:val="00752094"/>
    <w:rsid w:val="007550FF"/>
    <w:rsid w:val="00755DC3"/>
    <w:rsid w:val="00756D98"/>
    <w:rsid w:val="00760772"/>
    <w:rsid w:val="00760DF6"/>
    <w:rsid w:val="00761C46"/>
    <w:rsid w:val="00763026"/>
    <w:rsid w:val="0076309F"/>
    <w:rsid w:val="00763C9C"/>
    <w:rsid w:val="00764582"/>
    <w:rsid w:val="007662AD"/>
    <w:rsid w:val="00766527"/>
    <w:rsid w:val="00767429"/>
    <w:rsid w:val="007712FA"/>
    <w:rsid w:val="00771FE7"/>
    <w:rsid w:val="00772239"/>
    <w:rsid w:val="0077278E"/>
    <w:rsid w:val="007729BC"/>
    <w:rsid w:val="00773276"/>
    <w:rsid w:val="00773B80"/>
    <w:rsid w:val="007743F3"/>
    <w:rsid w:val="00774F00"/>
    <w:rsid w:val="00775388"/>
    <w:rsid w:val="00777B2D"/>
    <w:rsid w:val="00780E38"/>
    <w:rsid w:val="00780F6E"/>
    <w:rsid w:val="00782896"/>
    <w:rsid w:val="00782A59"/>
    <w:rsid w:val="007835C2"/>
    <w:rsid w:val="00784203"/>
    <w:rsid w:val="00784EA8"/>
    <w:rsid w:val="00786652"/>
    <w:rsid w:val="00792944"/>
    <w:rsid w:val="00792D5C"/>
    <w:rsid w:val="00793793"/>
    <w:rsid w:val="00793B46"/>
    <w:rsid w:val="007941AB"/>
    <w:rsid w:val="0079600D"/>
    <w:rsid w:val="00796042"/>
    <w:rsid w:val="00797005"/>
    <w:rsid w:val="00797572"/>
    <w:rsid w:val="0079786A"/>
    <w:rsid w:val="007A06C7"/>
    <w:rsid w:val="007A23C7"/>
    <w:rsid w:val="007A2B03"/>
    <w:rsid w:val="007A304B"/>
    <w:rsid w:val="007B112A"/>
    <w:rsid w:val="007B1289"/>
    <w:rsid w:val="007C1188"/>
    <w:rsid w:val="007C1AEB"/>
    <w:rsid w:val="007C1C5D"/>
    <w:rsid w:val="007C722D"/>
    <w:rsid w:val="007D3158"/>
    <w:rsid w:val="007D33D2"/>
    <w:rsid w:val="007D416F"/>
    <w:rsid w:val="007D592E"/>
    <w:rsid w:val="007D7CC7"/>
    <w:rsid w:val="007E08B0"/>
    <w:rsid w:val="007E14EA"/>
    <w:rsid w:val="007E43AA"/>
    <w:rsid w:val="007E5330"/>
    <w:rsid w:val="007E578D"/>
    <w:rsid w:val="007E5BC8"/>
    <w:rsid w:val="007E7F0C"/>
    <w:rsid w:val="007F1100"/>
    <w:rsid w:val="007F1815"/>
    <w:rsid w:val="007F2CEE"/>
    <w:rsid w:val="007F2E57"/>
    <w:rsid w:val="007F30BC"/>
    <w:rsid w:val="007F5E31"/>
    <w:rsid w:val="007F61C0"/>
    <w:rsid w:val="007F6BD8"/>
    <w:rsid w:val="00801BFF"/>
    <w:rsid w:val="00804017"/>
    <w:rsid w:val="0080462E"/>
    <w:rsid w:val="00804CEF"/>
    <w:rsid w:val="00805433"/>
    <w:rsid w:val="00805752"/>
    <w:rsid w:val="0080614F"/>
    <w:rsid w:val="00806682"/>
    <w:rsid w:val="00806787"/>
    <w:rsid w:val="008102BF"/>
    <w:rsid w:val="00811613"/>
    <w:rsid w:val="008157D5"/>
    <w:rsid w:val="00815C33"/>
    <w:rsid w:val="008161F1"/>
    <w:rsid w:val="008163B2"/>
    <w:rsid w:val="00816513"/>
    <w:rsid w:val="00817FEB"/>
    <w:rsid w:val="008214C6"/>
    <w:rsid w:val="00821A8B"/>
    <w:rsid w:val="00821E06"/>
    <w:rsid w:val="00822B99"/>
    <w:rsid w:val="00822C17"/>
    <w:rsid w:val="008247CE"/>
    <w:rsid w:val="0082780B"/>
    <w:rsid w:val="00830479"/>
    <w:rsid w:val="008316D1"/>
    <w:rsid w:val="00831D4C"/>
    <w:rsid w:val="008326DB"/>
    <w:rsid w:val="00832A68"/>
    <w:rsid w:val="00832E1A"/>
    <w:rsid w:val="0083369D"/>
    <w:rsid w:val="00835E17"/>
    <w:rsid w:val="00843A81"/>
    <w:rsid w:val="008442BA"/>
    <w:rsid w:val="008464E0"/>
    <w:rsid w:val="00846617"/>
    <w:rsid w:val="00846C07"/>
    <w:rsid w:val="00846DAA"/>
    <w:rsid w:val="008473B1"/>
    <w:rsid w:val="00847517"/>
    <w:rsid w:val="00847B3C"/>
    <w:rsid w:val="00850EB7"/>
    <w:rsid w:val="0085271F"/>
    <w:rsid w:val="00854D2F"/>
    <w:rsid w:val="0086198E"/>
    <w:rsid w:val="00862CCE"/>
    <w:rsid w:val="00863566"/>
    <w:rsid w:val="00863BCE"/>
    <w:rsid w:val="00863CE2"/>
    <w:rsid w:val="008640AF"/>
    <w:rsid w:val="00864954"/>
    <w:rsid w:val="008656D8"/>
    <w:rsid w:val="0086605C"/>
    <w:rsid w:val="00866503"/>
    <w:rsid w:val="008667FE"/>
    <w:rsid w:val="008668B5"/>
    <w:rsid w:val="00866E97"/>
    <w:rsid w:val="00872478"/>
    <w:rsid w:val="00872772"/>
    <w:rsid w:val="00872AC7"/>
    <w:rsid w:val="00874076"/>
    <w:rsid w:val="0087735B"/>
    <w:rsid w:val="00877A0F"/>
    <w:rsid w:val="008818B1"/>
    <w:rsid w:val="00882064"/>
    <w:rsid w:val="00882DA1"/>
    <w:rsid w:val="00882EB6"/>
    <w:rsid w:val="00884DA1"/>
    <w:rsid w:val="00885A98"/>
    <w:rsid w:val="00886F45"/>
    <w:rsid w:val="00890579"/>
    <w:rsid w:val="008911B6"/>
    <w:rsid w:val="00891ABB"/>
    <w:rsid w:val="008937AF"/>
    <w:rsid w:val="00895F48"/>
    <w:rsid w:val="00897AED"/>
    <w:rsid w:val="008A0A72"/>
    <w:rsid w:val="008A2ADA"/>
    <w:rsid w:val="008A30BC"/>
    <w:rsid w:val="008A41E8"/>
    <w:rsid w:val="008A6ED4"/>
    <w:rsid w:val="008A71C0"/>
    <w:rsid w:val="008B0B73"/>
    <w:rsid w:val="008B113F"/>
    <w:rsid w:val="008B1D8A"/>
    <w:rsid w:val="008B22BB"/>
    <w:rsid w:val="008B2687"/>
    <w:rsid w:val="008B293C"/>
    <w:rsid w:val="008B30DA"/>
    <w:rsid w:val="008B3189"/>
    <w:rsid w:val="008B33F9"/>
    <w:rsid w:val="008B341C"/>
    <w:rsid w:val="008B4A94"/>
    <w:rsid w:val="008B5DD1"/>
    <w:rsid w:val="008B71C7"/>
    <w:rsid w:val="008B7341"/>
    <w:rsid w:val="008B736B"/>
    <w:rsid w:val="008B7D30"/>
    <w:rsid w:val="008C2885"/>
    <w:rsid w:val="008C64DF"/>
    <w:rsid w:val="008C69F7"/>
    <w:rsid w:val="008C73ED"/>
    <w:rsid w:val="008D14B1"/>
    <w:rsid w:val="008D162D"/>
    <w:rsid w:val="008D1AC9"/>
    <w:rsid w:val="008D22C6"/>
    <w:rsid w:val="008D36A0"/>
    <w:rsid w:val="008D370E"/>
    <w:rsid w:val="008D37A9"/>
    <w:rsid w:val="008D45F2"/>
    <w:rsid w:val="008D57F3"/>
    <w:rsid w:val="008D6666"/>
    <w:rsid w:val="008D730E"/>
    <w:rsid w:val="008D7682"/>
    <w:rsid w:val="008E06BB"/>
    <w:rsid w:val="008E4576"/>
    <w:rsid w:val="008E7C1F"/>
    <w:rsid w:val="008F0EB0"/>
    <w:rsid w:val="008F0F48"/>
    <w:rsid w:val="008F1E35"/>
    <w:rsid w:val="008F27F5"/>
    <w:rsid w:val="008F52CD"/>
    <w:rsid w:val="008F5CE6"/>
    <w:rsid w:val="008F603D"/>
    <w:rsid w:val="008F63C0"/>
    <w:rsid w:val="008F6732"/>
    <w:rsid w:val="008F78EB"/>
    <w:rsid w:val="009002FD"/>
    <w:rsid w:val="009016B5"/>
    <w:rsid w:val="00902D8C"/>
    <w:rsid w:val="00903A61"/>
    <w:rsid w:val="00904863"/>
    <w:rsid w:val="009073BD"/>
    <w:rsid w:val="00910454"/>
    <w:rsid w:val="0091179C"/>
    <w:rsid w:val="0091290B"/>
    <w:rsid w:val="00913EF2"/>
    <w:rsid w:val="009228BC"/>
    <w:rsid w:val="00923F31"/>
    <w:rsid w:val="00924B13"/>
    <w:rsid w:val="00927373"/>
    <w:rsid w:val="00930FC3"/>
    <w:rsid w:val="00930FD3"/>
    <w:rsid w:val="009315AE"/>
    <w:rsid w:val="00932486"/>
    <w:rsid w:val="0093304A"/>
    <w:rsid w:val="00935FE4"/>
    <w:rsid w:val="009362A1"/>
    <w:rsid w:val="00936468"/>
    <w:rsid w:val="0093759C"/>
    <w:rsid w:val="00937F19"/>
    <w:rsid w:val="00940A7A"/>
    <w:rsid w:val="009425A3"/>
    <w:rsid w:val="0094459C"/>
    <w:rsid w:val="00944D71"/>
    <w:rsid w:val="00947406"/>
    <w:rsid w:val="00947C6A"/>
    <w:rsid w:val="00950227"/>
    <w:rsid w:val="00952014"/>
    <w:rsid w:val="00953E3A"/>
    <w:rsid w:val="009541D3"/>
    <w:rsid w:val="0095516C"/>
    <w:rsid w:val="009553EC"/>
    <w:rsid w:val="0095565A"/>
    <w:rsid w:val="0095611B"/>
    <w:rsid w:val="009570D7"/>
    <w:rsid w:val="009614C0"/>
    <w:rsid w:val="00963ABA"/>
    <w:rsid w:val="00963D65"/>
    <w:rsid w:val="00965F8A"/>
    <w:rsid w:val="0096694C"/>
    <w:rsid w:val="00966D09"/>
    <w:rsid w:val="00970A2C"/>
    <w:rsid w:val="00971960"/>
    <w:rsid w:val="00971E5B"/>
    <w:rsid w:val="00974213"/>
    <w:rsid w:val="00974226"/>
    <w:rsid w:val="00974DD7"/>
    <w:rsid w:val="009754DC"/>
    <w:rsid w:val="00976492"/>
    <w:rsid w:val="00976CC3"/>
    <w:rsid w:val="009804E6"/>
    <w:rsid w:val="00980EF5"/>
    <w:rsid w:val="009812D4"/>
    <w:rsid w:val="0098384C"/>
    <w:rsid w:val="00984264"/>
    <w:rsid w:val="00984315"/>
    <w:rsid w:val="0098479B"/>
    <w:rsid w:val="00987E57"/>
    <w:rsid w:val="00990F14"/>
    <w:rsid w:val="009920CA"/>
    <w:rsid w:val="00992A68"/>
    <w:rsid w:val="00995692"/>
    <w:rsid w:val="009A08A8"/>
    <w:rsid w:val="009A1463"/>
    <w:rsid w:val="009A19E5"/>
    <w:rsid w:val="009A2A0F"/>
    <w:rsid w:val="009A2D1E"/>
    <w:rsid w:val="009A438D"/>
    <w:rsid w:val="009A5A6C"/>
    <w:rsid w:val="009A7D9B"/>
    <w:rsid w:val="009B0229"/>
    <w:rsid w:val="009B05F5"/>
    <w:rsid w:val="009B285D"/>
    <w:rsid w:val="009B53C4"/>
    <w:rsid w:val="009B782A"/>
    <w:rsid w:val="009C1AA3"/>
    <w:rsid w:val="009C2325"/>
    <w:rsid w:val="009C2577"/>
    <w:rsid w:val="009C282F"/>
    <w:rsid w:val="009C3C1B"/>
    <w:rsid w:val="009C3DAF"/>
    <w:rsid w:val="009C3FB6"/>
    <w:rsid w:val="009C51EB"/>
    <w:rsid w:val="009C6FF7"/>
    <w:rsid w:val="009C72AC"/>
    <w:rsid w:val="009D0D95"/>
    <w:rsid w:val="009D25BA"/>
    <w:rsid w:val="009D3829"/>
    <w:rsid w:val="009D3C30"/>
    <w:rsid w:val="009D3EE7"/>
    <w:rsid w:val="009D4686"/>
    <w:rsid w:val="009D5355"/>
    <w:rsid w:val="009D5C50"/>
    <w:rsid w:val="009D66A8"/>
    <w:rsid w:val="009D6E45"/>
    <w:rsid w:val="009D716E"/>
    <w:rsid w:val="009D78D1"/>
    <w:rsid w:val="009E0F9F"/>
    <w:rsid w:val="009E1784"/>
    <w:rsid w:val="009E17DA"/>
    <w:rsid w:val="009E310E"/>
    <w:rsid w:val="009E32BA"/>
    <w:rsid w:val="009E374F"/>
    <w:rsid w:val="009E3E43"/>
    <w:rsid w:val="009E5744"/>
    <w:rsid w:val="009E5974"/>
    <w:rsid w:val="009E5BC0"/>
    <w:rsid w:val="009E61FB"/>
    <w:rsid w:val="009E7CAD"/>
    <w:rsid w:val="009F0385"/>
    <w:rsid w:val="009F3BE7"/>
    <w:rsid w:val="009F46AC"/>
    <w:rsid w:val="009F4BBD"/>
    <w:rsid w:val="009F537C"/>
    <w:rsid w:val="009F555C"/>
    <w:rsid w:val="009F57FE"/>
    <w:rsid w:val="00A00F26"/>
    <w:rsid w:val="00A0174D"/>
    <w:rsid w:val="00A023AB"/>
    <w:rsid w:val="00A02520"/>
    <w:rsid w:val="00A02A84"/>
    <w:rsid w:val="00A03F31"/>
    <w:rsid w:val="00A03FFA"/>
    <w:rsid w:val="00A049B9"/>
    <w:rsid w:val="00A04E2E"/>
    <w:rsid w:val="00A04FF7"/>
    <w:rsid w:val="00A06C51"/>
    <w:rsid w:val="00A10F03"/>
    <w:rsid w:val="00A127B9"/>
    <w:rsid w:val="00A13462"/>
    <w:rsid w:val="00A1677B"/>
    <w:rsid w:val="00A2102C"/>
    <w:rsid w:val="00A2522B"/>
    <w:rsid w:val="00A25CB9"/>
    <w:rsid w:val="00A260FA"/>
    <w:rsid w:val="00A337D6"/>
    <w:rsid w:val="00A341DA"/>
    <w:rsid w:val="00A35C83"/>
    <w:rsid w:val="00A3749D"/>
    <w:rsid w:val="00A37A13"/>
    <w:rsid w:val="00A4003C"/>
    <w:rsid w:val="00A426FD"/>
    <w:rsid w:val="00A43670"/>
    <w:rsid w:val="00A4498E"/>
    <w:rsid w:val="00A45919"/>
    <w:rsid w:val="00A502EE"/>
    <w:rsid w:val="00A5112B"/>
    <w:rsid w:val="00A514FD"/>
    <w:rsid w:val="00A5549F"/>
    <w:rsid w:val="00A5606A"/>
    <w:rsid w:val="00A56877"/>
    <w:rsid w:val="00A6197A"/>
    <w:rsid w:val="00A61C05"/>
    <w:rsid w:val="00A63577"/>
    <w:rsid w:val="00A64B76"/>
    <w:rsid w:val="00A65568"/>
    <w:rsid w:val="00A659F0"/>
    <w:rsid w:val="00A66502"/>
    <w:rsid w:val="00A66961"/>
    <w:rsid w:val="00A66B80"/>
    <w:rsid w:val="00A67C4D"/>
    <w:rsid w:val="00A67E8C"/>
    <w:rsid w:val="00A67FBB"/>
    <w:rsid w:val="00A717E7"/>
    <w:rsid w:val="00A71FD1"/>
    <w:rsid w:val="00A736F1"/>
    <w:rsid w:val="00A737AE"/>
    <w:rsid w:val="00A73AD7"/>
    <w:rsid w:val="00A745BE"/>
    <w:rsid w:val="00A75085"/>
    <w:rsid w:val="00A75705"/>
    <w:rsid w:val="00A75B1C"/>
    <w:rsid w:val="00A778B9"/>
    <w:rsid w:val="00A81413"/>
    <w:rsid w:val="00A81751"/>
    <w:rsid w:val="00A821C8"/>
    <w:rsid w:val="00A8620D"/>
    <w:rsid w:val="00A865EE"/>
    <w:rsid w:val="00A86D47"/>
    <w:rsid w:val="00A936F9"/>
    <w:rsid w:val="00A937AE"/>
    <w:rsid w:val="00A96594"/>
    <w:rsid w:val="00A97AB5"/>
    <w:rsid w:val="00AA00D7"/>
    <w:rsid w:val="00AA1B6C"/>
    <w:rsid w:val="00AA1F73"/>
    <w:rsid w:val="00AA2030"/>
    <w:rsid w:val="00AA2479"/>
    <w:rsid w:val="00AA3AF9"/>
    <w:rsid w:val="00AA72CE"/>
    <w:rsid w:val="00AA7334"/>
    <w:rsid w:val="00AB0252"/>
    <w:rsid w:val="00AB0B34"/>
    <w:rsid w:val="00AB0B3D"/>
    <w:rsid w:val="00AB1480"/>
    <w:rsid w:val="00AB1654"/>
    <w:rsid w:val="00AB2061"/>
    <w:rsid w:val="00AB327E"/>
    <w:rsid w:val="00AB4F2F"/>
    <w:rsid w:val="00AB57B3"/>
    <w:rsid w:val="00AB5EBE"/>
    <w:rsid w:val="00AB650D"/>
    <w:rsid w:val="00AB7151"/>
    <w:rsid w:val="00AC0F45"/>
    <w:rsid w:val="00AC1031"/>
    <w:rsid w:val="00AC11B9"/>
    <w:rsid w:val="00AC1E72"/>
    <w:rsid w:val="00AC1F1C"/>
    <w:rsid w:val="00AC2454"/>
    <w:rsid w:val="00AC28C5"/>
    <w:rsid w:val="00AC296B"/>
    <w:rsid w:val="00AC3063"/>
    <w:rsid w:val="00AC3857"/>
    <w:rsid w:val="00AC7536"/>
    <w:rsid w:val="00AD10B4"/>
    <w:rsid w:val="00AD278C"/>
    <w:rsid w:val="00AD340B"/>
    <w:rsid w:val="00AD3F37"/>
    <w:rsid w:val="00AD4425"/>
    <w:rsid w:val="00AD516E"/>
    <w:rsid w:val="00AE0B3E"/>
    <w:rsid w:val="00AE1049"/>
    <w:rsid w:val="00AE3116"/>
    <w:rsid w:val="00AE3354"/>
    <w:rsid w:val="00AE34BB"/>
    <w:rsid w:val="00AE578C"/>
    <w:rsid w:val="00AE5DB7"/>
    <w:rsid w:val="00AE7DD6"/>
    <w:rsid w:val="00AF20D2"/>
    <w:rsid w:val="00AF2F0A"/>
    <w:rsid w:val="00AF2F38"/>
    <w:rsid w:val="00AF4C07"/>
    <w:rsid w:val="00AF51A7"/>
    <w:rsid w:val="00AF5200"/>
    <w:rsid w:val="00AF6ED3"/>
    <w:rsid w:val="00AF7464"/>
    <w:rsid w:val="00AF7C95"/>
    <w:rsid w:val="00B01129"/>
    <w:rsid w:val="00B02A8B"/>
    <w:rsid w:val="00B05883"/>
    <w:rsid w:val="00B06EC2"/>
    <w:rsid w:val="00B10B56"/>
    <w:rsid w:val="00B114FD"/>
    <w:rsid w:val="00B11AAD"/>
    <w:rsid w:val="00B141B9"/>
    <w:rsid w:val="00B15F27"/>
    <w:rsid w:val="00B16407"/>
    <w:rsid w:val="00B16F41"/>
    <w:rsid w:val="00B17820"/>
    <w:rsid w:val="00B22B19"/>
    <w:rsid w:val="00B247B1"/>
    <w:rsid w:val="00B2495D"/>
    <w:rsid w:val="00B26D2E"/>
    <w:rsid w:val="00B331BE"/>
    <w:rsid w:val="00B34675"/>
    <w:rsid w:val="00B34923"/>
    <w:rsid w:val="00B40692"/>
    <w:rsid w:val="00B41CB7"/>
    <w:rsid w:val="00B42F97"/>
    <w:rsid w:val="00B44558"/>
    <w:rsid w:val="00B44F96"/>
    <w:rsid w:val="00B4548A"/>
    <w:rsid w:val="00B45A2F"/>
    <w:rsid w:val="00B4765D"/>
    <w:rsid w:val="00B47D9B"/>
    <w:rsid w:val="00B51C0D"/>
    <w:rsid w:val="00B51C57"/>
    <w:rsid w:val="00B5236C"/>
    <w:rsid w:val="00B54FBA"/>
    <w:rsid w:val="00B55C41"/>
    <w:rsid w:val="00B573DD"/>
    <w:rsid w:val="00B577FD"/>
    <w:rsid w:val="00B60629"/>
    <w:rsid w:val="00B60CBC"/>
    <w:rsid w:val="00B63C1E"/>
    <w:rsid w:val="00B6589E"/>
    <w:rsid w:val="00B66646"/>
    <w:rsid w:val="00B6735A"/>
    <w:rsid w:val="00B71D5A"/>
    <w:rsid w:val="00B73300"/>
    <w:rsid w:val="00B74905"/>
    <w:rsid w:val="00B7596B"/>
    <w:rsid w:val="00B76284"/>
    <w:rsid w:val="00B762B0"/>
    <w:rsid w:val="00B77479"/>
    <w:rsid w:val="00B81241"/>
    <w:rsid w:val="00B812C3"/>
    <w:rsid w:val="00B8171E"/>
    <w:rsid w:val="00B8360B"/>
    <w:rsid w:val="00B83B73"/>
    <w:rsid w:val="00B846C9"/>
    <w:rsid w:val="00B85EED"/>
    <w:rsid w:val="00B908E1"/>
    <w:rsid w:val="00B92A62"/>
    <w:rsid w:val="00B9344C"/>
    <w:rsid w:val="00B955A7"/>
    <w:rsid w:val="00B9648A"/>
    <w:rsid w:val="00B96614"/>
    <w:rsid w:val="00B96F3F"/>
    <w:rsid w:val="00BA2DC6"/>
    <w:rsid w:val="00BA3493"/>
    <w:rsid w:val="00BA3C2E"/>
    <w:rsid w:val="00BA734A"/>
    <w:rsid w:val="00BB0EDB"/>
    <w:rsid w:val="00BB0FDF"/>
    <w:rsid w:val="00BB117A"/>
    <w:rsid w:val="00BB1B07"/>
    <w:rsid w:val="00BB247E"/>
    <w:rsid w:val="00BB4BD8"/>
    <w:rsid w:val="00BB7131"/>
    <w:rsid w:val="00BB728D"/>
    <w:rsid w:val="00BC00CE"/>
    <w:rsid w:val="00BC0610"/>
    <w:rsid w:val="00BC0C20"/>
    <w:rsid w:val="00BC1E92"/>
    <w:rsid w:val="00BC3942"/>
    <w:rsid w:val="00BC3BC4"/>
    <w:rsid w:val="00BC5BCC"/>
    <w:rsid w:val="00BC6D99"/>
    <w:rsid w:val="00BC7427"/>
    <w:rsid w:val="00BC75C9"/>
    <w:rsid w:val="00BC7C69"/>
    <w:rsid w:val="00BD5CCD"/>
    <w:rsid w:val="00BD752B"/>
    <w:rsid w:val="00BD7A13"/>
    <w:rsid w:val="00BE0C2B"/>
    <w:rsid w:val="00BE2D28"/>
    <w:rsid w:val="00BE40A4"/>
    <w:rsid w:val="00BE4753"/>
    <w:rsid w:val="00BE4763"/>
    <w:rsid w:val="00BE6172"/>
    <w:rsid w:val="00BF1024"/>
    <w:rsid w:val="00BF270D"/>
    <w:rsid w:val="00BF2875"/>
    <w:rsid w:val="00BF4A3C"/>
    <w:rsid w:val="00BF502C"/>
    <w:rsid w:val="00BF56C6"/>
    <w:rsid w:val="00BF7C29"/>
    <w:rsid w:val="00C0089A"/>
    <w:rsid w:val="00C02371"/>
    <w:rsid w:val="00C03738"/>
    <w:rsid w:val="00C0388F"/>
    <w:rsid w:val="00C046E4"/>
    <w:rsid w:val="00C04994"/>
    <w:rsid w:val="00C04ADA"/>
    <w:rsid w:val="00C0536E"/>
    <w:rsid w:val="00C05B52"/>
    <w:rsid w:val="00C05C68"/>
    <w:rsid w:val="00C06E73"/>
    <w:rsid w:val="00C06FAE"/>
    <w:rsid w:val="00C071C5"/>
    <w:rsid w:val="00C10941"/>
    <w:rsid w:val="00C10F51"/>
    <w:rsid w:val="00C142A3"/>
    <w:rsid w:val="00C171C7"/>
    <w:rsid w:val="00C17281"/>
    <w:rsid w:val="00C20766"/>
    <w:rsid w:val="00C20F0F"/>
    <w:rsid w:val="00C21FBE"/>
    <w:rsid w:val="00C24026"/>
    <w:rsid w:val="00C2568C"/>
    <w:rsid w:val="00C3059C"/>
    <w:rsid w:val="00C30ABB"/>
    <w:rsid w:val="00C31337"/>
    <w:rsid w:val="00C314FC"/>
    <w:rsid w:val="00C31749"/>
    <w:rsid w:val="00C31F90"/>
    <w:rsid w:val="00C34EC7"/>
    <w:rsid w:val="00C35F4C"/>
    <w:rsid w:val="00C37FE7"/>
    <w:rsid w:val="00C4440B"/>
    <w:rsid w:val="00C4452D"/>
    <w:rsid w:val="00C45010"/>
    <w:rsid w:val="00C461AF"/>
    <w:rsid w:val="00C46BDE"/>
    <w:rsid w:val="00C50A27"/>
    <w:rsid w:val="00C510AA"/>
    <w:rsid w:val="00C5152D"/>
    <w:rsid w:val="00C52373"/>
    <w:rsid w:val="00C52568"/>
    <w:rsid w:val="00C613DB"/>
    <w:rsid w:val="00C61EE6"/>
    <w:rsid w:val="00C62C48"/>
    <w:rsid w:val="00C62CAC"/>
    <w:rsid w:val="00C701CC"/>
    <w:rsid w:val="00C7021A"/>
    <w:rsid w:val="00C711D3"/>
    <w:rsid w:val="00C71226"/>
    <w:rsid w:val="00C71AFC"/>
    <w:rsid w:val="00C72B8B"/>
    <w:rsid w:val="00C72C21"/>
    <w:rsid w:val="00C75251"/>
    <w:rsid w:val="00C772CC"/>
    <w:rsid w:val="00C80846"/>
    <w:rsid w:val="00C81847"/>
    <w:rsid w:val="00C83DED"/>
    <w:rsid w:val="00C845A9"/>
    <w:rsid w:val="00C87E43"/>
    <w:rsid w:val="00C91181"/>
    <w:rsid w:val="00C92280"/>
    <w:rsid w:val="00C95004"/>
    <w:rsid w:val="00C96538"/>
    <w:rsid w:val="00CA348C"/>
    <w:rsid w:val="00CA457A"/>
    <w:rsid w:val="00CA58D4"/>
    <w:rsid w:val="00CA5B0F"/>
    <w:rsid w:val="00CA5CD2"/>
    <w:rsid w:val="00CB0328"/>
    <w:rsid w:val="00CB15B5"/>
    <w:rsid w:val="00CB4A32"/>
    <w:rsid w:val="00CB4A7B"/>
    <w:rsid w:val="00CB5509"/>
    <w:rsid w:val="00CB6D31"/>
    <w:rsid w:val="00CC0653"/>
    <w:rsid w:val="00CC2EA9"/>
    <w:rsid w:val="00CC3534"/>
    <w:rsid w:val="00CC4273"/>
    <w:rsid w:val="00CC54B6"/>
    <w:rsid w:val="00CC79E7"/>
    <w:rsid w:val="00CD19C6"/>
    <w:rsid w:val="00CD7352"/>
    <w:rsid w:val="00CE0460"/>
    <w:rsid w:val="00CE112A"/>
    <w:rsid w:val="00CE1EFA"/>
    <w:rsid w:val="00CE7B02"/>
    <w:rsid w:val="00CF2228"/>
    <w:rsid w:val="00CF34D2"/>
    <w:rsid w:val="00CF3D1F"/>
    <w:rsid w:val="00CF4E78"/>
    <w:rsid w:val="00CF5E01"/>
    <w:rsid w:val="00CF77C3"/>
    <w:rsid w:val="00D006F3"/>
    <w:rsid w:val="00D00B1C"/>
    <w:rsid w:val="00D02707"/>
    <w:rsid w:val="00D03489"/>
    <w:rsid w:val="00D0361C"/>
    <w:rsid w:val="00D070CE"/>
    <w:rsid w:val="00D1053B"/>
    <w:rsid w:val="00D10E81"/>
    <w:rsid w:val="00D13E81"/>
    <w:rsid w:val="00D14834"/>
    <w:rsid w:val="00D14C10"/>
    <w:rsid w:val="00D1502F"/>
    <w:rsid w:val="00D17CE5"/>
    <w:rsid w:val="00D17D86"/>
    <w:rsid w:val="00D204F6"/>
    <w:rsid w:val="00D22FBE"/>
    <w:rsid w:val="00D23C9D"/>
    <w:rsid w:val="00D24A8B"/>
    <w:rsid w:val="00D24E11"/>
    <w:rsid w:val="00D32AD8"/>
    <w:rsid w:val="00D33164"/>
    <w:rsid w:val="00D33726"/>
    <w:rsid w:val="00D3493B"/>
    <w:rsid w:val="00D352A2"/>
    <w:rsid w:val="00D40661"/>
    <w:rsid w:val="00D40B05"/>
    <w:rsid w:val="00D4341A"/>
    <w:rsid w:val="00D44CD9"/>
    <w:rsid w:val="00D460FF"/>
    <w:rsid w:val="00D46316"/>
    <w:rsid w:val="00D47F29"/>
    <w:rsid w:val="00D5132F"/>
    <w:rsid w:val="00D51945"/>
    <w:rsid w:val="00D5304C"/>
    <w:rsid w:val="00D53082"/>
    <w:rsid w:val="00D53348"/>
    <w:rsid w:val="00D53DAD"/>
    <w:rsid w:val="00D5511D"/>
    <w:rsid w:val="00D562B5"/>
    <w:rsid w:val="00D62516"/>
    <w:rsid w:val="00D62846"/>
    <w:rsid w:val="00D63685"/>
    <w:rsid w:val="00D65152"/>
    <w:rsid w:val="00D70F9E"/>
    <w:rsid w:val="00D71BA0"/>
    <w:rsid w:val="00D71BCC"/>
    <w:rsid w:val="00D75582"/>
    <w:rsid w:val="00D7638D"/>
    <w:rsid w:val="00D80958"/>
    <w:rsid w:val="00D80A95"/>
    <w:rsid w:val="00D812E2"/>
    <w:rsid w:val="00D81302"/>
    <w:rsid w:val="00D82C7D"/>
    <w:rsid w:val="00D83509"/>
    <w:rsid w:val="00D84803"/>
    <w:rsid w:val="00D853F1"/>
    <w:rsid w:val="00D861DA"/>
    <w:rsid w:val="00D86317"/>
    <w:rsid w:val="00D9000C"/>
    <w:rsid w:val="00D91396"/>
    <w:rsid w:val="00D9165B"/>
    <w:rsid w:val="00D9203C"/>
    <w:rsid w:val="00D9261F"/>
    <w:rsid w:val="00D92FF4"/>
    <w:rsid w:val="00D93082"/>
    <w:rsid w:val="00D946A7"/>
    <w:rsid w:val="00D94E80"/>
    <w:rsid w:val="00D96A3F"/>
    <w:rsid w:val="00D974D9"/>
    <w:rsid w:val="00DA0C24"/>
    <w:rsid w:val="00DA0FAC"/>
    <w:rsid w:val="00DA126F"/>
    <w:rsid w:val="00DA14CF"/>
    <w:rsid w:val="00DA348D"/>
    <w:rsid w:val="00DA71AD"/>
    <w:rsid w:val="00DA7C63"/>
    <w:rsid w:val="00DB1343"/>
    <w:rsid w:val="00DB2263"/>
    <w:rsid w:val="00DB327E"/>
    <w:rsid w:val="00DB429F"/>
    <w:rsid w:val="00DB4305"/>
    <w:rsid w:val="00DB5574"/>
    <w:rsid w:val="00DB5DBC"/>
    <w:rsid w:val="00DB71FD"/>
    <w:rsid w:val="00DB7DEA"/>
    <w:rsid w:val="00DC05A7"/>
    <w:rsid w:val="00DC0E7B"/>
    <w:rsid w:val="00DC0FB7"/>
    <w:rsid w:val="00DC18EB"/>
    <w:rsid w:val="00DC418C"/>
    <w:rsid w:val="00DC41FD"/>
    <w:rsid w:val="00DC4C6F"/>
    <w:rsid w:val="00DC57A4"/>
    <w:rsid w:val="00DC5DF3"/>
    <w:rsid w:val="00DC728F"/>
    <w:rsid w:val="00DD0567"/>
    <w:rsid w:val="00DD0FD2"/>
    <w:rsid w:val="00DD1DDF"/>
    <w:rsid w:val="00DD3CA4"/>
    <w:rsid w:val="00DD752A"/>
    <w:rsid w:val="00DD75DD"/>
    <w:rsid w:val="00DD76DB"/>
    <w:rsid w:val="00DE17C2"/>
    <w:rsid w:val="00DE181D"/>
    <w:rsid w:val="00DE2CF1"/>
    <w:rsid w:val="00DE39CF"/>
    <w:rsid w:val="00DE3C22"/>
    <w:rsid w:val="00DE510B"/>
    <w:rsid w:val="00DE53FF"/>
    <w:rsid w:val="00DE7BAA"/>
    <w:rsid w:val="00DF082C"/>
    <w:rsid w:val="00DF1ABE"/>
    <w:rsid w:val="00DF2D87"/>
    <w:rsid w:val="00E001A4"/>
    <w:rsid w:val="00E00655"/>
    <w:rsid w:val="00E0189F"/>
    <w:rsid w:val="00E01D83"/>
    <w:rsid w:val="00E021D1"/>
    <w:rsid w:val="00E02259"/>
    <w:rsid w:val="00E025BB"/>
    <w:rsid w:val="00E033FA"/>
    <w:rsid w:val="00E03944"/>
    <w:rsid w:val="00E0481B"/>
    <w:rsid w:val="00E06E8A"/>
    <w:rsid w:val="00E07B0F"/>
    <w:rsid w:val="00E11597"/>
    <w:rsid w:val="00E11652"/>
    <w:rsid w:val="00E14C5A"/>
    <w:rsid w:val="00E154C0"/>
    <w:rsid w:val="00E15997"/>
    <w:rsid w:val="00E16816"/>
    <w:rsid w:val="00E16A0E"/>
    <w:rsid w:val="00E2012C"/>
    <w:rsid w:val="00E204CE"/>
    <w:rsid w:val="00E20630"/>
    <w:rsid w:val="00E245B9"/>
    <w:rsid w:val="00E27CB0"/>
    <w:rsid w:val="00E321B3"/>
    <w:rsid w:val="00E32703"/>
    <w:rsid w:val="00E331E7"/>
    <w:rsid w:val="00E335BA"/>
    <w:rsid w:val="00E34A68"/>
    <w:rsid w:val="00E353C9"/>
    <w:rsid w:val="00E35BC2"/>
    <w:rsid w:val="00E376C7"/>
    <w:rsid w:val="00E37F9F"/>
    <w:rsid w:val="00E40C09"/>
    <w:rsid w:val="00E41DB9"/>
    <w:rsid w:val="00E4211C"/>
    <w:rsid w:val="00E4394E"/>
    <w:rsid w:val="00E44052"/>
    <w:rsid w:val="00E447EF"/>
    <w:rsid w:val="00E44C88"/>
    <w:rsid w:val="00E46D92"/>
    <w:rsid w:val="00E47993"/>
    <w:rsid w:val="00E50AF1"/>
    <w:rsid w:val="00E50FEB"/>
    <w:rsid w:val="00E5140D"/>
    <w:rsid w:val="00E51CF3"/>
    <w:rsid w:val="00E52EBA"/>
    <w:rsid w:val="00E5512F"/>
    <w:rsid w:val="00E62C53"/>
    <w:rsid w:val="00E62D12"/>
    <w:rsid w:val="00E67EA6"/>
    <w:rsid w:val="00E70887"/>
    <w:rsid w:val="00E750C5"/>
    <w:rsid w:val="00E7578B"/>
    <w:rsid w:val="00E75BF0"/>
    <w:rsid w:val="00E769D4"/>
    <w:rsid w:val="00E76D2B"/>
    <w:rsid w:val="00E773E1"/>
    <w:rsid w:val="00E82A60"/>
    <w:rsid w:val="00E82E18"/>
    <w:rsid w:val="00E86F74"/>
    <w:rsid w:val="00E874BA"/>
    <w:rsid w:val="00E87D1D"/>
    <w:rsid w:val="00E912A2"/>
    <w:rsid w:val="00E912BF"/>
    <w:rsid w:val="00E91324"/>
    <w:rsid w:val="00E91F72"/>
    <w:rsid w:val="00E96E17"/>
    <w:rsid w:val="00EA0881"/>
    <w:rsid w:val="00EA0E2D"/>
    <w:rsid w:val="00EA1A9F"/>
    <w:rsid w:val="00EA28D6"/>
    <w:rsid w:val="00EA4AD2"/>
    <w:rsid w:val="00EA6A42"/>
    <w:rsid w:val="00EA786C"/>
    <w:rsid w:val="00EB432F"/>
    <w:rsid w:val="00EB627C"/>
    <w:rsid w:val="00EB6E63"/>
    <w:rsid w:val="00EB6E9F"/>
    <w:rsid w:val="00EB742B"/>
    <w:rsid w:val="00EB74F6"/>
    <w:rsid w:val="00EB7C22"/>
    <w:rsid w:val="00EC1095"/>
    <w:rsid w:val="00EC11BB"/>
    <w:rsid w:val="00EC125D"/>
    <w:rsid w:val="00EC1BD8"/>
    <w:rsid w:val="00EC25CB"/>
    <w:rsid w:val="00EC3689"/>
    <w:rsid w:val="00EC4EC7"/>
    <w:rsid w:val="00EC7370"/>
    <w:rsid w:val="00ED0645"/>
    <w:rsid w:val="00ED10F9"/>
    <w:rsid w:val="00ED3821"/>
    <w:rsid w:val="00ED3BA5"/>
    <w:rsid w:val="00ED3CFD"/>
    <w:rsid w:val="00ED7389"/>
    <w:rsid w:val="00EE055A"/>
    <w:rsid w:val="00EE1146"/>
    <w:rsid w:val="00EE2087"/>
    <w:rsid w:val="00EE5751"/>
    <w:rsid w:val="00EE6E9A"/>
    <w:rsid w:val="00EE7A2E"/>
    <w:rsid w:val="00EF0C2D"/>
    <w:rsid w:val="00EF12AB"/>
    <w:rsid w:val="00EF1B2A"/>
    <w:rsid w:val="00EF5B29"/>
    <w:rsid w:val="00EF63F1"/>
    <w:rsid w:val="00F01E13"/>
    <w:rsid w:val="00F04D39"/>
    <w:rsid w:val="00F07C6C"/>
    <w:rsid w:val="00F07EA5"/>
    <w:rsid w:val="00F11929"/>
    <w:rsid w:val="00F1252D"/>
    <w:rsid w:val="00F13CC4"/>
    <w:rsid w:val="00F13E1C"/>
    <w:rsid w:val="00F151F6"/>
    <w:rsid w:val="00F161E8"/>
    <w:rsid w:val="00F17DAE"/>
    <w:rsid w:val="00F21E60"/>
    <w:rsid w:val="00F23AC6"/>
    <w:rsid w:val="00F255B0"/>
    <w:rsid w:val="00F26B4C"/>
    <w:rsid w:val="00F26E1F"/>
    <w:rsid w:val="00F27E32"/>
    <w:rsid w:val="00F30331"/>
    <w:rsid w:val="00F30A5F"/>
    <w:rsid w:val="00F32894"/>
    <w:rsid w:val="00F33E74"/>
    <w:rsid w:val="00F35352"/>
    <w:rsid w:val="00F418E2"/>
    <w:rsid w:val="00F431E0"/>
    <w:rsid w:val="00F44061"/>
    <w:rsid w:val="00F452B6"/>
    <w:rsid w:val="00F45540"/>
    <w:rsid w:val="00F468C0"/>
    <w:rsid w:val="00F46908"/>
    <w:rsid w:val="00F46A89"/>
    <w:rsid w:val="00F50E8A"/>
    <w:rsid w:val="00F520ED"/>
    <w:rsid w:val="00F52318"/>
    <w:rsid w:val="00F53CF0"/>
    <w:rsid w:val="00F53FA3"/>
    <w:rsid w:val="00F53FFC"/>
    <w:rsid w:val="00F544CF"/>
    <w:rsid w:val="00F55F92"/>
    <w:rsid w:val="00F5635D"/>
    <w:rsid w:val="00F60655"/>
    <w:rsid w:val="00F615F4"/>
    <w:rsid w:val="00F63FE8"/>
    <w:rsid w:val="00F640B8"/>
    <w:rsid w:val="00F67B95"/>
    <w:rsid w:val="00F70F3C"/>
    <w:rsid w:val="00F70FAC"/>
    <w:rsid w:val="00F7116C"/>
    <w:rsid w:val="00F717C3"/>
    <w:rsid w:val="00F726E0"/>
    <w:rsid w:val="00F74710"/>
    <w:rsid w:val="00F756E5"/>
    <w:rsid w:val="00F77718"/>
    <w:rsid w:val="00F84CD3"/>
    <w:rsid w:val="00F8514D"/>
    <w:rsid w:val="00F85AEF"/>
    <w:rsid w:val="00F87C48"/>
    <w:rsid w:val="00F9044D"/>
    <w:rsid w:val="00F94A92"/>
    <w:rsid w:val="00F95315"/>
    <w:rsid w:val="00F95D15"/>
    <w:rsid w:val="00FA01E7"/>
    <w:rsid w:val="00FA0593"/>
    <w:rsid w:val="00FA150F"/>
    <w:rsid w:val="00FA4088"/>
    <w:rsid w:val="00FA44E6"/>
    <w:rsid w:val="00FA56D5"/>
    <w:rsid w:val="00FA69E7"/>
    <w:rsid w:val="00FA74A9"/>
    <w:rsid w:val="00FB18E7"/>
    <w:rsid w:val="00FB2DCD"/>
    <w:rsid w:val="00FB43B3"/>
    <w:rsid w:val="00FB4820"/>
    <w:rsid w:val="00FB737C"/>
    <w:rsid w:val="00FC036B"/>
    <w:rsid w:val="00FC0DC5"/>
    <w:rsid w:val="00FC20D9"/>
    <w:rsid w:val="00FC2A1A"/>
    <w:rsid w:val="00FC4220"/>
    <w:rsid w:val="00FC4D29"/>
    <w:rsid w:val="00FD0E25"/>
    <w:rsid w:val="00FD1260"/>
    <w:rsid w:val="00FD12D1"/>
    <w:rsid w:val="00FD18AE"/>
    <w:rsid w:val="00FD1FFF"/>
    <w:rsid w:val="00FD29A5"/>
    <w:rsid w:val="00FD2B72"/>
    <w:rsid w:val="00FD4352"/>
    <w:rsid w:val="00FD6A4E"/>
    <w:rsid w:val="00FE0E1E"/>
    <w:rsid w:val="00FE2225"/>
    <w:rsid w:val="00FE2554"/>
    <w:rsid w:val="00FE3078"/>
    <w:rsid w:val="00FE603C"/>
    <w:rsid w:val="00FE68D7"/>
    <w:rsid w:val="00FF0707"/>
    <w:rsid w:val="00FF1C5A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37BB150"/>
  <w15:docId w15:val="{17AC1AAF-779B-4A60-8DEA-4B617153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37D6"/>
    <w:pPr>
      <w:spacing w:after="120" w:line="288" w:lineRule="auto"/>
      <w:jc w:val="both"/>
    </w:pPr>
    <w:rPr>
      <w:rFonts w:ascii="Arial" w:hAnsi="Ari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4B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4B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4B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4B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4B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4B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4B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4B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6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F56C6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hAnsiTheme="minorHAnsi"/>
    </w:rPr>
  </w:style>
  <w:style w:type="character" w:customStyle="1" w:styleId="KopfzeileZchn">
    <w:name w:val="Kopfzeile Zchn"/>
    <w:basedOn w:val="Absatz-Standardschriftart"/>
    <w:link w:val="Kopfzeile"/>
    <w:uiPriority w:val="99"/>
    <w:rsid w:val="00BF56C6"/>
  </w:style>
  <w:style w:type="paragraph" w:styleId="Beschriftung">
    <w:name w:val="caption"/>
    <w:basedOn w:val="Standard"/>
    <w:next w:val="Standard"/>
    <w:uiPriority w:val="35"/>
    <w:unhideWhenUsed/>
    <w:qFormat/>
    <w:rsid w:val="00BF56C6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5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56C6"/>
    <w:rPr>
      <w:rFonts w:ascii="Segoe U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BF5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56C6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B47D9B"/>
  </w:style>
  <w:style w:type="character" w:styleId="Platzhaltertext">
    <w:name w:val="Placeholder Text"/>
    <w:basedOn w:val="Absatz-Standardschriftart"/>
    <w:uiPriority w:val="99"/>
    <w:semiHidden/>
    <w:rsid w:val="00C05C68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C05C68"/>
    <w:pPr>
      <w:spacing w:after="0" w:line="480" w:lineRule="auto"/>
      <w:jc w:val="left"/>
    </w:pPr>
    <w:rPr>
      <w:rFonts w:cs="Arial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05C68"/>
    <w:rPr>
      <w:rFonts w:ascii="Arial" w:hAnsi="Arial" w:cs="Arial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C05C68"/>
    <w:pPr>
      <w:tabs>
        <w:tab w:val="left" w:pos="283"/>
      </w:tabs>
      <w:spacing w:after="60" w:line="480" w:lineRule="auto"/>
      <w:ind w:left="283" w:hanging="283"/>
      <w:jc w:val="left"/>
    </w:pPr>
    <w:rPr>
      <w:rFonts w:cs="Arial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C05C68"/>
    <w:rPr>
      <w:rFonts w:ascii="Arial" w:hAnsi="Arial" w:cs="Arial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84BF3"/>
    <w:pPr>
      <w:spacing w:line="480" w:lineRule="auto"/>
      <w:jc w:val="left"/>
      <w:outlineLvl w:val="9"/>
    </w:pPr>
    <w:rPr>
      <w:rFonts w:cs="Arial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84BF3"/>
    <w:rPr>
      <w:rFonts w:asciiTheme="majorHAnsi" w:eastAsiaTheme="majorEastAsia" w:hAnsiTheme="majorHAnsi" w:cs="Arial"/>
      <w:color w:val="2E74B5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4BF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84BF3"/>
    <w:pPr>
      <w:spacing w:line="480" w:lineRule="auto"/>
      <w:jc w:val="left"/>
      <w:outlineLvl w:val="9"/>
    </w:pPr>
    <w:rPr>
      <w:rFonts w:cs="Arial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84BF3"/>
    <w:rPr>
      <w:rFonts w:asciiTheme="majorHAnsi" w:eastAsiaTheme="majorEastAsia" w:hAnsiTheme="majorHAnsi" w:cs="Arial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4BF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84BF3"/>
    <w:pPr>
      <w:spacing w:line="480" w:lineRule="auto"/>
      <w:jc w:val="left"/>
      <w:outlineLvl w:val="9"/>
    </w:pPr>
    <w:rPr>
      <w:rFonts w:cs="Arial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84BF3"/>
    <w:rPr>
      <w:rFonts w:asciiTheme="majorHAnsi" w:eastAsiaTheme="majorEastAsia" w:hAnsiTheme="majorHAnsi" w:cs="Arial"/>
      <w:i/>
      <w:iCs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4BF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84BF3"/>
    <w:pPr>
      <w:spacing w:line="480" w:lineRule="auto"/>
      <w:jc w:val="left"/>
      <w:outlineLvl w:val="9"/>
    </w:pPr>
    <w:rPr>
      <w:rFonts w:cs="Arial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84BF3"/>
    <w:rPr>
      <w:rFonts w:asciiTheme="majorHAnsi" w:eastAsiaTheme="majorEastAsia" w:hAnsiTheme="majorHAnsi" w:cs="Arial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4BF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84BF3"/>
    <w:pPr>
      <w:spacing w:line="480" w:lineRule="auto"/>
      <w:jc w:val="left"/>
      <w:outlineLvl w:val="9"/>
    </w:pPr>
    <w:rPr>
      <w:rFonts w:cs="Arial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84BF3"/>
    <w:rPr>
      <w:rFonts w:asciiTheme="majorHAnsi" w:eastAsiaTheme="majorEastAsia" w:hAnsiTheme="majorHAnsi" w:cs="Arial"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4BF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84BF3"/>
    <w:pPr>
      <w:spacing w:line="480" w:lineRule="auto"/>
      <w:jc w:val="left"/>
      <w:outlineLvl w:val="9"/>
    </w:pPr>
    <w:rPr>
      <w:rFonts w:cs="Arial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84BF3"/>
    <w:rPr>
      <w:rFonts w:asciiTheme="majorHAnsi" w:eastAsiaTheme="majorEastAsia" w:hAnsiTheme="majorHAnsi" w:cs="Arial"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4BF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84BF3"/>
    <w:pPr>
      <w:spacing w:line="480" w:lineRule="auto"/>
      <w:jc w:val="left"/>
      <w:outlineLvl w:val="9"/>
    </w:pPr>
    <w:rPr>
      <w:rFonts w:cs="Arial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84BF3"/>
    <w:rPr>
      <w:rFonts w:asciiTheme="majorHAnsi" w:eastAsiaTheme="majorEastAsia" w:hAnsiTheme="majorHAnsi" w:cs="Arial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4B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84BF3"/>
    <w:pPr>
      <w:spacing w:line="480" w:lineRule="auto"/>
      <w:jc w:val="left"/>
      <w:outlineLvl w:val="9"/>
    </w:pPr>
    <w:rPr>
      <w:rFonts w:cs="Arial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84BF3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4B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36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36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3696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36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3696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7505E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Absatz-Standardschriftart"/>
    <w:uiPriority w:val="99"/>
    <w:unhideWhenUsed/>
    <w:rsid w:val="00630EED"/>
    <w:rPr>
      <w:color w:val="0000FF"/>
      <w:u w:val="single"/>
    </w:rPr>
  </w:style>
  <w:style w:type="paragraph" w:styleId="Aufzhlungszeichen">
    <w:name w:val="List Bullet"/>
    <w:basedOn w:val="Standard"/>
    <w:uiPriority w:val="99"/>
    <w:unhideWhenUsed/>
    <w:rsid w:val="008668B5"/>
    <w:pPr>
      <w:numPr>
        <w:numId w:val="5"/>
      </w:numPr>
      <w:contextualSpacing/>
    </w:pPr>
  </w:style>
  <w:style w:type="paragraph" w:styleId="KeinLeerraum">
    <w:name w:val="No Spacing"/>
    <w:uiPriority w:val="1"/>
    <w:qFormat/>
    <w:rsid w:val="00CC4273"/>
    <w:pPr>
      <w:spacing w:after="0" w:line="240" w:lineRule="auto"/>
    </w:pPr>
    <w:rPr>
      <w:lang w:val="de-DE"/>
    </w:rPr>
  </w:style>
  <w:style w:type="paragraph" w:styleId="Listenabsatz">
    <w:name w:val="List Paragraph"/>
    <w:basedOn w:val="Standard"/>
    <w:uiPriority w:val="34"/>
    <w:qFormat/>
    <w:rsid w:val="00882DA1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57496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ervorhebung">
    <w:name w:val="Emphasis"/>
    <w:basedOn w:val="Absatz-Standardschriftart"/>
    <w:uiPriority w:val="20"/>
    <w:qFormat/>
    <w:rsid w:val="0014778B"/>
    <w:rPr>
      <w:i/>
      <w:iCs/>
    </w:rPr>
  </w:style>
  <w:style w:type="character" w:customStyle="1" w:styleId="jlqj4b">
    <w:name w:val="jlqj4b"/>
    <w:basedOn w:val="Absatz-Standardschriftart"/>
    <w:rsid w:val="00704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.adm.ds.fhnw.ch\Data\PH\A1620_IKU\A1620_Projekt_SKILL\Befragungen\LINK%20Befragung\Datenauswertung\Auswertungen%20Lars_ab30092020\Mplus\Berechnung_Variante_Basic_ab19102021\ZF_Ergebnisse_VarBasic_LL_ab1910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CH" sz="1200">
                <a:latin typeface="Arial" panose="020B0604020202020204" pitchFamily="34" charset="0"/>
                <a:cs typeface="Arial" panose="020B0604020202020204" pitchFamily="34" charset="0"/>
              </a:rPr>
              <a:t>Fit-indices of the LPA analy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asicvariante_ab19102021!$C$8</c:f>
              <c:strCache>
                <c:ptCount val="1"/>
                <c:pt idx="0">
                  <c:v>AIC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Basicvariante_ab19102021!$C$9:$C$16</c:f>
              <c:numCache>
                <c:formatCode>General</c:formatCode>
                <c:ptCount val="8"/>
                <c:pt idx="0">
                  <c:v>19809.636999999999</c:v>
                </c:pt>
                <c:pt idx="1">
                  <c:v>18152.865000000002</c:v>
                </c:pt>
                <c:pt idx="2">
                  <c:v>17606.215</c:v>
                </c:pt>
                <c:pt idx="3">
                  <c:v>17305.401999999998</c:v>
                </c:pt>
                <c:pt idx="4">
                  <c:v>17078.234</c:v>
                </c:pt>
                <c:pt idx="5">
                  <c:v>16960.607</c:v>
                </c:pt>
                <c:pt idx="6">
                  <c:v>16809.1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4C-43F7-8FB4-DC85BCE9E7E0}"/>
            </c:ext>
          </c:extLst>
        </c:ser>
        <c:ser>
          <c:idx val="1"/>
          <c:order val="1"/>
          <c:tx>
            <c:strRef>
              <c:f>Basicvariante_ab19102021!$D$8</c:f>
              <c:strCache>
                <c:ptCount val="1"/>
                <c:pt idx="0">
                  <c:v>CAIC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Basicvariante_ab19102021!$D$9:$D$16</c:f>
              <c:numCache>
                <c:formatCode>General</c:formatCode>
                <c:ptCount val="8"/>
                <c:pt idx="0">
                  <c:v>19847.592845015573</c:v>
                </c:pt>
                <c:pt idx="1">
                  <c:v>18222.449882528555</c:v>
                </c:pt>
                <c:pt idx="2">
                  <c:v>17707.428920041533</c:v>
                </c:pt>
                <c:pt idx="3">
                  <c:v>17438.24395755451</c:v>
                </c:pt>
                <c:pt idx="4">
                  <c:v>17292.138995067493</c:v>
                </c:pt>
                <c:pt idx="5">
                  <c:v>17156.708032580471</c:v>
                </c:pt>
                <c:pt idx="6">
                  <c:v>17112.7930700934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4C-43F7-8FB4-DC85BCE9E7E0}"/>
            </c:ext>
          </c:extLst>
        </c:ser>
        <c:ser>
          <c:idx val="2"/>
          <c:order val="2"/>
          <c:tx>
            <c:strRef>
              <c:f>Basicvariante_ab19102021!$H$8</c:f>
              <c:strCache>
                <c:ptCount val="1"/>
                <c:pt idx="0">
                  <c:v>SABIC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Basicvariante_ab19102021!$H$9:$H$16</c:f>
              <c:numCache>
                <c:formatCode>General</c:formatCode>
                <c:ptCount val="8"/>
                <c:pt idx="0">
                  <c:v>19822.530999999999</c:v>
                </c:pt>
                <c:pt idx="1">
                  <c:v>18176.505000000001</c:v>
                </c:pt>
                <c:pt idx="2">
                  <c:v>17640.599999999999</c:v>
                </c:pt>
                <c:pt idx="3">
                  <c:v>17350.531999999999</c:v>
                </c:pt>
                <c:pt idx="4">
                  <c:v>17134.11</c:v>
                </c:pt>
                <c:pt idx="5">
                  <c:v>17027.228999999999</c:v>
                </c:pt>
                <c:pt idx="6">
                  <c:v>16886.50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4C-43F7-8FB4-DC85BCE9E7E0}"/>
            </c:ext>
          </c:extLst>
        </c:ser>
        <c:ser>
          <c:idx val="3"/>
          <c:order val="3"/>
          <c:tx>
            <c:strRef>
              <c:f>Basicvariante_ab19102021!$I$8</c:f>
              <c:strCache>
                <c:ptCount val="1"/>
                <c:pt idx="0">
                  <c:v>BIC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Basicvariante_ab19102021!$I$9:$I$16</c:f>
              <c:numCache>
                <c:formatCode>0</c:formatCode>
                <c:ptCount val="8"/>
                <c:pt idx="0">
                  <c:v>19841.592000000001</c:v>
                </c:pt>
                <c:pt idx="1">
                  <c:v>18211.449000000001</c:v>
                </c:pt>
                <c:pt idx="2">
                  <c:v>17691.428</c:v>
                </c:pt>
                <c:pt idx="3">
                  <c:v>17417.243999999999</c:v>
                </c:pt>
                <c:pt idx="4">
                  <c:v>17216.705000000002</c:v>
                </c:pt>
                <c:pt idx="5">
                  <c:v>17125.707999999999</c:v>
                </c:pt>
                <c:pt idx="6">
                  <c:v>17000.871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F4C-43F7-8FB4-DC85BCE9E7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669400"/>
        <c:axId val="522673008"/>
      </c:lineChart>
      <c:catAx>
        <c:axId val="522669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22673008"/>
        <c:crosses val="autoZero"/>
        <c:auto val="1"/>
        <c:lblAlgn val="ctr"/>
        <c:lblOffset val="100"/>
        <c:noMultiLvlLbl val="0"/>
      </c:catAx>
      <c:valAx>
        <c:axId val="522673008"/>
        <c:scaling>
          <c:orientation val="minMax"/>
          <c:max val="20000"/>
          <c:min val="16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22669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7E712-9EE0-4986-9277-68BDF59B5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50</Words>
  <Characters>9136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ze Lars</dc:creator>
  <cp:lastModifiedBy>Lenze Lars</cp:lastModifiedBy>
  <cp:revision>2</cp:revision>
  <dcterms:created xsi:type="dcterms:W3CDTF">2023-02-02T20:30:00Z</dcterms:created>
  <dcterms:modified xsi:type="dcterms:W3CDTF">2023-02-02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wlkrpvh88ntgspfxr3mp16ghgktvukwr1dci5y30; ProjectName=Specialised Sampling II</vt:lpwstr>
  </property>
  <property fmtid="{D5CDD505-2E9C-101B-9397-08002B2CF9AE}" pid="3" name="CitaviDocumentProperty_7">
    <vt:lpwstr>Specialised Sampling II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6.3.0.0</vt:lpwstr>
  </property>
</Properties>
</file>